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E2D1D7" w14:textId="45F77B53" w:rsidR="004735C4" w:rsidRDefault="00ED5D98" w:rsidP="004735C4">
      <w:pPr>
        <w:pStyle w:val="Heading2"/>
      </w:pPr>
      <w:r>
        <w:t>Appendix S</w:t>
      </w:r>
      <w:r w:rsidR="002529E5">
        <w:t>3</w:t>
      </w:r>
    </w:p>
    <w:p w14:paraId="1B9A7712" w14:textId="3EB8BB11" w:rsidR="00C807F7" w:rsidRPr="00C807F7" w:rsidRDefault="004735C4" w:rsidP="0058294E">
      <w:r w:rsidRPr="004735C4">
        <w:rPr>
          <w:b/>
          <w:bCs/>
        </w:rPr>
        <w:t>CASCADE Collaboration</w:t>
      </w:r>
      <w:r>
        <w:t xml:space="preserve">: </w:t>
      </w:r>
      <w:r>
        <w:rPr>
          <w:lang w:val="en-GB" w:eastAsia="fr-FR"/>
        </w:rPr>
        <w:t xml:space="preserve">Ethics approval has been granted by the following committees: Austrian HIV Cohort Study: Ethik-Kommission der Medizinischen Universität Wien, Medizinische Universität Graz – Ethikkommission, Ethikkommission der Medizinischen Universität Innsbruck, Ethikkommission des Landes Oberösterreich, Ethikkommission für das Bundesland Salzburg; PHAEDRA cohort: St Vincent's Hospital, Human Research Ethics Committee; Southern Alberta Clinic Cohort: Conjoint Health Research Ethics Board of the Faculties of Medicine, Nursing and Kinesiology, University of Calgary; Aquitaine Cohort: Commission Nationale de l'Informatique et des Libertés; French Hospital Database: Commission nationale de l'informatique et des libertés CNIL; French PRIMO Cohort: Comite Consultatif de Protection des Personnes dans la Recherché Biomedicale; SEROCO Cohort: Commission Nationale de l'Informatique et des Libertés (CNIL); German HIV-1 Seroconverter Study: Charité, University Medicine Berlin; AMACS: Bioethics &amp; Deontology Committee of Athens University Medical School and the National Organization of Medicines; Greek Haemophilia Cohort: Bioethics &amp; Deontology Committee of Athens University Medical School and the National Organization of Medicines; ICoNA cohort: San Paolo Hospital Ethic Committee; Italian Seroconversion Study: Comitato etico dell’Istituto Superiore di Sanità; Amsterdam Cohort Studies in Homosexual Men and IDUs: Academic Medical Centre, University of Amsterdam; Oslo and Ulleval Hospital Cohorts: Regional komite for medisinsk forskningsetikk - Øst- Norge (REK 1); Badalona IDU Hospital Cohort: Comité Ético de Investigación Clínica del Hospital Universitari Germans Trias i Pujol; CoRIS-scv: Comité Ético de Investigación Clínica de La Rioja; Madrid Cohort: Ethics Committee of Universidad Miguel Hernandez de Elche; Valencia IDU Cohort: Comité Etico de Investigación Clínica del Hospital Dr. Peset-Valencia; Swiss HIV Cohort Study: Kantonale Ethikkommission, spezialisierte Unterkommission Innere Medizin, Ethikkommission beider Basel, Kantonale Ethikkommission Bern, Comité départemental d'éthique de médecine et médecine communautaire, Commission d'éthique de la recherche clinique, Université de Lausanne, Comitato etico cantonale, Ethikkommission des Kantons St.Gallen; UK Register of HIV Seroconverters: South Birmigham REC; Early Infection Cohorts: Kenya Medical Research Institute, Kenyatta National Hospital, Uganda Virus Research Institute Science and Ethics Committee, Uganda National Council for Science and Technology, Uganda Virus Research Institute Science and Ethics Committee, Uganda National Council for Science and Technology, University of Zambia Research Ethics Committee, Emory IRB, National Ethics Committee of Rwanda, University of Cape Town Research Ethics Committee, University of Kwazulu Natal Nelson R Mandela School of Medicine; Genital Shedding Study Cohort: University Hospitals of Cleveland, IRB for Human Investigation (CWRU), AIDS Research Committee (ARC), STD/AIDS Control Programme, Uganda Ministry of Health, Committee on Human Research (CHR), Office of Research Administration (UCSF), Biomedical Research &amp; Training Institute (BRTI) – </w:t>
      </w:r>
      <w:r>
        <w:rPr>
          <w:lang w:val="en-GB" w:eastAsia="fr-FR"/>
        </w:rPr>
        <w:lastRenderedPageBreak/>
        <w:t>Zimbabwe, Institutional Review Office, Fred Hutchinson Cancer Research Center, Medical Research Council of Zimbabwe (MRCZ).</w:t>
      </w:r>
    </w:p>
    <w:sectPr w:rsidR="00C807F7" w:rsidRPr="00C807F7" w:rsidSect="00ED5D98">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568CAF" w14:textId="77777777" w:rsidR="004C40BE" w:rsidRDefault="004C40BE" w:rsidP="007A053D">
      <w:pPr>
        <w:spacing w:after="0" w:line="240" w:lineRule="auto"/>
      </w:pPr>
      <w:r>
        <w:separator/>
      </w:r>
    </w:p>
  </w:endnote>
  <w:endnote w:type="continuationSeparator" w:id="0">
    <w:p w14:paraId="0F5B632E" w14:textId="77777777" w:rsidR="004C40BE" w:rsidRDefault="004C40BE" w:rsidP="007A053D">
      <w:pPr>
        <w:spacing w:after="0" w:line="240" w:lineRule="auto"/>
      </w:pPr>
      <w:r>
        <w:continuationSeparator/>
      </w:r>
    </w:p>
  </w:endnote>
  <w:endnote w:type="continuationNotice" w:id="1">
    <w:p w14:paraId="3C1BA74F" w14:textId="77777777" w:rsidR="004C40BE" w:rsidRDefault="004C40B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CA83C2" w14:textId="77777777" w:rsidR="006759EB" w:rsidRDefault="006759E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20630256"/>
      <w:docPartObj>
        <w:docPartGallery w:val="Page Numbers (Bottom of Page)"/>
        <w:docPartUnique/>
      </w:docPartObj>
    </w:sdtPr>
    <w:sdtEndPr>
      <w:rPr>
        <w:noProof/>
      </w:rPr>
    </w:sdtEndPr>
    <w:sdtContent>
      <w:p w14:paraId="7C3A5F14" w14:textId="53699FC9" w:rsidR="006759EB" w:rsidRDefault="006759E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AB51455" w14:textId="77777777" w:rsidR="006759EB" w:rsidRDefault="006759E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2F60D5" w14:textId="77777777" w:rsidR="006759EB" w:rsidRDefault="006759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27E5A3" w14:textId="77777777" w:rsidR="004C40BE" w:rsidRDefault="004C40BE" w:rsidP="007A053D">
      <w:pPr>
        <w:spacing w:after="0" w:line="240" w:lineRule="auto"/>
      </w:pPr>
      <w:r>
        <w:separator/>
      </w:r>
    </w:p>
  </w:footnote>
  <w:footnote w:type="continuationSeparator" w:id="0">
    <w:p w14:paraId="50673624" w14:textId="77777777" w:rsidR="004C40BE" w:rsidRDefault="004C40BE" w:rsidP="007A053D">
      <w:pPr>
        <w:spacing w:after="0" w:line="240" w:lineRule="auto"/>
      </w:pPr>
      <w:r>
        <w:continuationSeparator/>
      </w:r>
    </w:p>
  </w:footnote>
  <w:footnote w:type="continuationNotice" w:id="1">
    <w:p w14:paraId="438199D4" w14:textId="77777777" w:rsidR="004C40BE" w:rsidRDefault="004C40B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4A7940" w14:textId="77777777" w:rsidR="006759EB" w:rsidRDefault="006759E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92AE29" w14:textId="77777777" w:rsidR="006759EB" w:rsidRDefault="006759E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A7D4F5" w14:textId="77777777" w:rsidR="006759EB" w:rsidRDefault="006759E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7C5CEE"/>
    <w:multiLevelType w:val="hybridMultilevel"/>
    <w:tmpl w:val="6AAEF168"/>
    <w:lvl w:ilvl="0" w:tplc="250A672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540C37"/>
    <w:multiLevelType w:val="hybridMultilevel"/>
    <w:tmpl w:val="66E49586"/>
    <w:lvl w:ilvl="0" w:tplc="6B12F3FA">
      <w:start w:val="1"/>
      <w:numFmt w:val="bullet"/>
      <w:lvlText w:val=""/>
      <w:lvlJc w:val="left"/>
      <w:pPr>
        <w:ind w:left="720" w:hanging="360"/>
      </w:pPr>
      <w:rPr>
        <w:rFonts w:ascii="Symbol" w:eastAsiaTheme="majorEastAsia"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514072"/>
    <w:multiLevelType w:val="hybridMultilevel"/>
    <w:tmpl w:val="F822C908"/>
    <w:lvl w:ilvl="0" w:tplc="28A251F8">
      <w:start w:val="4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1B6054"/>
    <w:multiLevelType w:val="hybridMultilevel"/>
    <w:tmpl w:val="5EAEA424"/>
    <w:lvl w:ilvl="0" w:tplc="70E692EE">
      <w:start w:val="7"/>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2A34AF"/>
    <w:multiLevelType w:val="hybridMultilevel"/>
    <w:tmpl w:val="2A8CBD58"/>
    <w:lvl w:ilvl="0" w:tplc="9D2E721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4302B9"/>
    <w:multiLevelType w:val="hybridMultilevel"/>
    <w:tmpl w:val="C8001F72"/>
    <w:lvl w:ilvl="0" w:tplc="BC4C3474">
      <w:start w:val="202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0A05FB8"/>
    <w:multiLevelType w:val="hybridMultilevel"/>
    <w:tmpl w:val="4EBCDA10"/>
    <w:lvl w:ilvl="0" w:tplc="715C676E">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DC4F08"/>
    <w:multiLevelType w:val="hybridMultilevel"/>
    <w:tmpl w:val="CE0E88F8"/>
    <w:lvl w:ilvl="0" w:tplc="0CE0347C">
      <w:start w:val="201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67F2F45"/>
    <w:multiLevelType w:val="hybridMultilevel"/>
    <w:tmpl w:val="044E9AB6"/>
    <w:lvl w:ilvl="0" w:tplc="1CA68806">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CF3659"/>
    <w:multiLevelType w:val="hybridMultilevel"/>
    <w:tmpl w:val="1E503456"/>
    <w:lvl w:ilvl="0" w:tplc="05DC337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D7C61A7"/>
    <w:multiLevelType w:val="hybridMultilevel"/>
    <w:tmpl w:val="20387820"/>
    <w:lvl w:ilvl="0" w:tplc="7752EF70">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E1F3B32"/>
    <w:multiLevelType w:val="hybridMultilevel"/>
    <w:tmpl w:val="77CA1488"/>
    <w:lvl w:ilvl="0" w:tplc="8E887608">
      <w:start w:val="7"/>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43C5B15"/>
    <w:multiLevelType w:val="hybridMultilevel"/>
    <w:tmpl w:val="C5642426"/>
    <w:lvl w:ilvl="0" w:tplc="CCE29774">
      <w:start w:val="48"/>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2613280"/>
    <w:multiLevelType w:val="hybridMultilevel"/>
    <w:tmpl w:val="F0EC4F9E"/>
    <w:lvl w:ilvl="0" w:tplc="EC08A5F2">
      <w:start w:val="2019"/>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8756505"/>
    <w:multiLevelType w:val="hybridMultilevel"/>
    <w:tmpl w:val="C3C609CA"/>
    <w:lvl w:ilvl="0" w:tplc="424A8F52">
      <w:start w:val="7"/>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0"/>
  </w:num>
  <w:num w:numId="3">
    <w:abstractNumId w:val="12"/>
  </w:num>
  <w:num w:numId="4">
    <w:abstractNumId w:val="8"/>
  </w:num>
  <w:num w:numId="5">
    <w:abstractNumId w:val="13"/>
  </w:num>
  <w:num w:numId="6">
    <w:abstractNumId w:val="2"/>
  </w:num>
  <w:num w:numId="7">
    <w:abstractNumId w:val="6"/>
  </w:num>
  <w:num w:numId="8">
    <w:abstractNumId w:val="1"/>
  </w:num>
  <w:num w:numId="9">
    <w:abstractNumId w:val="9"/>
  </w:num>
  <w:num w:numId="10">
    <w:abstractNumId w:val="4"/>
  </w:num>
  <w:num w:numId="11">
    <w:abstractNumId w:val="10"/>
  </w:num>
  <w:num w:numId="12">
    <w:abstractNumId w:val="5"/>
  </w:num>
  <w:num w:numId="13">
    <w:abstractNumId w:val="14"/>
  </w:num>
  <w:num w:numId="14">
    <w:abstractNumId w:val="11"/>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zwfa9tr7rsxp9e0zrmvsdviv2arwfxpxssd&quot;&gt;My EndNote Library&lt;record-ids&gt;&lt;item&gt;196&lt;/item&gt;&lt;item&gt;926&lt;/item&gt;&lt;item&gt;1649&lt;/item&gt;&lt;item&gt;1944&lt;/item&gt;&lt;item&gt;1951&lt;/item&gt;&lt;/record-ids&gt;&lt;/item&gt;&lt;/Libraries&gt;"/>
  </w:docVars>
  <w:rsids>
    <w:rsidRoot w:val="008D7840"/>
    <w:rsid w:val="000005DA"/>
    <w:rsid w:val="00000AD3"/>
    <w:rsid w:val="00000C97"/>
    <w:rsid w:val="000015A6"/>
    <w:rsid w:val="00001889"/>
    <w:rsid w:val="0000233F"/>
    <w:rsid w:val="00002A3C"/>
    <w:rsid w:val="0000307B"/>
    <w:rsid w:val="000043A0"/>
    <w:rsid w:val="00004CA6"/>
    <w:rsid w:val="000050C0"/>
    <w:rsid w:val="00005E19"/>
    <w:rsid w:val="000063EA"/>
    <w:rsid w:val="00006B13"/>
    <w:rsid w:val="00006CCC"/>
    <w:rsid w:val="00007577"/>
    <w:rsid w:val="000075E9"/>
    <w:rsid w:val="00007783"/>
    <w:rsid w:val="00007CE7"/>
    <w:rsid w:val="00007E6D"/>
    <w:rsid w:val="0001001A"/>
    <w:rsid w:val="000103AD"/>
    <w:rsid w:val="00010627"/>
    <w:rsid w:val="000107EA"/>
    <w:rsid w:val="00011CC3"/>
    <w:rsid w:val="00011EF5"/>
    <w:rsid w:val="000122D2"/>
    <w:rsid w:val="00012880"/>
    <w:rsid w:val="000129AC"/>
    <w:rsid w:val="000129AD"/>
    <w:rsid w:val="00012C36"/>
    <w:rsid w:val="0001354A"/>
    <w:rsid w:val="00014047"/>
    <w:rsid w:val="000141CC"/>
    <w:rsid w:val="00014B08"/>
    <w:rsid w:val="00015D3A"/>
    <w:rsid w:val="00016623"/>
    <w:rsid w:val="0001713E"/>
    <w:rsid w:val="00020CEC"/>
    <w:rsid w:val="00021342"/>
    <w:rsid w:val="00021DBB"/>
    <w:rsid w:val="000227EA"/>
    <w:rsid w:val="000227EE"/>
    <w:rsid w:val="00022AB4"/>
    <w:rsid w:val="00022B97"/>
    <w:rsid w:val="000230BB"/>
    <w:rsid w:val="000236FC"/>
    <w:rsid w:val="000241DF"/>
    <w:rsid w:val="00024D1B"/>
    <w:rsid w:val="000258C7"/>
    <w:rsid w:val="00025C7E"/>
    <w:rsid w:val="000260CE"/>
    <w:rsid w:val="00026679"/>
    <w:rsid w:val="00027215"/>
    <w:rsid w:val="0002725F"/>
    <w:rsid w:val="000274DD"/>
    <w:rsid w:val="00027A75"/>
    <w:rsid w:val="00027BBF"/>
    <w:rsid w:val="00027CC6"/>
    <w:rsid w:val="0003030D"/>
    <w:rsid w:val="0003041F"/>
    <w:rsid w:val="00032141"/>
    <w:rsid w:val="00032591"/>
    <w:rsid w:val="000337EA"/>
    <w:rsid w:val="00033EE1"/>
    <w:rsid w:val="0003459C"/>
    <w:rsid w:val="000353E8"/>
    <w:rsid w:val="00035406"/>
    <w:rsid w:val="000355DA"/>
    <w:rsid w:val="00035814"/>
    <w:rsid w:val="00035988"/>
    <w:rsid w:val="00035A59"/>
    <w:rsid w:val="00035B10"/>
    <w:rsid w:val="00037013"/>
    <w:rsid w:val="00037973"/>
    <w:rsid w:val="000409A8"/>
    <w:rsid w:val="00040DEF"/>
    <w:rsid w:val="00040F52"/>
    <w:rsid w:val="00041328"/>
    <w:rsid w:val="00041C62"/>
    <w:rsid w:val="00042160"/>
    <w:rsid w:val="00042563"/>
    <w:rsid w:val="000434D0"/>
    <w:rsid w:val="00044CE9"/>
    <w:rsid w:val="000451E0"/>
    <w:rsid w:val="0004568F"/>
    <w:rsid w:val="00045903"/>
    <w:rsid w:val="00046755"/>
    <w:rsid w:val="000469ED"/>
    <w:rsid w:val="00046B31"/>
    <w:rsid w:val="00047F6B"/>
    <w:rsid w:val="0005026A"/>
    <w:rsid w:val="00050473"/>
    <w:rsid w:val="000507C5"/>
    <w:rsid w:val="00051C69"/>
    <w:rsid w:val="0005217B"/>
    <w:rsid w:val="00052C36"/>
    <w:rsid w:val="00053063"/>
    <w:rsid w:val="00054F58"/>
    <w:rsid w:val="000553F5"/>
    <w:rsid w:val="000554A5"/>
    <w:rsid w:val="000554F4"/>
    <w:rsid w:val="00055C51"/>
    <w:rsid w:val="00055D65"/>
    <w:rsid w:val="00055FD3"/>
    <w:rsid w:val="00056144"/>
    <w:rsid w:val="000562DA"/>
    <w:rsid w:val="00057488"/>
    <w:rsid w:val="00057B94"/>
    <w:rsid w:val="00057BF6"/>
    <w:rsid w:val="00057D2B"/>
    <w:rsid w:val="00057F46"/>
    <w:rsid w:val="0006086D"/>
    <w:rsid w:val="00061DDA"/>
    <w:rsid w:val="00061E4F"/>
    <w:rsid w:val="00062373"/>
    <w:rsid w:val="000627F9"/>
    <w:rsid w:val="00062876"/>
    <w:rsid w:val="00063325"/>
    <w:rsid w:val="00063752"/>
    <w:rsid w:val="000638AB"/>
    <w:rsid w:val="00063A80"/>
    <w:rsid w:val="00063A81"/>
    <w:rsid w:val="000643C3"/>
    <w:rsid w:val="00064572"/>
    <w:rsid w:val="000645BA"/>
    <w:rsid w:val="00064FC6"/>
    <w:rsid w:val="00066682"/>
    <w:rsid w:val="00066DAF"/>
    <w:rsid w:val="00067E98"/>
    <w:rsid w:val="000700BF"/>
    <w:rsid w:val="00071BBF"/>
    <w:rsid w:val="00071F00"/>
    <w:rsid w:val="00071F86"/>
    <w:rsid w:val="00072B1E"/>
    <w:rsid w:val="00074F35"/>
    <w:rsid w:val="00075524"/>
    <w:rsid w:val="000768E3"/>
    <w:rsid w:val="00076F7D"/>
    <w:rsid w:val="000773AB"/>
    <w:rsid w:val="00077B0C"/>
    <w:rsid w:val="00077B8B"/>
    <w:rsid w:val="00077BB1"/>
    <w:rsid w:val="00077F55"/>
    <w:rsid w:val="00077FCD"/>
    <w:rsid w:val="0008018D"/>
    <w:rsid w:val="000801A2"/>
    <w:rsid w:val="000809FD"/>
    <w:rsid w:val="000811FD"/>
    <w:rsid w:val="00081409"/>
    <w:rsid w:val="0008140A"/>
    <w:rsid w:val="00081708"/>
    <w:rsid w:val="00081A70"/>
    <w:rsid w:val="00081D24"/>
    <w:rsid w:val="000821C7"/>
    <w:rsid w:val="00082893"/>
    <w:rsid w:val="00082DC3"/>
    <w:rsid w:val="00083B3E"/>
    <w:rsid w:val="00084AFE"/>
    <w:rsid w:val="00084EB3"/>
    <w:rsid w:val="00084F3E"/>
    <w:rsid w:val="0008588E"/>
    <w:rsid w:val="00085F45"/>
    <w:rsid w:val="000869AA"/>
    <w:rsid w:val="000872B7"/>
    <w:rsid w:val="00087AB4"/>
    <w:rsid w:val="0009064A"/>
    <w:rsid w:val="000908D2"/>
    <w:rsid w:val="0009118D"/>
    <w:rsid w:val="0009195E"/>
    <w:rsid w:val="000922ED"/>
    <w:rsid w:val="0009276B"/>
    <w:rsid w:val="0009329A"/>
    <w:rsid w:val="00093939"/>
    <w:rsid w:val="00093992"/>
    <w:rsid w:val="00093E96"/>
    <w:rsid w:val="0009486B"/>
    <w:rsid w:val="00094A5C"/>
    <w:rsid w:val="00096035"/>
    <w:rsid w:val="00096779"/>
    <w:rsid w:val="00096AC6"/>
    <w:rsid w:val="00097713"/>
    <w:rsid w:val="000979CF"/>
    <w:rsid w:val="000A043C"/>
    <w:rsid w:val="000A0565"/>
    <w:rsid w:val="000A094C"/>
    <w:rsid w:val="000A1AB7"/>
    <w:rsid w:val="000A1B94"/>
    <w:rsid w:val="000A215B"/>
    <w:rsid w:val="000A300A"/>
    <w:rsid w:val="000A3ACD"/>
    <w:rsid w:val="000A424E"/>
    <w:rsid w:val="000A5852"/>
    <w:rsid w:val="000A5DEE"/>
    <w:rsid w:val="000A63DC"/>
    <w:rsid w:val="000A67A0"/>
    <w:rsid w:val="000A775E"/>
    <w:rsid w:val="000A78B3"/>
    <w:rsid w:val="000A7B26"/>
    <w:rsid w:val="000B0396"/>
    <w:rsid w:val="000B093D"/>
    <w:rsid w:val="000B134C"/>
    <w:rsid w:val="000B180C"/>
    <w:rsid w:val="000B1BBB"/>
    <w:rsid w:val="000B21CB"/>
    <w:rsid w:val="000B243B"/>
    <w:rsid w:val="000B2636"/>
    <w:rsid w:val="000B44DD"/>
    <w:rsid w:val="000B4669"/>
    <w:rsid w:val="000B46E8"/>
    <w:rsid w:val="000B60E6"/>
    <w:rsid w:val="000B61EC"/>
    <w:rsid w:val="000B6DAE"/>
    <w:rsid w:val="000B6E11"/>
    <w:rsid w:val="000B7BEA"/>
    <w:rsid w:val="000B7BF6"/>
    <w:rsid w:val="000C0E5A"/>
    <w:rsid w:val="000C13B2"/>
    <w:rsid w:val="000C1800"/>
    <w:rsid w:val="000C19F6"/>
    <w:rsid w:val="000C1FAE"/>
    <w:rsid w:val="000C2034"/>
    <w:rsid w:val="000C25A7"/>
    <w:rsid w:val="000C2A4D"/>
    <w:rsid w:val="000C3065"/>
    <w:rsid w:val="000C3634"/>
    <w:rsid w:val="000C3DF9"/>
    <w:rsid w:val="000C3F40"/>
    <w:rsid w:val="000C40DE"/>
    <w:rsid w:val="000C4AA9"/>
    <w:rsid w:val="000C514F"/>
    <w:rsid w:val="000C637F"/>
    <w:rsid w:val="000C67AE"/>
    <w:rsid w:val="000C7565"/>
    <w:rsid w:val="000C79AE"/>
    <w:rsid w:val="000C7A1C"/>
    <w:rsid w:val="000C7A5B"/>
    <w:rsid w:val="000D0610"/>
    <w:rsid w:val="000D08A1"/>
    <w:rsid w:val="000D1074"/>
    <w:rsid w:val="000D166C"/>
    <w:rsid w:val="000D1DBC"/>
    <w:rsid w:val="000D20F0"/>
    <w:rsid w:val="000D22AA"/>
    <w:rsid w:val="000D2D17"/>
    <w:rsid w:val="000D3453"/>
    <w:rsid w:val="000D3723"/>
    <w:rsid w:val="000D374A"/>
    <w:rsid w:val="000D39EA"/>
    <w:rsid w:val="000D54F2"/>
    <w:rsid w:val="000D5945"/>
    <w:rsid w:val="000D5D6B"/>
    <w:rsid w:val="000D62EF"/>
    <w:rsid w:val="000D6CA3"/>
    <w:rsid w:val="000D6CC5"/>
    <w:rsid w:val="000D6EE0"/>
    <w:rsid w:val="000D798D"/>
    <w:rsid w:val="000D7D8A"/>
    <w:rsid w:val="000E00E5"/>
    <w:rsid w:val="000E0612"/>
    <w:rsid w:val="000E071F"/>
    <w:rsid w:val="000E07A3"/>
    <w:rsid w:val="000E0C1B"/>
    <w:rsid w:val="000E1428"/>
    <w:rsid w:val="000E149A"/>
    <w:rsid w:val="000E2434"/>
    <w:rsid w:val="000E2DF0"/>
    <w:rsid w:val="000E32D3"/>
    <w:rsid w:val="000E38C4"/>
    <w:rsid w:val="000E40C9"/>
    <w:rsid w:val="000E435A"/>
    <w:rsid w:val="000E4A66"/>
    <w:rsid w:val="000E4BBB"/>
    <w:rsid w:val="000E4CFB"/>
    <w:rsid w:val="000E4E21"/>
    <w:rsid w:val="000E534C"/>
    <w:rsid w:val="000E53C0"/>
    <w:rsid w:val="000E5601"/>
    <w:rsid w:val="000E5FBD"/>
    <w:rsid w:val="000E6381"/>
    <w:rsid w:val="000E7125"/>
    <w:rsid w:val="000E7360"/>
    <w:rsid w:val="000E7388"/>
    <w:rsid w:val="000E7758"/>
    <w:rsid w:val="000E7C58"/>
    <w:rsid w:val="000F0607"/>
    <w:rsid w:val="000F0B9D"/>
    <w:rsid w:val="000F0F5D"/>
    <w:rsid w:val="000F1901"/>
    <w:rsid w:val="000F2C56"/>
    <w:rsid w:val="000F3D7F"/>
    <w:rsid w:val="000F3DE6"/>
    <w:rsid w:val="000F3E61"/>
    <w:rsid w:val="000F40D0"/>
    <w:rsid w:val="000F445C"/>
    <w:rsid w:val="000F4C31"/>
    <w:rsid w:val="000F50C9"/>
    <w:rsid w:val="000F5238"/>
    <w:rsid w:val="000F5940"/>
    <w:rsid w:val="000F6163"/>
    <w:rsid w:val="000F61D7"/>
    <w:rsid w:val="000F6719"/>
    <w:rsid w:val="000F6B51"/>
    <w:rsid w:val="000F6D56"/>
    <w:rsid w:val="000F798B"/>
    <w:rsid w:val="000F7D42"/>
    <w:rsid w:val="0010080D"/>
    <w:rsid w:val="001009B3"/>
    <w:rsid w:val="00101549"/>
    <w:rsid w:val="0010288F"/>
    <w:rsid w:val="00103345"/>
    <w:rsid w:val="0010403F"/>
    <w:rsid w:val="0010412F"/>
    <w:rsid w:val="001047A8"/>
    <w:rsid w:val="00104E1B"/>
    <w:rsid w:val="00105C26"/>
    <w:rsid w:val="001071F1"/>
    <w:rsid w:val="00107E5F"/>
    <w:rsid w:val="001114C2"/>
    <w:rsid w:val="001122A5"/>
    <w:rsid w:val="00113442"/>
    <w:rsid w:val="0011444C"/>
    <w:rsid w:val="001147BE"/>
    <w:rsid w:val="00115C79"/>
    <w:rsid w:val="00115E1A"/>
    <w:rsid w:val="00116776"/>
    <w:rsid w:val="00116C56"/>
    <w:rsid w:val="00116D5D"/>
    <w:rsid w:val="0011769A"/>
    <w:rsid w:val="0011788A"/>
    <w:rsid w:val="00117F57"/>
    <w:rsid w:val="001206BB"/>
    <w:rsid w:val="00121210"/>
    <w:rsid w:val="001218C0"/>
    <w:rsid w:val="00121ABA"/>
    <w:rsid w:val="00121C35"/>
    <w:rsid w:val="00123306"/>
    <w:rsid w:val="00123ACB"/>
    <w:rsid w:val="00124C43"/>
    <w:rsid w:val="00125EE8"/>
    <w:rsid w:val="00125EFD"/>
    <w:rsid w:val="00126175"/>
    <w:rsid w:val="001261FC"/>
    <w:rsid w:val="00126501"/>
    <w:rsid w:val="00126BB6"/>
    <w:rsid w:val="0013005E"/>
    <w:rsid w:val="0013013E"/>
    <w:rsid w:val="0013043A"/>
    <w:rsid w:val="0013044A"/>
    <w:rsid w:val="001304B9"/>
    <w:rsid w:val="00130EE5"/>
    <w:rsid w:val="00133183"/>
    <w:rsid w:val="0013347C"/>
    <w:rsid w:val="00133A87"/>
    <w:rsid w:val="001343CC"/>
    <w:rsid w:val="001348F9"/>
    <w:rsid w:val="0013499B"/>
    <w:rsid w:val="00134D9F"/>
    <w:rsid w:val="00134DF3"/>
    <w:rsid w:val="001358E8"/>
    <w:rsid w:val="00135B89"/>
    <w:rsid w:val="00136BEA"/>
    <w:rsid w:val="00137299"/>
    <w:rsid w:val="00137D62"/>
    <w:rsid w:val="00140800"/>
    <w:rsid w:val="00140DEE"/>
    <w:rsid w:val="00140E36"/>
    <w:rsid w:val="00141129"/>
    <w:rsid w:val="001413E3"/>
    <w:rsid w:val="0014141C"/>
    <w:rsid w:val="00142717"/>
    <w:rsid w:val="0014283F"/>
    <w:rsid w:val="00142AF3"/>
    <w:rsid w:val="00142BAE"/>
    <w:rsid w:val="001435FB"/>
    <w:rsid w:val="0014378D"/>
    <w:rsid w:val="00144B2A"/>
    <w:rsid w:val="0014667D"/>
    <w:rsid w:val="001466B4"/>
    <w:rsid w:val="0014769E"/>
    <w:rsid w:val="00150141"/>
    <w:rsid w:val="00150652"/>
    <w:rsid w:val="00150D7E"/>
    <w:rsid w:val="00150F0B"/>
    <w:rsid w:val="00150F3C"/>
    <w:rsid w:val="001511AF"/>
    <w:rsid w:val="0015234D"/>
    <w:rsid w:val="0015237F"/>
    <w:rsid w:val="001529DB"/>
    <w:rsid w:val="00152C96"/>
    <w:rsid w:val="001531FC"/>
    <w:rsid w:val="001535C7"/>
    <w:rsid w:val="00153DBA"/>
    <w:rsid w:val="00153DDB"/>
    <w:rsid w:val="00153F4E"/>
    <w:rsid w:val="001540D9"/>
    <w:rsid w:val="001543E8"/>
    <w:rsid w:val="00154593"/>
    <w:rsid w:val="00154BED"/>
    <w:rsid w:val="00155CA0"/>
    <w:rsid w:val="00155E55"/>
    <w:rsid w:val="0015613D"/>
    <w:rsid w:val="0015620A"/>
    <w:rsid w:val="001571F3"/>
    <w:rsid w:val="001572B5"/>
    <w:rsid w:val="00157521"/>
    <w:rsid w:val="00157776"/>
    <w:rsid w:val="00157CB9"/>
    <w:rsid w:val="001604B5"/>
    <w:rsid w:val="001617A0"/>
    <w:rsid w:val="00161BBC"/>
    <w:rsid w:val="00162CA4"/>
    <w:rsid w:val="00162D8E"/>
    <w:rsid w:val="001649F3"/>
    <w:rsid w:val="00164C08"/>
    <w:rsid w:val="00164FB2"/>
    <w:rsid w:val="00165B10"/>
    <w:rsid w:val="001662D7"/>
    <w:rsid w:val="001667BB"/>
    <w:rsid w:val="00166938"/>
    <w:rsid w:val="00166F22"/>
    <w:rsid w:val="001673D2"/>
    <w:rsid w:val="0016768D"/>
    <w:rsid w:val="00167D2B"/>
    <w:rsid w:val="00167D47"/>
    <w:rsid w:val="00170C63"/>
    <w:rsid w:val="00171D6F"/>
    <w:rsid w:val="00172CC2"/>
    <w:rsid w:val="00174EBE"/>
    <w:rsid w:val="00175613"/>
    <w:rsid w:val="00175830"/>
    <w:rsid w:val="00175CC7"/>
    <w:rsid w:val="00175D17"/>
    <w:rsid w:val="00175D91"/>
    <w:rsid w:val="00176AD9"/>
    <w:rsid w:val="00176D36"/>
    <w:rsid w:val="00176FB5"/>
    <w:rsid w:val="00177C77"/>
    <w:rsid w:val="00177CF0"/>
    <w:rsid w:val="00177D56"/>
    <w:rsid w:val="00177E1D"/>
    <w:rsid w:val="00177F89"/>
    <w:rsid w:val="00180775"/>
    <w:rsid w:val="0018088B"/>
    <w:rsid w:val="00181857"/>
    <w:rsid w:val="00181D07"/>
    <w:rsid w:val="001820B4"/>
    <w:rsid w:val="0018261B"/>
    <w:rsid w:val="00182831"/>
    <w:rsid w:val="001838B3"/>
    <w:rsid w:val="00183BFE"/>
    <w:rsid w:val="00184013"/>
    <w:rsid w:val="00184163"/>
    <w:rsid w:val="0018474E"/>
    <w:rsid w:val="00185A5B"/>
    <w:rsid w:val="001861A1"/>
    <w:rsid w:val="0018727A"/>
    <w:rsid w:val="00187328"/>
    <w:rsid w:val="00190CCF"/>
    <w:rsid w:val="00191144"/>
    <w:rsid w:val="00192625"/>
    <w:rsid w:val="00192F95"/>
    <w:rsid w:val="00193323"/>
    <w:rsid w:val="001936DA"/>
    <w:rsid w:val="001941AE"/>
    <w:rsid w:val="001947D6"/>
    <w:rsid w:val="00194A70"/>
    <w:rsid w:val="00194C12"/>
    <w:rsid w:val="00195245"/>
    <w:rsid w:val="00195367"/>
    <w:rsid w:val="00195F4A"/>
    <w:rsid w:val="00196A3A"/>
    <w:rsid w:val="00196F47"/>
    <w:rsid w:val="001972B7"/>
    <w:rsid w:val="00197535"/>
    <w:rsid w:val="00197799"/>
    <w:rsid w:val="00197E3F"/>
    <w:rsid w:val="00197E89"/>
    <w:rsid w:val="001A022B"/>
    <w:rsid w:val="001A02EB"/>
    <w:rsid w:val="001A088F"/>
    <w:rsid w:val="001A1549"/>
    <w:rsid w:val="001A171B"/>
    <w:rsid w:val="001A1EBB"/>
    <w:rsid w:val="001A26E0"/>
    <w:rsid w:val="001A2E4C"/>
    <w:rsid w:val="001A2F6D"/>
    <w:rsid w:val="001A331B"/>
    <w:rsid w:val="001A37E3"/>
    <w:rsid w:val="001A3B28"/>
    <w:rsid w:val="001A4606"/>
    <w:rsid w:val="001A56DE"/>
    <w:rsid w:val="001A5A82"/>
    <w:rsid w:val="001A5CE9"/>
    <w:rsid w:val="001A5EED"/>
    <w:rsid w:val="001A65FE"/>
    <w:rsid w:val="001A7003"/>
    <w:rsid w:val="001A72AD"/>
    <w:rsid w:val="001A78B4"/>
    <w:rsid w:val="001A7A74"/>
    <w:rsid w:val="001A7B5A"/>
    <w:rsid w:val="001A7BAE"/>
    <w:rsid w:val="001B0200"/>
    <w:rsid w:val="001B03DC"/>
    <w:rsid w:val="001B0893"/>
    <w:rsid w:val="001B0D68"/>
    <w:rsid w:val="001B11CD"/>
    <w:rsid w:val="001B17BB"/>
    <w:rsid w:val="001B2651"/>
    <w:rsid w:val="001B33ED"/>
    <w:rsid w:val="001B3776"/>
    <w:rsid w:val="001B3A99"/>
    <w:rsid w:val="001B3CB2"/>
    <w:rsid w:val="001B3D36"/>
    <w:rsid w:val="001B4081"/>
    <w:rsid w:val="001B43BC"/>
    <w:rsid w:val="001B55C3"/>
    <w:rsid w:val="001B5EA7"/>
    <w:rsid w:val="001B600D"/>
    <w:rsid w:val="001B6175"/>
    <w:rsid w:val="001B6593"/>
    <w:rsid w:val="001B694D"/>
    <w:rsid w:val="001B75F5"/>
    <w:rsid w:val="001B7924"/>
    <w:rsid w:val="001B7DE4"/>
    <w:rsid w:val="001C0210"/>
    <w:rsid w:val="001C0404"/>
    <w:rsid w:val="001C071B"/>
    <w:rsid w:val="001C098B"/>
    <w:rsid w:val="001C0E34"/>
    <w:rsid w:val="001C12CE"/>
    <w:rsid w:val="001C142D"/>
    <w:rsid w:val="001C207D"/>
    <w:rsid w:val="001C2088"/>
    <w:rsid w:val="001C26DB"/>
    <w:rsid w:val="001C26FE"/>
    <w:rsid w:val="001C2855"/>
    <w:rsid w:val="001C2DBA"/>
    <w:rsid w:val="001C30EE"/>
    <w:rsid w:val="001C3412"/>
    <w:rsid w:val="001C3513"/>
    <w:rsid w:val="001C3603"/>
    <w:rsid w:val="001C3E4A"/>
    <w:rsid w:val="001C41DE"/>
    <w:rsid w:val="001C4B31"/>
    <w:rsid w:val="001C4D78"/>
    <w:rsid w:val="001C52D0"/>
    <w:rsid w:val="001C57E0"/>
    <w:rsid w:val="001C5953"/>
    <w:rsid w:val="001C63A3"/>
    <w:rsid w:val="001C645D"/>
    <w:rsid w:val="001C67C5"/>
    <w:rsid w:val="001C69DF"/>
    <w:rsid w:val="001C7055"/>
    <w:rsid w:val="001C7AA0"/>
    <w:rsid w:val="001C7D24"/>
    <w:rsid w:val="001D04D1"/>
    <w:rsid w:val="001D12FF"/>
    <w:rsid w:val="001D136F"/>
    <w:rsid w:val="001D1426"/>
    <w:rsid w:val="001D2326"/>
    <w:rsid w:val="001D25EC"/>
    <w:rsid w:val="001D293C"/>
    <w:rsid w:val="001D3CB1"/>
    <w:rsid w:val="001D4A42"/>
    <w:rsid w:val="001D4FBA"/>
    <w:rsid w:val="001D557D"/>
    <w:rsid w:val="001D5FE3"/>
    <w:rsid w:val="001D6423"/>
    <w:rsid w:val="001D7D75"/>
    <w:rsid w:val="001E0381"/>
    <w:rsid w:val="001E073D"/>
    <w:rsid w:val="001E0910"/>
    <w:rsid w:val="001E0A16"/>
    <w:rsid w:val="001E1570"/>
    <w:rsid w:val="001E19A0"/>
    <w:rsid w:val="001E2280"/>
    <w:rsid w:val="001E32C3"/>
    <w:rsid w:val="001E3B6A"/>
    <w:rsid w:val="001E4ADF"/>
    <w:rsid w:val="001E50EB"/>
    <w:rsid w:val="001E5286"/>
    <w:rsid w:val="001E545B"/>
    <w:rsid w:val="001E58F2"/>
    <w:rsid w:val="001E58F4"/>
    <w:rsid w:val="001E5F44"/>
    <w:rsid w:val="001E65AE"/>
    <w:rsid w:val="001E6905"/>
    <w:rsid w:val="001E6AF2"/>
    <w:rsid w:val="001E70B8"/>
    <w:rsid w:val="001E7298"/>
    <w:rsid w:val="001E7347"/>
    <w:rsid w:val="001E7E5A"/>
    <w:rsid w:val="001E7ECB"/>
    <w:rsid w:val="001F0671"/>
    <w:rsid w:val="001F0E1A"/>
    <w:rsid w:val="001F1AD4"/>
    <w:rsid w:val="001F2AAB"/>
    <w:rsid w:val="001F3AAD"/>
    <w:rsid w:val="001F4E58"/>
    <w:rsid w:val="001F51D7"/>
    <w:rsid w:val="001F57BB"/>
    <w:rsid w:val="001F588A"/>
    <w:rsid w:val="001F5E89"/>
    <w:rsid w:val="001F5EA7"/>
    <w:rsid w:val="001F62B1"/>
    <w:rsid w:val="001F7BAD"/>
    <w:rsid w:val="00200074"/>
    <w:rsid w:val="002002BD"/>
    <w:rsid w:val="00200A53"/>
    <w:rsid w:val="00200C2A"/>
    <w:rsid w:val="00200D7E"/>
    <w:rsid w:val="002019FC"/>
    <w:rsid w:val="00202906"/>
    <w:rsid w:val="00202EF6"/>
    <w:rsid w:val="00203A86"/>
    <w:rsid w:val="00203E23"/>
    <w:rsid w:val="00204382"/>
    <w:rsid w:val="0020496B"/>
    <w:rsid w:val="00204ACE"/>
    <w:rsid w:val="002052DE"/>
    <w:rsid w:val="0020543F"/>
    <w:rsid w:val="00205461"/>
    <w:rsid w:val="00205D4A"/>
    <w:rsid w:val="00205E39"/>
    <w:rsid w:val="00205EF6"/>
    <w:rsid w:val="00205F6B"/>
    <w:rsid w:val="002063F0"/>
    <w:rsid w:val="00206B6F"/>
    <w:rsid w:val="00206F83"/>
    <w:rsid w:val="00207253"/>
    <w:rsid w:val="002072DD"/>
    <w:rsid w:val="0020769F"/>
    <w:rsid w:val="002077EE"/>
    <w:rsid w:val="00207903"/>
    <w:rsid w:val="00207D3F"/>
    <w:rsid w:val="00207FE4"/>
    <w:rsid w:val="00210520"/>
    <w:rsid w:val="0021053D"/>
    <w:rsid w:val="002108C9"/>
    <w:rsid w:val="002110A9"/>
    <w:rsid w:val="00214204"/>
    <w:rsid w:val="0021615E"/>
    <w:rsid w:val="002162FB"/>
    <w:rsid w:val="00216DEB"/>
    <w:rsid w:val="0021705B"/>
    <w:rsid w:val="00217193"/>
    <w:rsid w:val="002172BF"/>
    <w:rsid w:val="0021733D"/>
    <w:rsid w:val="00220179"/>
    <w:rsid w:val="00220573"/>
    <w:rsid w:val="00220C51"/>
    <w:rsid w:val="0022173A"/>
    <w:rsid w:val="00221E07"/>
    <w:rsid w:val="00222058"/>
    <w:rsid w:val="0022221B"/>
    <w:rsid w:val="00222260"/>
    <w:rsid w:val="00223170"/>
    <w:rsid w:val="00223225"/>
    <w:rsid w:val="002232DB"/>
    <w:rsid w:val="00223E92"/>
    <w:rsid w:val="00223FDD"/>
    <w:rsid w:val="00224021"/>
    <w:rsid w:val="0022414C"/>
    <w:rsid w:val="00224CD3"/>
    <w:rsid w:val="00224F10"/>
    <w:rsid w:val="002250F2"/>
    <w:rsid w:val="00225398"/>
    <w:rsid w:val="002261BC"/>
    <w:rsid w:val="002263E1"/>
    <w:rsid w:val="0022649B"/>
    <w:rsid w:val="00226578"/>
    <w:rsid w:val="00226F27"/>
    <w:rsid w:val="00227848"/>
    <w:rsid w:val="00230B3B"/>
    <w:rsid w:val="00230E9A"/>
    <w:rsid w:val="002329D9"/>
    <w:rsid w:val="00233414"/>
    <w:rsid w:val="00234F66"/>
    <w:rsid w:val="002358DE"/>
    <w:rsid w:val="002365D5"/>
    <w:rsid w:val="00236866"/>
    <w:rsid w:val="00237A4A"/>
    <w:rsid w:val="00240920"/>
    <w:rsid w:val="00240C83"/>
    <w:rsid w:val="00240E44"/>
    <w:rsid w:val="00241A8A"/>
    <w:rsid w:val="00241E07"/>
    <w:rsid w:val="0024237B"/>
    <w:rsid w:val="0024303D"/>
    <w:rsid w:val="00243301"/>
    <w:rsid w:val="00243EC6"/>
    <w:rsid w:val="002442CB"/>
    <w:rsid w:val="002446AB"/>
    <w:rsid w:val="0024527E"/>
    <w:rsid w:val="00245451"/>
    <w:rsid w:val="002457AB"/>
    <w:rsid w:val="00245ED6"/>
    <w:rsid w:val="0024627C"/>
    <w:rsid w:val="002464ED"/>
    <w:rsid w:val="0024718F"/>
    <w:rsid w:val="002474C1"/>
    <w:rsid w:val="00247A49"/>
    <w:rsid w:val="00247BF8"/>
    <w:rsid w:val="00247FFE"/>
    <w:rsid w:val="00251084"/>
    <w:rsid w:val="00251517"/>
    <w:rsid w:val="00251771"/>
    <w:rsid w:val="00251C9A"/>
    <w:rsid w:val="002521CA"/>
    <w:rsid w:val="002522E1"/>
    <w:rsid w:val="002529E5"/>
    <w:rsid w:val="00252DA1"/>
    <w:rsid w:val="00253BBA"/>
    <w:rsid w:val="00253F04"/>
    <w:rsid w:val="002545BC"/>
    <w:rsid w:val="00254C40"/>
    <w:rsid w:val="00254FF7"/>
    <w:rsid w:val="00255274"/>
    <w:rsid w:val="00255B97"/>
    <w:rsid w:val="00256256"/>
    <w:rsid w:val="00256A07"/>
    <w:rsid w:val="00256A60"/>
    <w:rsid w:val="0025799E"/>
    <w:rsid w:val="00257C3B"/>
    <w:rsid w:val="00257EA2"/>
    <w:rsid w:val="00260028"/>
    <w:rsid w:val="00260489"/>
    <w:rsid w:val="002604D0"/>
    <w:rsid w:val="0026079E"/>
    <w:rsid w:val="002615AA"/>
    <w:rsid w:val="00262407"/>
    <w:rsid w:val="0026271F"/>
    <w:rsid w:val="00262777"/>
    <w:rsid w:val="002635F4"/>
    <w:rsid w:val="00263860"/>
    <w:rsid w:val="00263A87"/>
    <w:rsid w:val="00263E79"/>
    <w:rsid w:val="0026464E"/>
    <w:rsid w:val="002650D2"/>
    <w:rsid w:val="002668D0"/>
    <w:rsid w:val="00266C00"/>
    <w:rsid w:val="00266EAF"/>
    <w:rsid w:val="002677FF"/>
    <w:rsid w:val="00267E2B"/>
    <w:rsid w:val="00267EAA"/>
    <w:rsid w:val="002704AF"/>
    <w:rsid w:val="00270834"/>
    <w:rsid w:val="002713C1"/>
    <w:rsid w:val="00271E58"/>
    <w:rsid w:val="00271F4E"/>
    <w:rsid w:val="0027203A"/>
    <w:rsid w:val="00272906"/>
    <w:rsid w:val="00272A66"/>
    <w:rsid w:val="00273F06"/>
    <w:rsid w:val="002740B2"/>
    <w:rsid w:val="00274697"/>
    <w:rsid w:val="00274735"/>
    <w:rsid w:val="002752D2"/>
    <w:rsid w:val="00275C22"/>
    <w:rsid w:val="00275D96"/>
    <w:rsid w:val="00276D95"/>
    <w:rsid w:val="00276EA2"/>
    <w:rsid w:val="0027780E"/>
    <w:rsid w:val="002805F7"/>
    <w:rsid w:val="00280C5A"/>
    <w:rsid w:val="00280E71"/>
    <w:rsid w:val="00281241"/>
    <w:rsid w:val="0028199B"/>
    <w:rsid w:val="002823D6"/>
    <w:rsid w:val="00283564"/>
    <w:rsid w:val="0028452D"/>
    <w:rsid w:val="00284867"/>
    <w:rsid w:val="00284BF0"/>
    <w:rsid w:val="002856D0"/>
    <w:rsid w:val="00285DC6"/>
    <w:rsid w:val="00286AF0"/>
    <w:rsid w:val="00286E00"/>
    <w:rsid w:val="00286E55"/>
    <w:rsid w:val="00287156"/>
    <w:rsid w:val="0028730A"/>
    <w:rsid w:val="002879C2"/>
    <w:rsid w:val="002900DC"/>
    <w:rsid w:val="00290122"/>
    <w:rsid w:val="00290D0A"/>
    <w:rsid w:val="00290FE8"/>
    <w:rsid w:val="00291E67"/>
    <w:rsid w:val="00291FCD"/>
    <w:rsid w:val="00292487"/>
    <w:rsid w:val="00292DD5"/>
    <w:rsid w:val="002930ED"/>
    <w:rsid w:val="002931F3"/>
    <w:rsid w:val="00293647"/>
    <w:rsid w:val="00293C0E"/>
    <w:rsid w:val="00294112"/>
    <w:rsid w:val="0029427A"/>
    <w:rsid w:val="002942FD"/>
    <w:rsid w:val="00295176"/>
    <w:rsid w:val="0029682B"/>
    <w:rsid w:val="00297EFD"/>
    <w:rsid w:val="00297F12"/>
    <w:rsid w:val="002A075B"/>
    <w:rsid w:val="002A0F55"/>
    <w:rsid w:val="002A258A"/>
    <w:rsid w:val="002A26F0"/>
    <w:rsid w:val="002A3149"/>
    <w:rsid w:val="002A32AF"/>
    <w:rsid w:val="002A3480"/>
    <w:rsid w:val="002A37EC"/>
    <w:rsid w:val="002A3846"/>
    <w:rsid w:val="002A3EB3"/>
    <w:rsid w:val="002A4001"/>
    <w:rsid w:val="002A4CB7"/>
    <w:rsid w:val="002A5645"/>
    <w:rsid w:val="002A6730"/>
    <w:rsid w:val="002A714A"/>
    <w:rsid w:val="002A743D"/>
    <w:rsid w:val="002A7DA8"/>
    <w:rsid w:val="002B04D1"/>
    <w:rsid w:val="002B0DD0"/>
    <w:rsid w:val="002B0EEE"/>
    <w:rsid w:val="002B1B98"/>
    <w:rsid w:val="002B2397"/>
    <w:rsid w:val="002B252D"/>
    <w:rsid w:val="002B267E"/>
    <w:rsid w:val="002B358E"/>
    <w:rsid w:val="002B3773"/>
    <w:rsid w:val="002B4A00"/>
    <w:rsid w:val="002B4E5B"/>
    <w:rsid w:val="002B5114"/>
    <w:rsid w:val="002B5179"/>
    <w:rsid w:val="002B521C"/>
    <w:rsid w:val="002B55F5"/>
    <w:rsid w:val="002B65B8"/>
    <w:rsid w:val="002B6F38"/>
    <w:rsid w:val="002C047D"/>
    <w:rsid w:val="002C0662"/>
    <w:rsid w:val="002C0D24"/>
    <w:rsid w:val="002C17A1"/>
    <w:rsid w:val="002C18F3"/>
    <w:rsid w:val="002C2973"/>
    <w:rsid w:val="002C2C08"/>
    <w:rsid w:val="002C2CBA"/>
    <w:rsid w:val="002C309C"/>
    <w:rsid w:val="002C3139"/>
    <w:rsid w:val="002C381B"/>
    <w:rsid w:val="002C3EB2"/>
    <w:rsid w:val="002C3FCD"/>
    <w:rsid w:val="002C40FB"/>
    <w:rsid w:val="002C54EB"/>
    <w:rsid w:val="002C5694"/>
    <w:rsid w:val="002C5D9B"/>
    <w:rsid w:val="002C77B7"/>
    <w:rsid w:val="002D0376"/>
    <w:rsid w:val="002D052C"/>
    <w:rsid w:val="002D1225"/>
    <w:rsid w:val="002D1395"/>
    <w:rsid w:val="002D14A7"/>
    <w:rsid w:val="002D15F2"/>
    <w:rsid w:val="002D19DF"/>
    <w:rsid w:val="002D1F56"/>
    <w:rsid w:val="002D1F85"/>
    <w:rsid w:val="002D21B0"/>
    <w:rsid w:val="002D230A"/>
    <w:rsid w:val="002D233C"/>
    <w:rsid w:val="002D238B"/>
    <w:rsid w:val="002D2BD2"/>
    <w:rsid w:val="002D3DF6"/>
    <w:rsid w:val="002D405C"/>
    <w:rsid w:val="002D40DC"/>
    <w:rsid w:val="002D4A00"/>
    <w:rsid w:val="002D506B"/>
    <w:rsid w:val="002D5591"/>
    <w:rsid w:val="002D59EA"/>
    <w:rsid w:val="002D7188"/>
    <w:rsid w:val="002D78DE"/>
    <w:rsid w:val="002E02B2"/>
    <w:rsid w:val="002E0622"/>
    <w:rsid w:val="002E1973"/>
    <w:rsid w:val="002E1EF1"/>
    <w:rsid w:val="002E2847"/>
    <w:rsid w:val="002E2D2E"/>
    <w:rsid w:val="002E2DC3"/>
    <w:rsid w:val="002E2FD5"/>
    <w:rsid w:val="002E32C1"/>
    <w:rsid w:val="002E33FE"/>
    <w:rsid w:val="002E4EBD"/>
    <w:rsid w:val="002E4FE7"/>
    <w:rsid w:val="002E593D"/>
    <w:rsid w:val="002E5E15"/>
    <w:rsid w:val="002E6159"/>
    <w:rsid w:val="002E626A"/>
    <w:rsid w:val="002E712A"/>
    <w:rsid w:val="002E7991"/>
    <w:rsid w:val="002E7B08"/>
    <w:rsid w:val="002F03C5"/>
    <w:rsid w:val="002F0887"/>
    <w:rsid w:val="002F0FE9"/>
    <w:rsid w:val="002F10F0"/>
    <w:rsid w:val="002F133B"/>
    <w:rsid w:val="002F1AD6"/>
    <w:rsid w:val="002F1C76"/>
    <w:rsid w:val="002F2657"/>
    <w:rsid w:val="002F2918"/>
    <w:rsid w:val="002F29E8"/>
    <w:rsid w:val="002F2EF3"/>
    <w:rsid w:val="002F3182"/>
    <w:rsid w:val="002F37FD"/>
    <w:rsid w:val="002F443A"/>
    <w:rsid w:val="002F448E"/>
    <w:rsid w:val="002F4A5E"/>
    <w:rsid w:val="002F60F7"/>
    <w:rsid w:val="002F6363"/>
    <w:rsid w:val="002F63A1"/>
    <w:rsid w:val="002F673C"/>
    <w:rsid w:val="002F755D"/>
    <w:rsid w:val="00300449"/>
    <w:rsid w:val="00300B5B"/>
    <w:rsid w:val="00300CD7"/>
    <w:rsid w:val="00300CF0"/>
    <w:rsid w:val="003021AC"/>
    <w:rsid w:val="00302735"/>
    <w:rsid w:val="00303299"/>
    <w:rsid w:val="00303E93"/>
    <w:rsid w:val="003041A9"/>
    <w:rsid w:val="003041C1"/>
    <w:rsid w:val="00304F0B"/>
    <w:rsid w:val="00305775"/>
    <w:rsid w:val="003058BF"/>
    <w:rsid w:val="00305A6C"/>
    <w:rsid w:val="00305DFA"/>
    <w:rsid w:val="00306574"/>
    <w:rsid w:val="00306A4F"/>
    <w:rsid w:val="0031058B"/>
    <w:rsid w:val="00311A43"/>
    <w:rsid w:val="00311E6B"/>
    <w:rsid w:val="00314551"/>
    <w:rsid w:val="003146D2"/>
    <w:rsid w:val="00314C52"/>
    <w:rsid w:val="0031546B"/>
    <w:rsid w:val="003155BF"/>
    <w:rsid w:val="00316A5E"/>
    <w:rsid w:val="003172B1"/>
    <w:rsid w:val="003175AA"/>
    <w:rsid w:val="00317F58"/>
    <w:rsid w:val="0032063E"/>
    <w:rsid w:val="00320836"/>
    <w:rsid w:val="003209FB"/>
    <w:rsid w:val="00321217"/>
    <w:rsid w:val="00321C47"/>
    <w:rsid w:val="003232AD"/>
    <w:rsid w:val="00323478"/>
    <w:rsid w:val="00323A7E"/>
    <w:rsid w:val="00324B13"/>
    <w:rsid w:val="0032540D"/>
    <w:rsid w:val="0032544B"/>
    <w:rsid w:val="00325560"/>
    <w:rsid w:val="00325731"/>
    <w:rsid w:val="00325BC7"/>
    <w:rsid w:val="00325FE7"/>
    <w:rsid w:val="003262BD"/>
    <w:rsid w:val="003269BD"/>
    <w:rsid w:val="00326C4C"/>
    <w:rsid w:val="00327498"/>
    <w:rsid w:val="00327516"/>
    <w:rsid w:val="00327BCD"/>
    <w:rsid w:val="00330E3F"/>
    <w:rsid w:val="0033127D"/>
    <w:rsid w:val="00331990"/>
    <w:rsid w:val="0033207E"/>
    <w:rsid w:val="00332702"/>
    <w:rsid w:val="003341E9"/>
    <w:rsid w:val="00334663"/>
    <w:rsid w:val="00334928"/>
    <w:rsid w:val="00335299"/>
    <w:rsid w:val="003353FD"/>
    <w:rsid w:val="00335BF6"/>
    <w:rsid w:val="003366AE"/>
    <w:rsid w:val="003366D0"/>
    <w:rsid w:val="003369F5"/>
    <w:rsid w:val="00337364"/>
    <w:rsid w:val="00337A89"/>
    <w:rsid w:val="00337F27"/>
    <w:rsid w:val="003400AB"/>
    <w:rsid w:val="003402D0"/>
    <w:rsid w:val="0034031C"/>
    <w:rsid w:val="00342E02"/>
    <w:rsid w:val="00343301"/>
    <w:rsid w:val="00344DC9"/>
    <w:rsid w:val="00345BC0"/>
    <w:rsid w:val="00345D52"/>
    <w:rsid w:val="00345D9E"/>
    <w:rsid w:val="00346241"/>
    <w:rsid w:val="00346FDE"/>
    <w:rsid w:val="003472D1"/>
    <w:rsid w:val="00347543"/>
    <w:rsid w:val="003478B0"/>
    <w:rsid w:val="00347A77"/>
    <w:rsid w:val="00347AFF"/>
    <w:rsid w:val="00347DF1"/>
    <w:rsid w:val="00347FCC"/>
    <w:rsid w:val="0035067C"/>
    <w:rsid w:val="003509D5"/>
    <w:rsid w:val="003512CD"/>
    <w:rsid w:val="003515D8"/>
    <w:rsid w:val="003519D7"/>
    <w:rsid w:val="00351AFF"/>
    <w:rsid w:val="003524D3"/>
    <w:rsid w:val="00352B49"/>
    <w:rsid w:val="0035441B"/>
    <w:rsid w:val="00355169"/>
    <w:rsid w:val="00355C09"/>
    <w:rsid w:val="00355CFD"/>
    <w:rsid w:val="00355DB4"/>
    <w:rsid w:val="00356C78"/>
    <w:rsid w:val="00357D20"/>
    <w:rsid w:val="0036079C"/>
    <w:rsid w:val="00360C58"/>
    <w:rsid w:val="003625AF"/>
    <w:rsid w:val="00362861"/>
    <w:rsid w:val="00362B1D"/>
    <w:rsid w:val="00362BCA"/>
    <w:rsid w:val="00362D4E"/>
    <w:rsid w:val="00363528"/>
    <w:rsid w:val="003638E6"/>
    <w:rsid w:val="00363A3A"/>
    <w:rsid w:val="00363D27"/>
    <w:rsid w:val="0036446C"/>
    <w:rsid w:val="00364FB9"/>
    <w:rsid w:val="00365C65"/>
    <w:rsid w:val="00366120"/>
    <w:rsid w:val="00366258"/>
    <w:rsid w:val="003662C9"/>
    <w:rsid w:val="00366647"/>
    <w:rsid w:val="00367919"/>
    <w:rsid w:val="00370318"/>
    <w:rsid w:val="00370453"/>
    <w:rsid w:val="0037119B"/>
    <w:rsid w:val="00371305"/>
    <w:rsid w:val="003722D2"/>
    <w:rsid w:val="0037310E"/>
    <w:rsid w:val="003739AF"/>
    <w:rsid w:val="00374588"/>
    <w:rsid w:val="00374F2C"/>
    <w:rsid w:val="00375140"/>
    <w:rsid w:val="003775A6"/>
    <w:rsid w:val="00377A26"/>
    <w:rsid w:val="00377A50"/>
    <w:rsid w:val="00377B69"/>
    <w:rsid w:val="00380263"/>
    <w:rsid w:val="003804CB"/>
    <w:rsid w:val="003810A9"/>
    <w:rsid w:val="00381178"/>
    <w:rsid w:val="00381D7B"/>
    <w:rsid w:val="00381ECD"/>
    <w:rsid w:val="00382124"/>
    <w:rsid w:val="00382526"/>
    <w:rsid w:val="003826F4"/>
    <w:rsid w:val="00384915"/>
    <w:rsid w:val="00384E04"/>
    <w:rsid w:val="00384F24"/>
    <w:rsid w:val="003854CE"/>
    <w:rsid w:val="00386139"/>
    <w:rsid w:val="0038634E"/>
    <w:rsid w:val="0038642F"/>
    <w:rsid w:val="00386E7B"/>
    <w:rsid w:val="00386FAC"/>
    <w:rsid w:val="003873F8"/>
    <w:rsid w:val="003877EA"/>
    <w:rsid w:val="003878E9"/>
    <w:rsid w:val="003905DA"/>
    <w:rsid w:val="00390750"/>
    <w:rsid w:val="003907E5"/>
    <w:rsid w:val="00390A3A"/>
    <w:rsid w:val="003916EB"/>
    <w:rsid w:val="003921E8"/>
    <w:rsid w:val="003926F6"/>
    <w:rsid w:val="00392D94"/>
    <w:rsid w:val="0039317C"/>
    <w:rsid w:val="00393198"/>
    <w:rsid w:val="003937D0"/>
    <w:rsid w:val="003938CC"/>
    <w:rsid w:val="00393D30"/>
    <w:rsid w:val="0039421B"/>
    <w:rsid w:val="0039487C"/>
    <w:rsid w:val="00394C18"/>
    <w:rsid w:val="00396367"/>
    <w:rsid w:val="003971D5"/>
    <w:rsid w:val="00397250"/>
    <w:rsid w:val="00397651"/>
    <w:rsid w:val="00397CDF"/>
    <w:rsid w:val="003A04D1"/>
    <w:rsid w:val="003A0C02"/>
    <w:rsid w:val="003A0C9F"/>
    <w:rsid w:val="003A17EA"/>
    <w:rsid w:val="003A1C22"/>
    <w:rsid w:val="003A2D06"/>
    <w:rsid w:val="003A34B4"/>
    <w:rsid w:val="003A389A"/>
    <w:rsid w:val="003A3CEA"/>
    <w:rsid w:val="003A48AA"/>
    <w:rsid w:val="003A4A00"/>
    <w:rsid w:val="003A597F"/>
    <w:rsid w:val="003A6000"/>
    <w:rsid w:val="003A6254"/>
    <w:rsid w:val="003A6596"/>
    <w:rsid w:val="003A6D91"/>
    <w:rsid w:val="003A7434"/>
    <w:rsid w:val="003A754D"/>
    <w:rsid w:val="003A795B"/>
    <w:rsid w:val="003A798D"/>
    <w:rsid w:val="003A7BB0"/>
    <w:rsid w:val="003B026E"/>
    <w:rsid w:val="003B0334"/>
    <w:rsid w:val="003B0389"/>
    <w:rsid w:val="003B03E3"/>
    <w:rsid w:val="003B0566"/>
    <w:rsid w:val="003B0C01"/>
    <w:rsid w:val="003B1511"/>
    <w:rsid w:val="003B1774"/>
    <w:rsid w:val="003B1A1F"/>
    <w:rsid w:val="003B2D08"/>
    <w:rsid w:val="003B3B14"/>
    <w:rsid w:val="003B3EE9"/>
    <w:rsid w:val="003B426C"/>
    <w:rsid w:val="003B4856"/>
    <w:rsid w:val="003B4DB6"/>
    <w:rsid w:val="003B53C1"/>
    <w:rsid w:val="003B6D25"/>
    <w:rsid w:val="003B72FF"/>
    <w:rsid w:val="003C02F3"/>
    <w:rsid w:val="003C1643"/>
    <w:rsid w:val="003C175D"/>
    <w:rsid w:val="003C183F"/>
    <w:rsid w:val="003C18E3"/>
    <w:rsid w:val="003C24A9"/>
    <w:rsid w:val="003C2605"/>
    <w:rsid w:val="003C30B5"/>
    <w:rsid w:val="003C3586"/>
    <w:rsid w:val="003C3BEE"/>
    <w:rsid w:val="003C4338"/>
    <w:rsid w:val="003C4884"/>
    <w:rsid w:val="003C5793"/>
    <w:rsid w:val="003C6251"/>
    <w:rsid w:val="003C6D8A"/>
    <w:rsid w:val="003C754A"/>
    <w:rsid w:val="003D036F"/>
    <w:rsid w:val="003D04D7"/>
    <w:rsid w:val="003D0BD6"/>
    <w:rsid w:val="003D1CB0"/>
    <w:rsid w:val="003D1D75"/>
    <w:rsid w:val="003D2AE4"/>
    <w:rsid w:val="003D2B51"/>
    <w:rsid w:val="003D2DDE"/>
    <w:rsid w:val="003D3051"/>
    <w:rsid w:val="003D3D95"/>
    <w:rsid w:val="003D40C1"/>
    <w:rsid w:val="003D41B1"/>
    <w:rsid w:val="003D5B39"/>
    <w:rsid w:val="003D5B3A"/>
    <w:rsid w:val="003D5B7E"/>
    <w:rsid w:val="003D5DCE"/>
    <w:rsid w:val="003D6BC9"/>
    <w:rsid w:val="003D7722"/>
    <w:rsid w:val="003E075B"/>
    <w:rsid w:val="003E0EB8"/>
    <w:rsid w:val="003E15A6"/>
    <w:rsid w:val="003E2098"/>
    <w:rsid w:val="003E26C6"/>
    <w:rsid w:val="003E26E9"/>
    <w:rsid w:val="003E3762"/>
    <w:rsid w:val="003E4013"/>
    <w:rsid w:val="003E5DCA"/>
    <w:rsid w:val="003E62F8"/>
    <w:rsid w:val="003E636F"/>
    <w:rsid w:val="003E645D"/>
    <w:rsid w:val="003E74E5"/>
    <w:rsid w:val="003F024C"/>
    <w:rsid w:val="003F0E2E"/>
    <w:rsid w:val="003F0E9C"/>
    <w:rsid w:val="003F178F"/>
    <w:rsid w:val="003F1B62"/>
    <w:rsid w:val="003F2357"/>
    <w:rsid w:val="003F270A"/>
    <w:rsid w:val="003F2A97"/>
    <w:rsid w:val="003F32CA"/>
    <w:rsid w:val="003F36BF"/>
    <w:rsid w:val="003F3753"/>
    <w:rsid w:val="003F377C"/>
    <w:rsid w:val="003F4469"/>
    <w:rsid w:val="003F5416"/>
    <w:rsid w:val="003F5490"/>
    <w:rsid w:val="003F54A1"/>
    <w:rsid w:val="003F6313"/>
    <w:rsid w:val="003F6C69"/>
    <w:rsid w:val="003F7431"/>
    <w:rsid w:val="003F7A0E"/>
    <w:rsid w:val="003F7C74"/>
    <w:rsid w:val="004004FD"/>
    <w:rsid w:val="004009CB"/>
    <w:rsid w:val="00401384"/>
    <w:rsid w:val="00402178"/>
    <w:rsid w:val="004025B3"/>
    <w:rsid w:val="00402791"/>
    <w:rsid w:val="00402B0A"/>
    <w:rsid w:val="00402C5B"/>
    <w:rsid w:val="00402C8D"/>
    <w:rsid w:val="0040332A"/>
    <w:rsid w:val="00403E6D"/>
    <w:rsid w:val="0040419E"/>
    <w:rsid w:val="00404AE5"/>
    <w:rsid w:val="00404CC3"/>
    <w:rsid w:val="00404D38"/>
    <w:rsid w:val="0040551E"/>
    <w:rsid w:val="00406801"/>
    <w:rsid w:val="00406E7D"/>
    <w:rsid w:val="00406F12"/>
    <w:rsid w:val="004077F9"/>
    <w:rsid w:val="00407A31"/>
    <w:rsid w:val="004104B5"/>
    <w:rsid w:val="00410F77"/>
    <w:rsid w:val="00411217"/>
    <w:rsid w:val="00411F46"/>
    <w:rsid w:val="004124A1"/>
    <w:rsid w:val="004126F5"/>
    <w:rsid w:val="00413AA6"/>
    <w:rsid w:val="004144B8"/>
    <w:rsid w:val="00414E90"/>
    <w:rsid w:val="00414FD7"/>
    <w:rsid w:val="00415487"/>
    <w:rsid w:val="00415A36"/>
    <w:rsid w:val="00416614"/>
    <w:rsid w:val="00416BB5"/>
    <w:rsid w:val="00416D44"/>
    <w:rsid w:val="00416D6A"/>
    <w:rsid w:val="00416FF5"/>
    <w:rsid w:val="00417410"/>
    <w:rsid w:val="00417777"/>
    <w:rsid w:val="00417C01"/>
    <w:rsid w:val="00417D4D"/>
    <w:rsid w:val="0042021F"/>
    <w:rsid w:val="00421736"/>
    <w:rsid w:val="00421CE9"/>
    <w:rsid w:val="00421FFA"/>
    <w:rsid w:val="00422445"/>
    <w:rsid w:val="0042356A"/>
    <w:rsid w:val="00423D50"/>
    <w:rsid w:val="004248EF"/>
    <w:rsid w:val="00424BA2"/>
    <w:rsid w:val="0042595A"/>
    <w:rsid w:val="00425A58"/>
    <w:rsid w:val="00425AB4"/>
    <w:rsid w:val="00425D2A"/>
    <w:rsid w:val="004262AB"/>
    <w:rsid w:val="00426FDC"/>
    <w:rsid w:val="004276B5"/>
    <w:rsid w:val="00427758"/>
    <w:rsid w:val="004300CF"/>
    <w:rsid w:val="00430207"/>
    <w:rsid w:val="00430DF6"/>
    <w:rsid w:val="00430F5D"/>
    <w:rsid w:val="0043156F"/>
    <w:rsid w:val="004317BE"/>
    <w:rsid w:val="004329EF"/>
    <w:rsid w:val="0043395F"/>
    <w:rsid w:val="00433CCC"/>
    <w:rsid w:val="004346A7"/>
    <w:rsid w:val="00434B3E"/>
    <w:rsid w:val="0043535C"/>
    <w:rsid w:val="004361E5"/>
    <w:rsid w:val="004377DF"/>
    <w:rsid w:val="00437B42"/>
    <w:rsid w:val="00437C5B"/>
    <w:rsid w:val="004407D8"/>
    <w:rsid w:val="00441840"/>
    <w:rsid w:val="00441B6C"/>
    <w:rsid w:val="00441BF8"/>
    <w:rsid w:val="0044225F"/>
    <w:rsid w:val="004428AD"/>
    <w:rsid w:val="00443910"/>
    <w:rsid w:val="00443AE4"/>
    <w:rsid w:val="00444045"/>
    <w:rsid w:val="0044433E"/>
    <w:rsid w:val="0044498F"/>
    <w:rsid w:val="00445D9B"/>
    <w:rsid w:val="004465B4"/>
    <w:rsid w:val="00446A8F"/>
    <w:rsid w:val="004475B2"/>
    <w:rsid w:val="00447B4D"/>
    <w:rsid w:val="004503F7"/>
    <w:rsid w:val="004508C5"/>
    <w:rsid w:val="00450C96"/>
    <w:rsid w:val="00450CC2"/>
    <w:rsid w:val="00451875"/>
    <w:rsid w:val="00451D1D"/>
    <w:rsid w:val="00451FB1"/>
    <w:rsid w:val="00452043"/>
    <w:rsid w:val="00452275"/>
    <w:rsid w:val="00452F75"/>
    <w:rsid w:val="004530CB"/>
    <w:rsid w:val="00453339"/>
    <w:rsid w:val="00453793"/>
    <w:rsid w:val="00454139"/>
    <w:rsid w:val="00454453"/>
    <w:rsid w:val="00456072"/>
    <w:rsid w:val="00456B74"/>
    <w:rsid w:val="00460A35"/>
    <w:rsid w:val="00460A3E"/>
    <w:rsid w:val="0046123A"/>
    <w:rsid w:val="00461938"/>
    <w:rsid w:val="00461F41"/>
    <w:rsid w:val="00462979"/>
    <w:rsid w:val="004633D0"/>
    <w:rsid w:val="00463F0D"/>
    <w:rsid w:val="0046437E"/>
    <w:rsid w:val="00464DE9"/>
    <w:rsid w:val="00465D47"/>
    <w:rsid w:val="004661B4"/>
    <w:rsid w:val="004663F8"/>
    <w:rsid w:val="00466DB1"/>
    <w:rsid w:val="0046718E"/>
    <w:rsid w:val="004678E9"/>
    <w:rsid w:val="004679CC"/>
    <w:rsid w:val="0047007B"/>
    <w:rsid w:val="004703B4"/>
    <w:rsid w:val="00471A2F"/>
    <w:rsid w:val="00471B8D"/>
    <w:rsid w:val="00471F8B"/>
    <w:rsid w:val="004721F2"/>
    <w:rsid w:val="004722E7"/>
    <w:rsid w:val="0047273D"/>
    <w:rsid w:val="004735C4"/>
    <w:rsid w:val="00474784"/>
    <w:rsid w:val="004753B4"/>
    <w:rsid w:val="004758CB"/>
    <w:rsid w:val="00475EF6"/>
    <w:rsid w:val="004766ED"/>
    <w:rsid w:val="00477B31"/>
    <w:rsid w:val="00480A5C"/>
    <w:rsid w:val="00480AA6"/>
    <w:rsid w:val="00480B0F"/>
    <w:rsid w:val="00481103"/>
    <w:rsid w:val="004812C6"/>
    <w:rsid w:val="0048269A"/>
    <w:rsid w:val="004842E9"/>
    <w:rsid w:val="004844DE"/>
    <w:rsid w:val="00484A6E"/>
    <w:rsid w:val="00484F07"/>
    <w:rsid w:val="00485225"/>
    <w:rsid w:val="0048539E"/>
    <w:rsid w:val="004860B3"/>
    <w:rsid w:val="0048657F"/>
    <w:rsid w:val="004876A9"/>
    <w:rsid w:val="00490988"/>
    <w:rsid w:val="00491F34"/>
    <w:rsid w:val="00491FAC"/>
    <w:rsid w:val="00491FCC"/>
    <w:rsid w:val="00492278"/>
    <w:rsid w:val="00492507"/>
    <w:rsid w:val="00492BFD"/>
    <w:rsid w:val="0049316A"/>
    <w:rsid w:val="00493943"/>
    <w:rsid w:val="00493E15"/>
    <w:rsid w:val="00494463"/>
    <w:rsid w:val="004951F1"/>
    <w:rsid w:val="00495AD8"/>
    <w:rsid w:val="00495E1E"/>
    <w:rsid w:val="00495E58"/>
    <w:rsid w:val="00496037"/>
    <w:rsid w:val="00496669"/>
    <w:rsid w:val="00496C0C"/>
    <w:rsid w:val="004971C8"/>
    <w:rsid w:val="00497C78"/>
    <w:rsid w:val="00497D52"/>
    <w:rsid w:val="004A0AB6"/>
    <w:rsid w:val="004A1197"/>
    <w:rsid w:val="004A2973"/>
    <w:rsid w:val="004A2CC9"/>
    <w:rsid w:val="004A3344"/>
    <w:rsid w:val="004A3D4B"/>
    <w:rsid w:val="004A3DED"/>
    <w:rsid w:val="004A4659"/>
    <w:rsid w:val="004A5167"/>
    <w:rsid w:val="004A525D"/>
    <w:rsid w:val="004A56B9"/>
    <w:rsid w:val="004A5835"/>
    <w:rsid w:val="004A5A8F"/>
    <w:rsid w:val="004A6162"/>
    <w:rsid w:val="004A65EC"/>
    <w:rsid w:val="004A6B28"/>
    <w:rsid w:val="004A6E17"/>
    <w:rsid w:val="004A7235"/>
    <w:rsid w:val="004A78B9"/>
    <w:rsid w:val="004A7E4D"/>
    <w:rsid w:val="004B05FA"/>
    <w:rsid w:val="004B1181"/>
    <w:rsid w:val="004B11CC"/>
    <w:rsid w:val="004B133B"/>
    <w:rsid w:val="004B2C4C"/>
    <w:rsid w:val="004B315B"/>
    <w:rsid w:val="004B3B7C"/>
    <w:rsid w:val="004B3BAB"/>
    <w:rsid w:val="004B49E1"/>
    <w:rsid w:val="004B4D52"/>
    <w:rsid w:val="004B5318"/>
    <w:rsid w:val="004B5D1E"/>
    <w:rsid w:val="004B7E9A"/>
    <w:rsid w:val="004B7ECE"/>
    <w:rsid w:val="004C008D"/>
    <w:rsid w:val="004C0FF5"/>
    <w:rsid w:val="004C1B1A"/>
    <w:rsid w:val="004C1DAF"/>
    <w:rsid w:val="004C24B3"/>
    <w:rsid w:val="004C2689"/>
    <w:rsid w:val="004C3365"/>
    <w:rsid w:val="004C376F"/>
    <w:rsid w:val="004C395B"/>
    <w:rsid w:val="004C3BBE"/>
    <w:rsid w:val="004C3D60"/>
    <w:rsid w:val="004C40BE"/>
    <w:rsid w:val="004C4656"/>
    <w:rsid w:val="004C4EB5"/>
    <w:rsid w:val="004C5861"/>
    <w:rsid w:val="004C5E69"/>
    <w:rsid w:val="004C621C"/>
    <w:rsid w:val="004C7706"/>
    <w:rsid w:val="004C7932"/>
    <w:rsid w:val="004C7EBC"/>
    <w:rsid w:val="004D11BD"/>
    <w:rsid w:val="004D1917"/>
    <w:rsid w:val="004D1F2A"/>
    <w:rsid w:val="004D20FE"/>
    <w:rsid w:val="004D2587"/>
    <w:rsid w:val="004D2988"/>
    <w:rsid w:val="004D3173"/>
    <w:rsid w:val="004D331A"/>
    <w:rsid w:val="004D35EE"/>
    <w:rsid w:val="004D35F7"/>
    <w:rsid w:val="004D3C38"/>
    <w:rsid w:val="004D4665"/>
    <w:rsid w:val="004D55EF"/>
    <w:rsid w:val="004D60AA"/>
    <w:rsid w:val="004D6EF8"/>
    <w:rsid w:val="004D7706"/>
    <w:rsid w:val="004D7E6F"/>
    <w:rsid w:val="004E08A3"/>
    <w:rsid w:val="004E0E03"/>
    <w:rsid w:val="004E1972"/>
    <w:rsid w:val="004E2557"/>
    <w:rsid w:val="004E2757"/>
    <w:rsid w:val="004E2B38"/>
    <w:rsid w:val="004E2B7D"/>
    <w:rsid w:val="004E2E10"/>
    <w:rsid w:val="004E3A7E"/>
    <w:rsid w:val="004E3A7F"/>
    <w:rsid w:val="004E52C3"/>
    <w:rsid w:val="004E5898"/>
    <w:rsid w:val="004E5F87"/>
    <w:rsid w:val="004E6D1A"/>
    <w:rsid w:val="004E6F74"/>
    <w:rsid w:val="004E7443"/>
    <w:rsid w:val="004E7586"/>
    <w:rsid w:val="004E7B56"/>
    <w:rsid w:val="004E7D6A"/>
    <w:rsid w:val="004E7E44"/>
    <w:rsid w:val="004E7F05"/>
    <w:rsid w:val="004F0C52"/>
    <w:rsid w:val="004F0EEB"/>
    <w:rsid w:val="004F114F"/>
    <w:rsid w:val="004F1C9C"/>
    <w:rsid w:val="004F25E6"/>
    <w:rsid w:val="004F30D2"/>
    <w:rsid w:val="004F3132"/>
    <w:rsid w:val="004F33BC"/>
    <w:rsid w:val="004F3C65"/>
    <w:rsid w:val="004F5B9C"/>
    <w:rsid w:val="004F5DA6"/>
    <w:rsid w:val="004F610A"/>
    <w:rsid w:val="004F61CA"/>
    <w:rsid w:val="004F6502"/>
    <w:rsid w:val="004F65CB"/>
    <w:rsid w:val="004F68A4"/>
    <w:rsid w:val="004F6FED"/>
    <w:rsid w:val="004F753B"/>
    <w:rsid w:val="004F754D"/>
    <w:rsid w:val="004F7D49"/>
    <w:rsid w:val="00500646"/>
    <w:rsid w:val="0050167A"/>
    <w:rsid w:val="0050183E"/>
    <w:rsid w:val="00501B31"/>
    <w:rsid w:val="00501E54"/>
    <w:rsid w:val="00501F64"/>
    <w:rsid w:val="00502CC9"/>
    <w:rsid w:val="00502DD1"/>
    <w:rsid w:val="00503651"/>
    <w:rsid w:val="00503A66"/>
    <w:rsid w:val="00503E98"/>
    <w:rsid w:val="005040A6"/>
    <w:rsid w:val="00504B41"/>
    <w:rsid w:val="005054AE"/>
    <w:rsid w:val="00505742"/>
    <w:rsid w:val="0050618E"/>
    <w:rsid w:val="0050646D"/>
    <w:rsid w:val="00507A85"/>
    <w:rsid w:val="005100C2"/>
    <w:rsid w:val="00510272"/>
    <w:rsid w:val="00510AF8"/>
    <w:rsid w:val="0051137D"/>
    <w:rsid w:val="00511A3A"/>
    <w:rsid w:val="00511CC6"/>
    <w:rsid w:val="00512A55"/>
    <w:rsid w:val="00512D64"/>
    <w:rsid w:val="00512FC5"/>
    <w:rsid w:val="005132E3"/>
    <w:rsid w:val="0051363A"/>
    <w:rsid w:val="005140D9"/>
    <w:rsid w:val="005144BE"/>
    <w:rsid w:val="00514B2F"/>
    <w:rsid w:val="00514E81"/>
    <w:rsid w:val="00514F49"/>
    <w:rsid w:val="00515589"/>
    <w:rsid w:val="00515C77"/>
    <w:rsid w:val="00515F32"/>
    <w:rsid w:val="00516074"/>
    <w:rsid w:val="00516176"/>
    <w:rsid w:val="005163DA"/>
    <w:rsid w:val="00516DA4"/>
    <w:rsid w:val="00517F14"/>
    <w:rsid w:val="005204BA"/>
    <w:rsid w:val="00520ABB"/>
    <w:rsid w:val="00521B36"/>
    <w:rsid w:val="00521BA6"/>
    <w:rsid w:val="00522207"/>
    <w:rsid w:val="0052229E"/>
    <w:rsid w:val="00522FFA"/>
    <w:rsid w:val="005233FE"/>
    <w:rsid w:val="00523ACF"/>
    <w:rsid w:val="00523F21"/>
    <w:rsid w:val="005244BA"/>
    <w:rsid w:val="005245B6"/>
    <w:rsid w:val="005259F4"/>
    <w:rsid w:val="005262B3"/>
    <w:rsid w:val="0052694B"/>
    <w:rsid w:val="00526A00"/>
    <w:rsid w:val="00526D14"/>
    <w:rsid w:val="0052724F"/>
    <w:rsid w:val="00527B50"/>
    <w:rsid w:val="00527E0A"/>
    <w:rsid w:val="00530553"/>
    <w:rsid w:val="00530623"/>
    <w:rsid w:val="00530B31"/>
    <w:rsid w:val="0053151F"/>
    <w:rsid w:val="005320DE"/>
    <w:rsid w:val="005321CC"/>
    <w:rsid w:val="005326A8"/>
    <w:rsid w:val="00533AE2"/>
    <w:rsid w:val="005344A4"/>
    <w:rsid w:val="0053470E"/>
    <w:rsid w:val="00534E04"/>
    <w:rsid w:val="005354B1"/>
    <w:rsid w:val="0053553D"/>
    <w:rsid w:val="005363D2"/>
    <w:rsid w:val="00536941"/>
    <w:rsid w:val="00537AE9"/>
    <w:rsid w:val="00537C40"/>
    <w:rsid w:val="00537FF9"/>
    <w:rsid w:val="00540389"/>
    <w:rsid w:val="0054053E"/>
    <w:rsid w:val="00540F99"/>
    <w:rsid w:val="00541062"/>
    <w:rsid w:val="00541263"/>
    <w:rsid w:val="005429AB"/>
    <w:rsid w:val="00543245"/>
    <w:rsid w:val="00543563"/>
    <w:rsid w:val="00543D19"/>
    <w:rsid w:val="005445BE"/>
    <w:rsid w:val="00544D1E"/>
    <w:rsid w:val="00545039"/>
    <w:rsid w:val="005456F3"/>
    <w:rsid w:val="00545AAA"/>
    <w:rsid w:val="0054609B"/>
    <w:rsid w:val="00546B34"/>
    <w:rsid w:val="00546C87"/>
    <w:rsid w:val="005473B7"/>
    <w:rsid w:val="0054765D"/>
    <w:rsid w:val="00547C3F"/>
    <w:rsid w:val="00550365"/>
    <w:rsid w:val="005511FA"/>
    <w:rsid w:val="005513B6"/>
    <w:rsid w:val="00551401"/>
    <w:rsid w:val="005525BF"/>
    <w:rsid w:val="00552A88"/>
    <w:rsid w:val="00552C17"/>
    <w:rsid w:val="00552D63"/>
    <w:rsid w:val="005531F0"/>
    <w:rsid w:val="005532F8"/>
    <w:rsid w:val="005534F2"/>
    <w:rsid w:val="00553584"/>
    <w:rsid w:val="00553FCE"/>
    <w:rsid w:val="00555392"/>
    <w:rsid w:val="00555DA6"/>
    <w:rsid w:val="005564B0"/>
    <w:rsid w:val="00556E0F"/>
    <w:rsid w:val="0055741A"/>
    <w:rsid w:val="0055795A"/>
    <w:rsid w:val="005579CD"/>
    <w:rsid w:val="00557A7F"/>
    <w:rsid w:val="00557EF7"/>
    <w:rsid w:val="005604C1"/>
    <w:rsid w:val="00560792"/>
    <w:rsid w:val="00560E49"/>
    <w:rsid w:val="00561B04"/>
    <w:rsid w:val="00562D5D"/>
    <w:rsid w:val="00563049"/>
    <w:rsid w:val="005637FD"/>
    <w:rsid w:val="00564207"/>
    <w:rsid w:val="00564EF5"/>
    <w:rsid w:val="0056526D"/>
    <w:rsid w:val="00565B4A"/>
    <w:rsid w:val="0056637C"/>
    <w:rsid w:val="00566C9D"/>
    <w:rsid w:val="00566F33"/>
    <w:rsid w:val="00567006"/>
    <w:rsid w:val="00567119"/>
    <w:rsid w:val="0056729C"/>
    <w:rsid w:val="00567CD3"/>
    <w:rsid w:val="00567E03"/>
    <w:rsid w:val="00567F2C"/>
    <w:rsid w:val="00570A97"/>
    <w:rsid w:val="00571ACC"/>
    <w:rsid w:val="005725E3"/>
    <w:rsid w:val="00572663"/>
    <w:rsid w:val="005732B9"/>
    <w:rsid w:val="00573E69"/>
    <w:rsid w:val="00574618"/>
    <w:rsid w:val="00575D04"/>
    <w:rsid w:val="0057607C"/>
    <w:rsid w:val="005776EC"/>
    <w:rsid w:val="00580E08"/>
    <w:rsid w:val="00581D61"/>
    <w:rsid w:val="00582316"/>
    <w:rsid w:val="005826D8"/>
    <w:rsid w:val="0058288F"/>
    <w:rsid w:val="0058294E"/>
    <w:rsid w:val="00582C1F"/>
    <w:rsid w:val="0058387C"/>
    <w:rsid w:val="00583B6F"/>
    <w:rsid w:val="00583C7F"/>
    <w:rsid w:val="00584280"/>
    <w:rsid w:val="00584537"/>
    <w:rsid w:val="00584648"/>
    <w:rsid w:val="0058496E"/>
    <w:rsid w:val="0058530F"/>
    <w:rsid w:val="00586568"/>
    <w:rsid w:val="005866B7"/>
    <w:rsid w:val="005868E0"/>
    <w:rsid w:val="00590783"/>
    <w:rsid w:val="005918DC"/>
    <w:rsid w:val="005928FE"/>
    <w:rsid w:val="005934D1"/>
    <w:rsid w:val="0059366C"/>
    <w:rsid w:val="0059413A"/>
    <w:rsid w:val="00594CC4"/>
    <w:rsid w:val="00595303"/>
    <w:rsid w:val="00595946"/>
    <w:rsid w:val="00595B56"/>
    <w:rsid w:val="00596131"/>
    <w:rsid w:val="005962F1"/>
    <w:rsid w:val="00596D68"/>
    <w:rsid w:val="0059722E"/>
    <w:rsid w:val="005A0436"/>
    <w:rsid w:val="005A0681"/>
    <w:rsid w:val="005A107F"/>
    <w:rsid w:val="005A149A"/>
    <w:rsid w:val="005A21E0"/>
    <w:rsid w:val="005A2464"/>
    <w:rsid w:val="005A2997"/>
    <w:rsid w:val="005A336A"/>
    <w:rsid w:val="005A36B6"/>
    <w:rsid w:val="005A389A"/>
    <w:rsid w:val="005A3AA7"/>
    <w:rsid w:val="005A45E3"/>
    <w:rsid w:val="005A463C"/>
    <w:rsid w:val="005A4CB9"/>
    <w:rsid w:val="005A4F1F"/>
    <w:rsid w:val="005A5191"/>
    <w:rsid w:val="005A55DA"/>
    <w:rsid w:val="005A5667"/>
    <w:rsid w:val="005A566F"/>
    <w:rsid w:val="005A6443"/>
    <w:rsid w:val="005A6F6D"/>
    <w:rsid w:val="005A713F"/>
    <w:rsid w:val="005A759A"/>
    <w:rsid w:val="005A77F3"/>
    <w:rsid w:val="005B06E0"/>
    <w:rsid w:val="005B075C"/>
    <w:rsid w:val="005B1ACC"/>
    <w:rsid w:val="005B20A5"/>
    <w:rsid w:val="005B2367"/>
    <w:rsid w:val="005B274B"/>
    <w:rsid w:val="005B2EAA"/>
    <w:rsid w:val="005B3382"/>
    <w:rsid w:val="005B3700"/>
    <w:rsid w:val="005B3F1E"/>
    <w:rsid w:val="005B470D"/>
    <w:rsid w:val="005B51BA"/>
    <w:rsid w:val="005B68EF"/>
    <w:rsid w:val="005B7383"/>
    <w:rsid w:val="005C0637"/>
    <w:rsid w:val="005C0738"/>
    <w:rsid w:val="005C09E2"/>
    <w:rsid w:val="005C0B64"/>
    <w:rsid w:val="005C0DD1"/>
    <w:rsid w:val="005C125B"/>
    <w:rsid w:val="005C198C"/>
    <w:rsid w:val="005C1A94"/>
    <w:rsid w:val="005C2807"/>
    <w:rsid w:val="005C2ABB"/>
    <w:rsid w:val="005C2C22"/>
    <w:rsid w:val="005C3740"/>
    <w:rsid w:val="005C4FA6"/>
    <w:rsid w:val="005C58F8"/>
    <w:rsid w:val="005C6D71"/>
    <w:rsid w:val="005C6FD0"/>
    <w:rsid w:val="005D0538"/>
    <w:rsid w:val="005D0939"/>
    <w:rsid w:val="005D18AC"/>
    <w:rsid w:val="005D1D92"/>
    <w:rsid w:val="005D1EE3"/>
    <w:rsid w:val="005D2520"/>
    <w:rsid w:val="005D3521"/>
    <w:rsid w:val="005D3925"/>
    <w:rsid w:val="005D39D2"/>
    <w:rsid w:val="005D3B19"/>
    <w:rsid w:val="005D492A"/>
    <w:rsid w:val="005D506D"/>
    <w:rsid w:val="005D5121"/>
    <w:rsid w:val="005D536B"/>
    <w:rsid w:val="005D5736"/>
    <w:rsid w:val="005D57BE"/>
    <w:rsid w:val="005D5B9F"/>
    <w:rsid w:val="005D5F5F"/>
    <w:rsid w:val="005D6310"/>
    <w:rsid w:val="005D647E"/>
    <w:rsid w:val="005D6550"/>
    <w:rsid w:val="005D6822"/>
    <w:rsid w:val="005D6E61"/>
    <w:rsid w:val="005D6ECA"/>
    <w:rsid w:val="005D76DA"/>
    <w:rsid w:val="005D7B91"/>
    <w:rsid w:val="005D7CB8"/>
    <w:rsid w:val="005E1B37"/>
    <w:rsid w:val="005E3202"/>
    <w:rsid w:val="005E3599"/>
    <w:rsid w:val="005E3AD3"/>
    <w:rsid w:val="005E4296"/>
    <w:rsid w:val="005E4D41"/>
    <w:rsid w:val="005E4F4A"/>
    <w:rsid w:val="005E500A"/>
    <w:rsid w:val="005E58B6"/>
    <w:rsid w:val="005E615F"/>
    <w:rsid w:val="005E6622"/>
    <w:rsid w:val="005E6840"/>
    <w:rsid w:val="005E78EA"/>
    <w:rsid w:val="005E7DED"/>
    <w:rsid w:val="005F024B"/>
    <w:rsid w:val="005F0822"/>
    <w:rsid w:val="005F0BAA"/>
    <w:rsid w:val="005F113F"/>
    <w:rsid w:val="005F1FF0"/>
    <w:rsid w:val="005F2A14"/>
    <w:rsid w:val="005F2AEB"/>
    <w:rsid w:val="005F2D07"/>
    <w:rsid w:val="005F324A"/>
    <w:rsid w:val="005F34FA"/>
    <w:rsid w:val="005F4A42"/>
    <w:rsid w:val="005F5487"/>
    <w:rsid w:val="005F5918"/>
    <w:rsid w:val="005F698C"/>
    <w:rsid w:val="005F6B29"/>
    <w:rsid w:val="005F6C36"/>
    <w:rsid w:val="005F76B5"/>
    <w:rsid w:val="005F7742"/>
    <w:rsid w:val="005F78B3"/>
    <w:rsid w:val="00600634"/>
    <w:rsid w:val="00600F78"/>
    <w:rsid w:val="00601544"/>
    <w:rsid w:val="00601B70"/>
    <w:rsid w:val="00601DAD"/>
    <w:rsid w:val="0060371E"/>
    <w:rsid w:val="00603DEB"/>
    <w:rsid w:val="00603FB0"/>
    <w:rsid w:val="006045D1"/>
    <w:rsid w:val="0060541B"/>
    <w:rsid w:val="00605BDE"/>
    <w:rsid w:val="00605D22"/>
    <w:rsid w:val="00606B7F"/>
    <w:rsid w:val="00607039"/>
    <w:rsid w:val="0060741E"/>
    <w:rsid w:val="00607581"/>
    <w:rsid w:val="00607830"/>
    <w:rsid w:val="0061182D"/>
    <w:rsid w:val="00611D14"/>
    <w:rsid w:val="00611D84"/>
    <w:rsid w:val="00612128"/>
    <w:rsid w:val="006126CB"/>
    <w:rsid w:val="0061284C"/>
    <w:rsid w:val="00612DBC"/>
    <w:rsid w:val="0061368D"/>
    <w:rsid w:val="0061397C"/>
    <w:rsid w:val="006146B0"/>
    <w:rsid w:val="006163B8"/>
    <w:rsid w:val="006167F9"/>
    <w:rsid w:val="00616FBC"/>
    <w:rsid w:val="00617A83"/>
    <w:rsid w:val="0062093F"/>
    <w:rsid w:val="0062137D"/>
    <w:rsid w:val="0062170C"/>
    <w:rsid w:val="00622441"/>
    <w:rsid w:val="006227AB"/>
    <w:rsid w:val="00622D0E"/>
    <w:rsid w:val="00622D58"/>
    <w:rsid w:val="00623112"/>
    <w:rsid w:val="006235F4"/>
    <w:rsid w:val="00624692"/>
    <w:rsid w:val="0062528C"/>
    <w:rsid w:val="0062597C"/>
    <w:rsid w:val="00625983"/>
    <w:rsid w:val="00625E51"/>
    <w:rsid w:val="006263A9"/>
    <w:rsid w:val="006269F6"/>
    <w:rsid w:val="00627A11"/>
    <w:rsid w:val="00627D01"/>
    <w:rsid w:val="006305A9"/>
    <w:rsid w:val="00630B03"/>
    <w:rsid w:val="00631C01"/>
    <w:rsid w:val="00631DD5"/>
    <w:rsid w:val="006321EE"/>
    <w:rsid w:val="00632205"/>
    <w:rsid w:val="00632612"/>
    <w:rsid w:val="00632B82"/>
    <w:rsid w:val="006337B4"/>
    <w:rsid w:val="006338BD"/>
    <w:rsid w:val="0063406C"/>
    <w:rsid w:val="006341F0"/>
    <w:rsid w:val="0063480F"/>
    <w:rsid w:val="00636171"/>
    <w:rsid w:val="0063640E"/>
    <w:rsid w:val="00637050"/>
    <w:rsid w:val="0064158A"/>
    <w:rsid w:val="00641698"/>
    <w:rsid w:val="00642754"/>
    <w:rsid w:val="00642BDF"/>
    <w:rsid w:val="00642D83"/>
    <w:rsid w:val="00642F52"/>
    <w:rsid w:val="0064303E"/>
    <w:rsid w:val="00643149"/>
    <w:rsid w:val="00643601"/>
    <w:rsid w:val="0064367D"/>
    <w:rsid w:val="00643E15"/>
    <w:rsid w:val="006452F6"/>
    <w:rsid w:val="00645489"/>
    <w:rsid w:val="006454E6"/>
    <w:rsid w:val="006477C1"/>
    <w:rsid w:val="00647C05"/>
    <w:rsid w:val="00647D11"/>
    <w:rsid w:val="00647F48"/>
    <w:rsid w:val="00650248"/>
    <w:rsid w:val="006504D4"/>
    <w:rsid w:val="006509B2"/>
    <w:rsid w:val="00650B11"/>
    <w:rsid w:val="006510E4"/>
    <w:rsid w:val="0065136D"/>
    <w:rsid w:val="006513AE"/>
    <w:rsid w:val="00651A44"/>
    <w:rsid w:val="00652002"/>
    <w:rsid w:val="00652743"/>
    <w:rsid w:val="00652A9F"/>
    <w:rsid w:val="00652CB4"/>
    <w:rsid w:val="00652E3D"/>
    <w:rsid w:val="00653216"/>
    <w:rsid w:val="00653554"/>
    <w:rsid w:val="00653A13"/>
    <w:rsid w:val="00653DAB"/>
    <w:rsid w:val="006549E8"/>
    <w:rsid w:val="00654BD9"/>
    <w:rsid w:val="00654CA7"/>
    <w:rsid w:val="00655041"/>
    <w:rsid w:val="006558E5"/>
    <w:rsid w:val="00655F38"/>
    <w:rsid w:val="0065642B"/>
    <w:rsid w:val="006564BB"/>
    <w:rsid w:val="00656960"/>
    <w:rsid w:val="006578EA"/>
    <w:rsid w:val="00657C54"/>
    <w:rsid w:val="00660087"/>
    <w:rsid w:val="006602BD"/>
    <w:rsid w:val="00660683"/>
    <w:rsid w:val="006619C3"/>
    <w:rsid w:val="00661D74"/>
    <w:rsid w:val="0066202B"/>
    <w:rsid w:val="00662046"/>
    <w:rsid w:val="0066218F"/>
    <w:rsid w:val="0066274A"/>
    <w:rsid w:val="006628F6"/>
    <w:rsid w:val="00662917"/>
    <w:rsid w:val="00663075"/>
    <w:rsid w:val="006633DB"/>
    <w:rsid w:val="006635E7"/>
    <w:rsid w:val="00665072"/>
    <w:rsid w:val="006663F3"/>
    <w:rsid w:val="00667C27"/>
    <w:rsid w:val="006709E9"/>
    <w:rsid w:val="00670FFC"/>
    <w:rsid w:val="0067123D"/>
    <w:rsid w:val="006715F9"/>
    <w:rsid w:val="006727EE"/>
    <w:rsid w:val="00673294"/>
    <w:rsid w:val="006735F9"/>
    <w:rsid w:val="0067426E"/>
    <w:rsid w:val="0067537B"/>
    <w:rsid w:val="006759EB"/>
    <w:rsid w:val="0067612B"/>
    <w:rsid w:val="0067645B"/>
    <w:rsid w:val="006765AB"/>
    <w:rsid w:val="0067718D"/>
    <w:rsid w:val="0067765E"/>
    <w:rsid w:val="00677F68"/>
    <w:rsid w:val="006807A8"/>
    <w:rsid w:val="00680A39"/>
    <w:rsid w:val="00680B5D"/>
    <w:rsid w:val="00680BDF"/>
    <w:rsid w:val="006810B1"/>
    <w:rsid w:val="006818A7"/>
    <w:rsid w:val="0068244C"/>
    <w:rsid w:val="00682911"/>
    <w:rsid w:val="00682C71"/>
    <w:rsid w:val="006830FC"/>
    <w:rsid w:val="00683BC0"/>
    <w:rsid w:val="00683C71"/>
    <w:rsid w:val="00684653"/>
    <w:rsid w:val="00684A74"/>
    <w:rsid w:val="00685338"/>
    <w:rsid w:val="00685764"/>
    <w:rsid w:val="00685DF9"/>
    <w:rsid w:val="006864A5"/>
    <w:rsid w:val="00686837"/>
    <w:rsid w:val="00687C8B"/>
    <w:rsid w:val="0069007A"/>
    <w:rsid w:val="0069014C"/>
    <w:rsid w:val="0069043B"/>
    <w:rsid w:val="006905A2"/>
    <w:rsid w:val="00690D3E"/>
    <w:rsid w:val="00691020"/>
    <w:rsid w:val="006910B8"/>
    <w:rsid w:val="00691A20"/>
    <w:rsid w:val="00691EA3"/>
    <w:rsid w:val="0069201E"/>
    <w:rsid w:val="006921CD"/>
    <w:rsid w:val="006923E7"/>
    <w:rsid w:val="0069342C"/>
    <w:rsid w:val="00693542"/>
    <w:rsid w:val="0069366E"/>
    <w:rsid w:val="00693907"/>
    <w:rsid w:val="0069394F"/>
    <w:rsid w:val="006940BF"/>
    <w:rsid w:val="00695A03"/>
    <w:rsid w:val="00695D17"/>
    <w:rsid w:val="006962B8"/>
    <w:rsid w:val="00696632"/>
    <w:rsid w:val="0069665B"/>
    <w:rsid w:val="00696AC9"/>
    <w:rsid w:val="0069720C"/>
    <w:rsid w:val="0069753A"/>
    <w:rsid w:val="00697B99"/>
    <w:rsid w:val="006A045F"/>
    <w:rsid w:val="006A1CE1"/>
    <w:rsid w:val="006A2321"/>
    <w:rsid w:val="006A27A3"/>
    <w:rsid w:val="006A3B24"/>
    <w:rsid w:val="006A4271"/>
    <w:rsid w:val="006A43BB"/>
    <w:rsid w:val="006A528C"/>
    <w:rsid w:val="006A54DE"/>
    <w:rsid w:val="006A591E"/>
    <w:rsid w:val="006A60EE"/>
    <w:rsid w:val="006A62FC"/>
    <w:rsid w:val="006A6528"/>
    <w:rsid w:val="006A6C03"/>
    <w:rsid w:val="006A6F14"/>
    <w:rsid w:val="006A74BE"/>
    <w:rsid w:val="006A7910"/>
    <w:rsid w:val="006B0656"/>
    <w:rsid w:val="006B097A"/>
    <w:rsid w:val="006B0D39"/>
    <w:rsid w:val="006B0D91"/>
    <w:rsid w:val="006B0EED"/>
    <w:rsid w:val="006B1355"/>
    <w:rsid w:val="006B1CF2"/>
    <w:rsid w:val="006B2715"/>
    <w:rsid w:val="006B32EF"/>
    <w:rsid w:val="006B33C5"/>
    <w:rsid w:val="006B3498"/>
    <w:rsid w:val="006B378D"/>
    <w:rsid w:val="006B3E68"/>
    <w:rsid w:val="006B47EE"/>
    <w:rsid w:val="006B4F03"/>
    <w:rsid w:val="006B53D6"/>
    <w:rsid w:val="006B5773"/>
    <w:rsid w:val="006B6CBB"/>
    <w:rsid w:val="006B6CC5"/>
    <w:rsid w:val="006B6D1A"/>
    <w:rsid w:val="006B72F5"/>
    <w:rsid w:val="006B77E9"/>
    <w:rsid w:val="006B79D2"/>
    <w:rsid w:val="006C054A"/>
    <w:rsid w:val="006C0FE3"/>
    <w:rsid w:val="006C1C92"/>
    <w:rsid w:val="006C21B9"/>
    <w:rsid w:val="006C30A4"/>
    <w:rsid w:val="006C4154"/>
    <w:rsid w:val="006C4A12"/>
    <w:rsid w:val="006C6720"/>
    <w:rsid w:val="006C74F8"/>
    <w:rsid w:val="006D02A7"/>
    <w:rsid w:val="006D0BA1"/>
    <w:rsid w:val="006D12BA"/>
    <w:rsid w:val="006D13D4"/>
    <w:rsid w:val="006D1C1C"/>
    <w:rsid w:val="006D21AA"/>
    <w:rsid w:val="006D2765"/>
    <w:rsid w:val="006D2E16"/>
    <w:rsid w:val="006D2E4D"/>
    <w:rsid w:val="006D3058"/>
    <w:rsid w:val="006D3925"/>
    <w:rsid w:val="006D40D4"/>
    <w:rsid w:val="006D4104"/>
    <w:rsid w:val="006D532C"/>
    <w:rsid w:val="006D54B6"/>
    <w:rsid w:val="006D61DE"/>
    <w:rsid w:val="006D6940"/>
    <w:rsid w:val="006D7891"/>
    <w:rsid w:val="006E015B"/>
    <w:rsid w:val="006E10C6"/>
    <w:rsid w:val="006E119C"/>
    <w:rsid w:val="006E1D9B"/>
    <w:rsid w:val="006E1E37"/>
    <w:rsid w:val="006E2659"/>
    <w:rsid w:val="006E29B3"/>
    <w:rsid w:val="006E2E4F"/>
    <w:rsid w:val="006E32BA"/>
    <w:rsid w:val="006E3503"/>
    <w:rsid w:val="006E4231"/>
    <w:rsid w:val="006E5D33"/>
    <w:rsid w:val="006E6449"/>
    <w:rsid w:val="006E645B"/>
    <w:rsid w:val="006E6A58"/>
    <w:rsid w:val="006E705B"/>
    <w:rsid w:val="006E75CE"/>
    <w:rsid w:val="006E798D"/>
    <w:rsid w:val="006E79E8"/>
    <w:rsid w:val="006F1157"/>
    <w:rsid w:val="006F15C8"/>
    <w:rsid w:val="006F1A3B"/>
    <w:rsid w:val="006F1ACF"/>
    <w:rsid w:val="006F20E0"/>
    <w:rsid w:val="006F23FE"/>
    <w:rsid w:val="006F25C0"/>
    <w:rsid w:val="006F262F"/>
    <w:rsid w:val="006F287F"/>
    <w:rsid w:val="006F2AB6"/>
    <w:rsid w:val="006F33B1"/>
    <w:rsid w:val="006F365C"/>
    <w:rsid w:val="006F3F19"/>
    <w:rsid w:val="006F45A0"/>
    <w:rsid w:val="006F475F"/>
    <w:rsid w:val="006F4A00"/>
    <w:rsid w:val="006F4EB6"/>
    <w:rsid w:val="006F5425"/>
    <w:rsid w:val="006F5465"/>
    <w:rsid w:val="006F5E6B"/>
    <w:rsid w:val="006F601D"/>
    <w:rsid w:val="006F67B5"/>
    <w:rsid w:val="006F6935"/>
    <w:rsid w:val="006F6BBB"/>
    <w:rsid w:val="006F70DA"/>
    <w:rsid w:val="006F750F"/>
    <w:rsid w:val="006F77A4"/>
    <w:rsid w:val="00700E8F"/>
    <w:rsid w:val="007016AA"/>
    <w:rsid w:val="00702563"/>
    <w:rsid w:val="00702774"/>
    <w:rsid w:val="00703000"/>
    <w:rsid w:val="00704771"/>
    <w:rsid w:val="0070478E"/>
    <w:rsid w:val="0070485A"/>
    <w:rsid w:val="00704CDC"/>
    <w:rsid w:val="00704DE0"/>
    <w:rsid w:val="00705B95"/>
    <w:rsid w:val="00705E9A"/>
    <w:rsid w:val="007061AB"/>
    <w:rsid w:val="00706373"/>
    <w:rsid w:val="007073B1"/>
    <w:rsid w:val="00707B0E"/>
    <w:rsid w:val="00707D4E"/>
    <w:rsid w:val="007108DB"/>
    <w:rsid w:val="00710DFC"/>
    <w:rsid w:val="00711656"/>
    <w:rsid w:val="00711730"/>
    <w:rsid w:val="00711960"/>
    <w:rsid w:val="00711B5B"/>
    <w:rsid w:val="00711BE7"/>
    <w:rsid w:val="00711C42"/>
    <w:rsid w:val="007128D9"/>
    <w:rsid w:val="007129E4"/>
    <w:rsid w:val="00713759"/>
    <w:rsid w:val="00713E93"/>
    <w:rsid w:val="00713FF3"/>
    <w:rsid w:val="00714C75"/>
    <w:rsid w:val="0071514A"/>
    <w:rsid w:val="00715C41"/>
    <w:rsid w:val="0071638C"/>
    <w:rsid w:val="00716AC4"/>
    <w:rsid w:val="0071748B"/>
    <w:rsid w:val="0071770B"/>
    <w:rsid w:val="007177C2"/>
    <w:rsid w:val="007178B4"/>
    <w:rsid w:val="00717A16"/>
    <w:rsid w:val="00717D07"/>
    <w:rsid w:val="00717E67"/>
    <w:rsid w:val="00720743"/>
    <w:rsid w:val="00720A31"/>
    <w:rsid w:val="00721076"/>
    <w:rsid w:val="007213B6"/>
    <w:rsid w:val="00721497"/>
    <w:rsid w:val="00721640"/>
    <w:rsid w:val="007216F7"/>
    <w:rsid w:val="0072198F"/>
    <w:rsid w:val="00721FC5"/>
    <w:rsid w:val="007224A3"/>
    <w:rsid w:val="007226D2"/>
    <w:rsid w:val="0072290B"/>
    <w:rsid w:val="00723338"/>
    <w:rsid w:val="00723E0E"/>
    <w:rsid w:val="00724043"/>
    <w:rsid w:val="0072405C"/>
    <w:rsid w:val="007247CC"/>
    <w:rsid w:val="00724827"/>
    <w:rsid w:val="00724ADB"/>
    <w:rsid w:val="007252B2"/>
    <w:rsid w:val="0072543A"/>
    <w:rsid w:val="00725581"/>
    <w:rsid w:val="007256A9"/>
    <w:rsid w:val="00725D13"/>
    <w:rsid w:val="00726E03"/>
    <w:rsid w:val="00726E73"/>
    <w:rsid w:val="0072738F"/>
    <w:rsid w:val="007276B9"/>
    <w:rsid w:val="0073052C"/>
    <w:rsid w:val="00730A22"/>
    <w:rsid w:val="00730BE3"/>
    <w:rsid w:val="00730FB0"/>
    <w:rsid w:val="007316FD"/>
    <w:rsid w:val="00731F00"/>
    <w:rsid w:val="0073271C"/>
    <w:rsid w:val="0073307B"/>
    <w:rsid w:val="0073433F"/>
    <w:rsid w:val="007346D9"/>
    <w:rsid w:val="00734AA7"/>
    <w:rsid w:val="00734BAF"/>
    <w:rsid w:val="0073639D"/>
    <w:rsid w:val="00736441"/>
    <w:rsid w:val="00737AAB"/>
    <w:rsid w:val="00737BEC"/>
    <w:rsid w:val="00740179"/>
    <w:rsid w:val="0074081B"/>
    <w:rsid w:val="00740826"/>
    <w:rsid w:val="00740E22"/>
    <w:rsid w:val="007421B1"/>
    <w:rsid w:val="007423AB"/>
    <w:rsid w:val="00742410"/>
    <w:rsid w:val="007427B4"/>
    <w:rsid w:val="007428F8"/>
    <w:rsid w:val="007433F3"/>
    <w:rsid w:val="00743E56"/>
    <w:rsid w:val="00744246"/>
    <w:rsid w:val="007445A7"/>
    <w:rsid w:val="00744773"/>
    <w:rsid w:val="00744FBE"/>
    <w:rsid w:val="00745293"/>
    <w:rsid w:val="0074543B"/>
    <w:rsid w:val="00745597"/>
    <w:rsid w:val="0074575B"/>
    <w:rsid w:val="00746466"/>
    <w:rsid w:val="007466A2"/>
    <w:rsid w:val="00746ED4"/>
    <w:rsid w:val="00747C06"/>
    <w:rsid w:val="00747D50"/>
    <w:rsid w:val="00750A0E"/>
    <w:rsid w:val="00750F45"/>
    <w:rsid w:val="00750F95"/>
    <w:rsid w:val="00750FBB"/>
    <w:rsid w:val="0075156A"/>
    <w:rsid w:val="00751E15"/>
    <w:rsid w:val="007520BA"/>
    <w:rsid w:val="0075295C"/>
    <w:rsid w:val="00753228"/>
    <w:rsid w:val="00753BE1"/>
    <w:rsid w:val="00753CD3"/>
    <w:rsid w:val="00753F1C"/>
    <w:rsid w:val="00754115"/>
    <w:rsid w:val="007551E3"/>
    <w:rsid w:val="00755C80"/>
    <w:rsid w:val="007560DB"/>
    <w:rsid w:val="00756A52"/>
    <w:rsid w:val="00757238"/>
    <w:rsid w:val="00757529"/>
    <w:rsid w:val="00757911"/>
    <w:rsid w:val="007579BB"/>
    <w:rsid w:val="00757C1E"/>
    <w:rsid w:val="00757E7D"/>
    <w:rsid w:val="00760393"/>
    <w:rsid w:val="00760F76"/>
    <w:rsid w:val="00761098"/>
    <w:rsid w:val="007610E5"/>
    <w:rsid w:val="00761246"/>
    <w:rsid w:val="007613DF"/>
    <w:rsid w:val="0076274B"/>
    <w:rsid w:val="007631FB"/>
    <w:rsid w:val="00764F12"/>
    <w:rsid w:val="0076552B"/>
    <w:rsid w:val="007660E0"/>
    <w:rsid w:val="0076621E"/>
    <w:rsid w:val="00766638"/>
    <w:rsid w:val="00766D57"/>
    <w:rsid w:val="00767912"/>
    <w:rsid w:val="00767986"/>
    <w:rsid w:val="00767F22"/>
    <w:rsid w:val="007704D8"/>
    <w:rsid w:val="0077093B"/>
    <w:rsid w:val="00770A04"/>
    <w:rsid w:val="00771827"/>
    <w:rsid w:val="00771AC9"/>
    <w:rsid w:val="007724AC"/>
    <w:rsid w:val="00773083"/>
    <w:rsid w:val="0077451F"/>
    <w:rsid w:val="00775093"/>
    <w:rsid w:val="00775EAF"/>
    <w:rsid w:val="00776DC3"/>
    <w:rsid w:val="007772F1"/>
    <w:rsid w:val="00777308"/>
    <w:rsid w:val="00777AE9"/>
    <w:rsid w:val="00777F27"/>
    <w:rsid w:val="007803FF"/>
    <w:rsid w:val="00780546"/>
    <w:rsid w:val="00780F3F"/>
    <w:rsid w:val="0078220B"/>
    <w:rsid w:val="0078294F"/>
    <w:rsid w:val="00782FD6"/>
    <w:rsid w:val="007837BA"/>
    <w:rsid w:val="00783897"/>
    <w:rsid w:val="0078429D"/>
    <w:rsid w:val="007844AE"/>
    <w:rsid w:val="00784BD5"/>
    <w:rsid w:val="007853D3"/>
    <w:rsid w:val="007853E4"/>
    <w:rsid w:val="007855D6"/>
    <w:rsid w:val="007860ED"/>
    <w:rsid w:val="00787161"/>
    <w:rsid w:val="00787357"/>
    <w:rsid w:val="00787FA2"/>
    <w:rsid w:val="007900AA"/>
    <w:rsid w:val="00790539"/>
    <w:rsid w:val="007907C1"/>
    <w:rsid w:val="00791059"/>
    <w:rsid w:val="0079159D"/>
    <w:rsid w:val="0079176F"/>
    <w:rsid w:val="00791FA6"/>
    <w:rsid w:val="0079261A"/>
    <w:rsid w:val="0079284F"/>
    <w:rsid w:val="00792F71"/>
    <w:rsid w:val="00793682"/>
    <w:rsid w:val="007941D3"/>
    <w:rsid w:val="00794BBE"/>
    <w:rsid w:val="00794CC6"/>
    <w:rsid w:val="00794D3E"/>
    <w:rsid w:val="00795741"/>
    <w:rsid w:val="0079603C"/>
    <w:rsid w:val="007960D9"/>
    <w:rsid w:val="00796A82"/>
    <w:rsid w:val="00797DF2"/>
    <w:rsid w:val="00797E53"/>
    <w:rsid w:val="007A053D"/>
    <w:rsid w:val="007A095E"/>
    <w:rsid w:val="007A098D"/>
    <w:rsid w:val="007A0AD7"/>
    <w:rsid w:val="007A0DEB"/>
    <w:rsid w:val="007A182C"/>
    <w:rsid w:val="007A2ACA"/>
    <w:rsid w:val="007A324F"/>
    <w:rsid w:val="007A3561"/>
    <w:rsid w:val="007A490D"/>
    <w:rsid w:val="007A4A8F"/>
    <w:rsid w:val="007A4D46"/>
    <w:rsid w:val="007A5067"/>
    <w:rsid w:val="007A526D"/>
    <w:rsid w:val="007A5495"/>
    <w:rsid w:val="007A577E"/>
    <w:rsid w:val="007A58EC"/>
    <w:rsid w:val="007A610F"/>
    <w:rsid w:val="007A6580"/>
    <w:rsid w:val="007A6A34"/>
    <w:rsid w:val="007A6D65"/>
    <w:rsid w:val="007A6D86"/>
    <w:rsid w:val="007A7BE7"/>
    <w:rsid w:val="007A7F69"/>
    <w:rsid w:val="007B0863"/>
    <w:rsid w:val="007B1BFD"/>
    <w:rsid w:val="007B28E8"/>
    <w:rsid w:val="007B297A"/>
    <w:rsid w:val="007B2A25"/>
    <w:rsid w:val="007B2CD8"/>
    <w:rsid w:val="007B3E06"/>
    <w:rsid w:val="007B3ECC"/>
    <w:rsid w:val="007B46AC"/>
    <w:rsid w:val="007B499C"/>
    <w:rsid w:val="007B5287"/>
    <w:rsid w:val="007B52A2"/>
    <w:rsid w:val="007B55B0"/>
    <w:rsid w:val="007B563A"/>
    <w:rsid w:val="007B78D1"/>
    <w:rsid w:val="007B7F6A"/>
    <w:rsid w:val="007C07B0"/>
    <w:rsid w:val="007C19A8"/>
    <w:rsid w:val="007C20AA"/>
    <w:rsid w:val="007C2392"/>
    <w:rsid w:val="007C26D9"/>
    <w:rsid w:val="007C2825"/>
    <w:rsid w:val="007C2AB5"/>
    <w:rsid w:val="007C356D"/>
    <w:rsid w:val="007C3F8E"/>
    <w:rsid w:val="007C41CE"/>
    <w:rsid w:val="007C420A"/>
    <w:rsid w:val="007C44B1"/>
    <w:rsid w:val="007C4A65"/>
    <w:rsid w:val="007C5EA4"/>
    <w:rsid w:val="007C5ECF"/>
    <w:rsid w:val="007C6AD2"/>
    <w:rsid w:val="007C76DC"/>
    <w:rsid w:val="007C7BEA"/>
    <w:rsid w:val="007C7C4A"/>
    <w:rsid w:val="007C7F04"/>
    <w:rsid w:val="007D0273"/>
    <w:rsid w:val="007D0558"/>
    <w:rsid w:val="007D0888"/>
    <w:rsid w:val="007D0CAA"/>
    <w:rsid w:val="007D1946"/>
    <w:rsid w:val="007D1E81"/>
    <w:rsid w:val="007D21F6"/>
    <w:rsid w:val="007D2831"/>
    <w:rsid w:val="007D2E9C"/>
    <w:rsid w:val="007D2FAC"/>
    <w:rsid w:val="007D3134"/>
    <w:rsid w:val="007D3CA7"/>
    <w:rsid w:val="007D47A2"/>
    <w:rsid w:val="007D4858"/>
    <w:rsid w:val="007D5287"/>
    <w:rsid w:val="007D57CE"/>
    <w:rsid w:val="007D5B97"/>
    <w:rsid w:val="007D5BDD"/>
    <w:rsid w:val="007D5FDB"/>
    <w:rsid w:val="007D6199"/>
    <w:rsid w:val="007D6244"/>
    <w:rsid w:val="007D730B"/>
    <w:rsid w:val="007D7349"/>
    <w:rsid w:val="007D7F79"/>
    <w:rsid w:val="007E0555"/>
    <w:rsid w:val="007E248D"/>
    <w:rsid w:val="007E2FBF"/>
    <w:rsid w:val="007E3761"/>
    <w:rsid w:val="007E37D4"/>
    <w:rsid w:val="007E3F2B"/>
    <w:rsid w:val="007E4AF0"/>
    <w:rsid w:val="007E53F5"/>
    <w:rsid w:val="007E5C8B"/>
    <w:rsid w:val="007E6B36"/>
    <w:rsid w:val="007E6F44"/>
    <w:rsid w:val="007E73F1"/>
    <w:rsid w:val="007E77D6"/>
    <w:rsid w:val="007E797F"/>
    <w:rsid w:val="007F03B0"/>
    <w:rsid w:val="007F0688"/>
    <w:rsid w:val="007F07F6"/>
    <w:rsid w:val="007F08C7"/>
    <w:rsid w:val="007F0CED"/>
    <w:rsid w:val="007F167D"/>
    <w:rsid w:val="007F19B7"/>
    <w:rsid w:val="007F1A26"/>
    <w:rsid w:val="007F1A5E"/>
    <w:rsid w:val="007F1BCC"/>
    <w:rsid w:val="007F2524"/>
    <w:rsid w:val="007F2570"/>
    <w:rsid w:val="007F3397"/>
    <w:rsid w:val="007F367A"/>
    <w:rsid w:val="007F3F20"/>
    <w:rsid w:val="007F3FEA"/>
    <w:rsid w:val="007F40AE"/>
    <w:rsid w:val="007F442E"/>
    <w:rsid w:val="007F450E"/>
    <w:rsid w:val="007F4853"/>
    <w:rsid w:val="007F4906"/>
    <w:rsid w:val="007F490F"/>
    <w:rsid w:val="007F4CA3"/>
    <w:rsid w:val="007F4F59"/>
    <w:rsid w:val="007F50AA"/>
    <w:rsid w:val="007F66C9"/>
    <w:rsid w:val="007F691E"/>
    <w:rsid w:val="008002EB"/>
    <w:rsid w:val="00800777"/>
    <w:rsid w:val="0080184F"/>
    <w:rsid w:val="00801B29"/>
    <w:rsid w:val="00801B95"/>
    <w:rsid w:val="00802112"/>
    <w:rsid w:val="008036EA"/>
    <w:rsid w:val="00803EC4"/>
    <w:rsid w:val="008046A8"/>
    <w:rsid w:val="00804C43"/>
    <w:rsid w:val="00804F04"/>
    <w:rsid w:val="00804F0D"/>
    <w:rsid w:val="00804F41"/>
    <w:rsid w:val="00805431"/>
    <w:rsid w:val="00805563"/>
    <w:rsid w:val="008059D6"/>
    <w:rsid w:val="00805D82"/>
    <w:rsid w:val="008069D7"/>
    <w:rsid w:val="00806D32"/>
    <w:rsid w:val="00807596"/>
    <w:rsid w:val="008076D3"/>
    <w:rsid w:val="00811786"/>
    <w:rsid w:val="00811985"/>
    <w:rsid w:val="00811BB0"/>
    <w:rsid w:val="00811CA1"/>
    <w:rsid w:val="00811D62"/>
    <w:rsid w:val="00812474"/>
    <w:rsid w:val="0081341F"/>
    <w:rsid w:val="00814579"/>
    <w:rsid w:val="008156D2"/>
    <w:rsid w:val="008156DC"/>
    <w:rsid w:val="0081617D"/>
    <w:rsid w:val="00816547"/>
    <w:rsid w:val="0081691B"/>
    <w:rsid w:val="00816CE7"/>
    <w:rsid w:val="00816E46"/>
    <w:rsid w:val="0081720B"/>
    <w:rsid w:val="008172E4"/>
    <w:rsid w:val="008173B8"/>
    <w:rsid w:val="008212DE"/>
    <w:rsid w:val="008218FC"/>
    <w:rsid w:val="00821980"/>
    <w:rsid w:val="0082202E"/>
    <w:rsid w:val="00822128"/>
    <w:rsid w:val="008239A9"/>
    <w:rsid w:val="00823CF1"/>
    <w:rsid w:val="00824709"/>
    <w:rsid w:val="00824742"/>
    <w:rsid w:val="00824B0F"/>
    <w:rsid w:val="008252DA"/>
    <w:rsid w:val="00825323"/>
    <w:rsid w:val="0082535E"/>
    <w:rsid w:val="0082537F"/>
    <w:rsid w:val="0082563E"/>
    <w:rsid w:val="00826804"/>
    <w:rsid w:val="00826C80"/>
    <w:rsid w:val="00827E2C"/>
    <w:rsid w:val="00830127"/>
    <w:rsid w:val="00830293"/>
    <w:rsid w:val="0083036E"/>
    <w:rsid w:val="00831915"/>
    <w:rsid w:val="00831B8F"/>
    <w:rsid w:val="00832B00"/>
    <w:rsid w:val="00832FF2"/>
    <w:rsid w:val="00833C9D"/>
    <w:rsid w:val="00833D35"/>
    <w:rsid w:val="008343EF"/>
    <w:rsid w:val="00834B3F"/>
    <w:rsid w:val="00835C90"/>
    <w:rsid w:val="00836236"/>
    <w:rsid w:val="00836536"/>
    <w:rsid w:val="00836C2A"/>
    <w:rsid w:val="00836E48"/>
    <w:rsid w:val="00837531"/>
    <w:rsid w:val="008409C0"/>
    <w:rsid w:val="00840B7A"/>
    <w:rsid w:val="0084122A"/>
    <w:rsid w:val="00841353"/>
    <w:rsid w:val="0084159D"/>
    <w:rsid w:val="008420E1"/>
    <w:rsid w:val="008420F3"/>
    <w:rsid w:val="008433C5"/>
    <w:rsid w:val="00843784"/>
    <w:rsid w:val="008452C6"/>
    <w:rsid w:val="008458AD"/>
    <w:rsid w:val="008458E4"/>
    <w:rsid w:val="00846A3A"/>
    <w:rsid w:val="00846BF4"/>
    <w:rsid w:val="00846C5F"/>
    <w:rsid w:val="008470C9"/>
    <w:rsid w:val="00847A25"/>
    <w:rsid w:val="00847CC3"/>
    <w:rsid w:val="0085154C"/>
    <w:rsid w:val="00851FD6"/>
    <w:rsid w:val="008524A8"/>
    <w:rsid w:val="0085280B"/>
    <w:rsid w:val="00852958"/>
    <w:rsid w:val="00852F2C"/>
    <w:rsid w:val="00853BC4"/>
    <w:rsid w:val="00853C40"/>
    <w:rsid w:val="00854498"/>
    <w:rsid w:val="0085507E"/>
    <w:rsid w:val="0085513C"/>
    <w:rsid w:val="008552AA"/>
    <w:rsid w:val="00855337"/>
    <w:rsid w:val="00856579"/>
    <w:rsid w:val="00857497"/>
    <w:rsid w:val="00857B3E"/>
    <w:rsid w:val="00860608"/>
    <w:rsid w:val="00860DF6"/>
    <w:rsid w:val="0086119E"/>
    <w:rsid w:val="008616E4"/>
    <w:rsid w:val="0086191A"/>
    <w:rsid w:val="00861CE6"/>
    <w:rsid w:val="00863147"/>
    <w:rsid w:val="0086373B"/>
    <w:rsid w:val="008644BD"/>
    <w:rsid w:val="008645FE"/>
    <w:rsid w:val="0086514E"/>
    <w:rsid w:val="00865150"/>
    <w:rsid w:val="00865FDB"/>
    <w:rsid w:val="00866D58"/>
    <w:rsid w:val="00867414"/>
    <w:rsid w:val="00867E7E"/>
    <w:rsid w:val="00870123"/>
    <w:rsid w:val="00870C4C"/>
    <w:rsid w:val="00870F63"/>
    <w:rsid w:val="0087111D"/>
    <w:rsid w:val="0087120A"/>
    <w:rsid w:val="008713E0"/>
    <w:rsid w:val="00871622"/>
    <w:rsid w:val="00872F47"/>
    <w:rsid w:val="00874EEF"/>
    <w:rsid w:val="00875F19"/>
    <w:rsid w:val="00876457"/>
    <w:rsid w:val="00876779"/>
    <w:rsid w:val="00876B65"/>
    <w:rsid w:val="00876F6C"/>
    <w:rsid w:val="008770F7"/>
    <w:rsid w:val="00877687"/>
    <w:rsid w:val="00877A4A"/>
    <w:rsid w:val="00877B21"/>
    <w:rsid w:val="00877CFF"/>
    <w:rsid w:val="00877D91"/>
    <w:rsid w:val="00877D94"/>
    <w:rsid w:val="00880782"/>
    <w:rsid w:val="008809DF"/>
    <w:rsid w:val="00880D21"/>
    <w:rsid w:val="008819D9"/>
    <w:rsid w:val="00881A7C"/>
    <w:rsid w:val="00881F65"/>
    <w:rsid w:val="00882743"/>
    <w:rsid w:val="008832F1"/>
    <w:rsid w:val="0088404E"/>
    <w:rsid w:val="00884720"/>
    <w:rsid w:val="00884ABE"/>
    <w:rsid w:val="00884C28"/>
    <w:rsid w:val="00887064"/>
    <w:rsid w:val="008878C5"/>
    <w:rsid w:val="008903CA"/>
    <w:rsid w:val="00890543"/>
    <w:rsid w:val="008909E2"/>
    <w:rsid w:val="008921AE"/>
    <w:rsid w:val="00893090"/>
    <w:rsid w:val="00893342"/>
    <w:rsid w:val="00893FA0"/>
    <w:rsid w:val="00894140"/>
    <w:rsid w:val="00894501"/>
    <w:rsid w:val="008945D8"/>
    <w:rsid w:val="00894AB0"/>
    <w:rsid w:val="0089506A"/>
    <w:rsid w:val="008952A0"/>
    <w:rsid w:val="00895432"/>
    <w:rsid w:val="0089580B"/>
    <w:rsid w:val="00895E79"/>
    <w:rsid w:val="00895EFF"/>
    <w:rsid w:val="00897660"/>
    <w:rsid w:val="008977E0"/>
    <w:rsid w:val="008A1735"/>
    <w:rsid w:val="008A197F"/>
    <w:rsid w:val="008A31EE"/>
    <w:rsid w:val="008A331B"/>
    <w:rsid w:val="008A3741"/>
    <w:rsid w:val="008A3943"/>
    <w:rsid w:val="008A39E2"/>
    <w:rsid w:val="008A4B30"/>
    <w:rsid w:val="008A51D5"/>
    <w:rsid w:val="008A5233"/>
    <w:rsid w:val="008A6CDB"/>
    <w:rsid w:val="008A6DE8"/>
    <w:rsid w:val="008A7846"/>
    <w:rsid w:val="008B0CC2"/>
    <w:rsid w:val="008B1130"/>
    <w:rsid w:val="008B1FC6"/>
    <w:rsid w:val="008B1FEE"/>
    <w:rsid w:val="008B29DF"/>
    <w:rsid w:val="008B33CB"/>
    <w:rsid w:val="008B370C"/>
    <w:rsid w:val="008B453A"/>
    <w:rsid w:val="008B49D4"/>
    <w:rsid w:val="008B53E2"/>
    <w:rsid w:val="008B5650"/>
    <w:rsid w:val="008B66F5"/>
    <w:rsid w:val="008B6E52"/>
    <w:rsid w:val="008C0347"/>
    <w:rsid w:val="008C04F9"/>
    <w:rsid w:val="008C0579"/>
    <w:rsid w:val="008C05A4"/>
    <w:rsid w:val="008C065B"/>
    <w:rsid w:val="008C08E1"/>
    <w:rsid w:val="008C1D1E"/>
    <w:rsid w:val="008C1E5C"/>
    <w:rsid w:val="008C1F50"/>
    <w:rsid w:val="008C2DC8"/>
    <w:rsid w:val="008C3462"/>
    <w:rsid w:val="008C3750"/>
    <w:rsid w:val="008C3AFA"/>
    <w:rsid w:val="008C45A8"/>
    <w:rsid w:val="008C4F76"/>
    <w:rsid w:val="008C535F"/>
    <w:rsid w:val="008C602A"/>
    <w:rsid w:val="008C7179"/>
    <w:rsid w:val="008C7360"/>
    <w:rsid w:val="008D10B8"/>
    <w:rsid w:val="008D2788"/>
    <w:rsid w:val="008D27ED"/>
    <w:rsid w:val="008D2BBE"/>
    <w:rsid w:val="008D36DF"/>
    <w:rsid w:val="008D3989"/>
    <w:rsid w:val="008D40D1"/>
    <w:rsid w:val="008D4284"/>
    <w:rsid w:val="008D466A"/>
    <w:rsid w:val="008D67B6"/>
    <w:rsid w:val="008D6EDA"/>
    <w:rsid w:val="008D736F"/>
    <w:rsid w:val="008D7548"/>
    <w:rsid w:val="008D77D3"/>
    <w:rsid w:val="008D7840"/>
    <w:rsid w:val="008E058D"/>
    <w:rsid w:val="008E1E90"/>
    <w:rsid w:val="008E28AA"/>
    <w:rsid w:val="008E35A1"/>
    <w:rsid w:val="008E3E51"/>
    <w:rsid w:val="008E47DD"/>
    <w:rsid w:val="008E49D2"/>
    <w:rsid w:val="008E62A8"/>
    <w:rsid w:val="008E6722"/>
    <w:rsid w:val="008E6C4D"/>
    <w:rsid w:val="008E6DF3"/>
    <w:rsid w:val="008F12C4"/>
    <w:rsid w:val="008F1641"/>
    <w:rsid w:val="008F175B"/>
    <w:rsid w:val="008F1E47"/>
    <w:rsid w:val="008F1E9F"/>
    <w:rsid w:val="008F231B"/>
    <w:rsid w:val="008F2CA5"/>
    <w:rsid w:val="008F3188"/>
    <w:rsid w:val="008F3A1A"/>
    <w:rsid w:val="008F424F"/>
    <w:rsid w:val="008F446B"/>
    <w:rsid w:val="008F48E3"/>
    <w:rsid w:val="008F490C"/>
    <w:rsid w:val="008F4A81"/>
    <w:rsid w:val="008F5230"/>
    <w:rsid w:val="008F54E1"/>
    <w:rsid w:val="008F553B"/>
    <w:rsid w:val="008F5C9D"/>
    <w:rsid w:val="008F6B55"/>
    <w:rsid w:val="00900B6B"/>
    <w:rsid w:val="00901443"/>
    <w:rsid w:val="0090193B"/>
    <w:rsid w:val="00901A14"/>
    <w:rsid w:val="00901B5C"/>
    <w:rsid w:val="0090245C"/>
    <w:rsid w:val="0090260F"/>
    <w:rsid w:val="00902666"/>
    <w:rsid w:val="009026F0"/>
    <w:rsid w:val="009027EC"/>
    <w:rsid w:val="00903797"/>
    <w:rsid w:val="009040E8"/>
    <w:rsid w:val="009042AC"/>
    <w:rsid w:val="009044C3"/>
    <w:rsid w:val="009047F9"/>
    <w:rsid w:val="00904843"/>
    <w:rsid w:val="00905193"/>
    <w:rsid w:val="00905280"/>
    <w:rsid w:val="00905CD3"/>
    <w:rsid w:val="009068DE"/>
    <w:rsid w:val="00906B4B"/>
    <w:rsid w:val="009070C3"/>
    <w:rsid w:val="00907C4F"/>
    <w:rsid w:val="00907E76"/>
    <w:rsid w:val="009112A7"/>
    <w:rsid w:val="009117F0"/>
    <w:rsid w:val="00911BF0"/>
    <w:rsid w:val="00911F6B"/>
    <w:rsid w:val="009123C1"/>
    <w:rsid w:val="00912A13"/>
    <w:rsid w:val="009132F3"/>
    <w:rsid w:val="0091372E"/>
    <w:rsid w:val="00913A75"/>
    <w:rsid w:val="00913E3D"/>
    <w:rsid w:val="00913EB0"/>
    <w:rsid w:val="00914683"/>
    <w:rsid w:val="00914F41"/>
    <w:rsid w:val="009152CF"/>
    <w:rsid w:val="009159DC"/>
    <w:rsid w:val="009169D7"/>
    <w:rsid w:val="00916B34"/>
    <w:rsid w:val="00916CC9"/>
    <w:rsid w:val="00917263"/>
    <w:rsid w:val="009176E2"/>
    <w:rsid w:val="009177A1"/>
    <w:rsid w:val="0091784F"/>
    <w:rsid w:val="00917B29"/>
    <w:rsid w:val="00917C7E"/>
    <w:rsid w:val="00917D0F"/>
    <w:rsid w:val="00917F44"/>
    <w:rsid w:val="00920074"/>
    <w:rsid w:val="00920341"/>
    <w:rsid w:val="009203B8"/>
    <w:rsid w:val="0092084B"/>
    <w:rsid w:val="00920CD5"/>
    <w:rsid w:val="00920EED"/>
    <w:rsid w:val="009214B9"/>
    <w:rsid w:val="00921F3F"/>
    <w:rsid w:val="009223A2"/>
    <w:rsid w:val="00922FA7"/>
    <w:rsid w:val="0092331B"/>
    <w:rsid w:val="009236CB"/>
    <w:rsid w:val="00923B47"/>
    <w:rsid w:val="00923C9E"/>
    <w:rsid w:val="0092445D"/>
    <w:rsid w:val="00924D2C"/>
    <w:rsid w:val="00924F79"/>
    <w:rsid w:val="00925106"/>
    <w:rsid w:val="009255BF"/>
    <w:rsid w:val="00925726"/>
    <w:rsid w:val="00925770"/>
    <w:rsid w:val="00926BC5"/>
    <w:rsid w:val="00926E37"/>
    <w:rsid w:val="00927138"/>
    <w:rsid w:val="00927DF5"/>
    <w:rsid w:val="00927F29"/>
    <w:rsid w:val="009306C2"/>
    <w:rsid w:val="0093189A"/>
    <w:rsid w:val="00931B36"/>
    <w:rsid w:val="0093271F"/>
    <w:rsid w:val="0093283E"/>
    <w:rsid w:val="00933A03"/>
    <w:rsid w:val="00933F8F"/>
    <w:rsid w:val="00934F6F"/>
    <w:rsid w:val="0093583C"/>
    <w:rsid w:val="00935C55"/>
    <w:rsid w:val="00935CB8"/>
    <w:rsid w:val="00935E94"/>
    <w:rsid w:val="00935F5F"/>
    <w:rsid w:val="009366D2"/>
    <w:rsid w:val="00937504"/>
    <w:rsid w:val="00937D38"/>
    <w:rsid w:val="00940748"/>
    <w:rsid w:val="00941DDB"/>
    <w:rsid w:val="009423DC"/>
    <w:rsid w:val="00942B89"/>
    <w:rsid w:val="0094315A"/>
    <w:rsid w:val="00943409"/>
    <w:rsid w:val="009439E4"/>
    <w:rsid w:val="00943F9A"/>
    <w:rsid w:val="009442A0"/>
    <w:rsid w:val="009444AD"/>
    <w:rsid w:val="00945743"/>
    <w:rsid w:val="009469FC"/>
    <w:rsid w:val="00946D9F"/>
    <w:rsid w:val="009473C2"/>
    <w:rsid w:val="00950A0A"/>
    <w:rsid w:val="00950E36"/>
    <w:rsid w:val="00952454"/>
    <w:rsid w:val="009524F2"/>
    <w:rsid w:val="00952A03"/>
    <w:rsid w:val="00952C21"/>
    <w:rsid w:val="00952C27"/>
    <w:rsid w:val="009540C7"/>
    <w:rsid w:val="00954A1F"/>
    <w:rsid w:val="00954C03"/>
    <w:rsid w:val="00954CDF"/>
    <w:rsid w:val="00954EAD"/>
    <w:rsid w:val="00955C3C"/>
    <w:rsid w:val="00955CB4"/>
    <w:rsid w:val="009567E4"/>
    <w:rsid w:val="00956C01"/>
    <w:rsid w:val="00956C8A"/>
    <w:rsid w:val="009570A8"/>
    <w:rsid w:val="009603E9"/>
    <w:rsid w:val="00960531"/>
    <w:rsid w:val="009608DE"/>
    <w:rsid w:val="00960961"/>
    <w:rsid w:val="00960B3B"/>
    <w:rsid w:val="009612DB"/>
    <w:rsid w:val="00961A54"/>
    <w:rsid w:val="00961AFA"/>
    <w:rsid w:val="00961E65"/>
    <w:rsid w:val="00962ED2"/>
    <w:rsid w:val="009630C2"/>
    <w:rsid w:val="009639CA"/>
    <w:rsid w:val="009642B7"/>
    <w:rsid w:val="00965F5D"/>
    <w:rsid w:val="009660F2"/>
    <w:rsid w:val="00966267"/>
    <w:rsid w:val="00967174"/>
    <w:rsid w:val="009672C6"/>
    <w:rsid w:val="00967E43"/>
    <w:rsid w:val="00967F18"/>
    <w:rsid w:val="009707B9"/>
    <w:rsid w:val="00970B1A"/>
    <w:rsid w:val="00971804"/>
    <w:rsid w:val="00971F20"/>
    <w:rsid w:val="0097253D"/>
    <w:rsid w:val="009729FF"/>
    <w:rsid w:val="009741D1"/>
    <w:rsid w:val="0097422D"/>
    <w:rsid w:val="00974275"/>
    <w:rsid w:val="009743A1"/>
    <w:rsid w:val="009753C5"/>
    <w:rsid w:val="00975731"/>
    <w:rsid w:val="00975ABC"/>
    <w:rsid w:val="00975BE5"/>
    <w:rsid w:val="009768E9"/>
    <w:rsid w:val="009769FE"/>
    <w:rsid w:val="00976B0B"/>
    <w:rsid w:val="00976E0C"/>
    <w:rsid w:val="00976EC8"/>
    <w:rsid w:val="00977B51"/>
    <w:rsid w:val="009806C0"/>
    <w:rsid w:val="009808E2"/>
    <w:rsid w:val="00981107"/>
    <w:rsid w:val="009825E5"/>
    <w:rsid w:val="0098265C"/>
    <w:rsid w:val="009827DD"/>
    <w:rsid w:val="009836C7"/>
    <w:rsid w:val="00983D1F"/>
    <w:rsid w:val="00983D81"/>
    <w:rsid w:val="0098545B"/>
    <w:rsid w:val="00985888"/>
    <w:rsid w:val="009858BD"/>
    <w:rsid w:val="0098668A"/>
    <w:rsid w:val="00986D0A"/>
    <w:rsid w:val="00986F1E"/>
    <w:rsid w:val="00987541"/>
    <w:rsid w:val="00987781"/>
    <w:rsid w:val="00987AB8"/>
    <w:rsid w:val="00987C54"/>
    <w:rsid w:val="00990935"/>
    <w:rsid w:val="00991588"/>
    <w:rsid w:val="009919D9"/>
    <w:rsid w:val="00991EDD"/>
    <w:rsid w:val="009920EB"/>
    <w:rsid w:val="00992408"/>
    <w:rsid w:val="00992876"/>
    <w:rsid w:val="00992AFD"/>
    <w:rsid w:val="00992FCD"/>
    <w:rsid w:val="00993EE3"/>
    <w:rsid w:val="009943AA"/>
    <w:rsid w:val="009949FF"/>
    <w:rsid w:val="009953CA"/>
    <w:rsid w:val="0099557B"/>
    <w:rsid w:val="009966FE"/>
    <w:rsid w:val="0099697B"/>
    <w:rsid w:val="009971E6"/>
    <w:rsid w:val="00997551"/>
    <w:rsid w:val="00997589"/>
    <w:rsid w:val="009975A8"/>
    <w:rsid w:val="00997B15"/>
    <w:rsid w:val="00997C03"/>
    <w:rsid w:val="009A0C1E"/>
    <w:rsid w:val="009A0D5F"/>
    <w:rsid w:val="009A0ED5"/>
    <w:rsid w:val="009A1AAB"/>
    <w:rsid w:val="009A1F20"/>
    <w:rsid w:val="009A2050"/>
    <w:rsid w:val="009A27C1"/>
    <w:rsid w:val="009A29B7"/>
    <w:rsid w:val="009A2A6A"/>
    <w:rsid w:val="009A2EE4"/>
    <w:rsid w:val="009A34FA"/>
    <w:rsid w:val="009A365B"/>
    <w:rsid w:val="009A3C65"/>
    <w:rsid w:val="009A3DB5"/>
    <w:rsid w:val="009A3DFB"/>
    <w:rsid w:val="009A463B"/>
    <w:rsid w:val="009A4E5D"/>
    <w:rsid w:val="009A51F8"/>
    <w:rsid w:val="009A58EC"/>
    <w:rsid w:val="009A5F03"/>
    <w:rsid w:val="009A6593"/>
    <w:rsid w:val="009A6B75"/>
    <w:rsid w:val="009A73EB"/>
    <w:rsid w:val="009A780A"/>
    <w:rsid w:val="009B00DD"/>
    <w:rsid w:val="009B1008"/>
    <w:rsid w:val="009B135E"/>
    <w:rsid w:val="009B1537"/>
    <w:rsid w:val="009B1A92"/>
    <w:rsid w:val="009B22CB"/>
    <w:rsid w:val="009B37E6"/>
    <w:rsid w:val="009B4511"/>
    <w:rsid w:val="009B4598"/>
    <w:rsid w:val="009B5162"/>
    <w:rsid w:val="009B5367"/>
    <w:rsid w:val="009B53F0"/>
    <w:rsid w:val="009B5D95"/>
    <w:rsid w:val="009B61BF"/>
    <w:rsid w:val="009B63F6"/>
    <w:rsid w:val="009B6599"/>
    <w:rsid w:val="009B67D2"/>
    <w:rsid w:val="009B6B0A"/>
    <w:rsid w:val="009B6B0E"/>
    <w:rsid w:val="009B6C3C"/>
    <w:rsid w:val="009B6CF7"/>
    <w:rsid w:val="009B7651"/>
    <w:rsid w:val="009B77A8"/>
    <w:rsid w:val="009B7E95"/>
    <w:rsid w:val="009C1859"/>
    <w:rsid w:val="009C1CB9"/>
    <w:rsid w:val="009C26F4"/>
    <w:rsid w:val="009C2EBE"/>
    <w:rsid w:val="009C30AF"/>
    <w:rsid w:val="009C442A"/>
    <w:rsid w:val="009C52F8"/>
    <w:rsid w:val="009C5E9C"/>
    <w:rsid w:val="009C5FCD"/>
    <w:rsid w:val="009C696A"/>
    <w:rsid w:val="009C69C6"/>
    <w:rsid w:val="009C6EB7"/>
    <w:rsid w:val="009C7AE8"/>
    <w:rsid w:val="009C7C93"/>
    <w:rsid w:val="009D04FE"/>
    <w:rsid w:val="009D1081"/>
    <w:rsid w:val="009D1123"/>
    <w:rsid w:val="009D1694"/>
    <w:rsid w:val="009D1E69"/>
    <w:rsid w:val="009D25A0"/>
    <w:rsid w:val="009D2727"/>
    <w:rsid w:val="009D2767"/>
    <w:rsid w:val="009D29E9"/>
    <w:rsid w:val="009D2C26"/>
    <w:rsid w:val="009D3895"/>
    <w:rsid w:val="009D4226"/>
    <w:rsid w:val="009D4C97"/>
    <w:rsid w:val="009D572E"/>
    <w:rsid w:val="009D576E"/>
    <w:rsid w:val="009D6DCE"/>
    <w:rsid w:val="009D71FE"/>
    <w:rsid w:val="009D769F"/>
    <w:rsid w:val="009D7C89"/>
    <w:rsid w:val="009D7E6E"/>
    <w:rsid w:val="009D7EEF"/>
    <w:rsid w:val="009E1459"/>
    <w:rsid w:val="009E15E3"/>
    <w:rsid w:val="009E17D0"/>
    <w:rsid w:val="009E27E6"/>
    <w:rsid w:val="009E32F5"/>
    <w:rsid w:val="009E39E4"/>
    <w:rsid w:val="009E3A39"/>
    <w:rsid w:val="009E449C"/>
    <w:rsid w:val="009E5291"/>
    <w:rsid w:val="009E6C31"/>
    <w:rsid w:val="009E6FD6"/>
    <w:rsid w:val="009E7BB4"/>
    <w:rsid w:val="009E7D3B"/>
    <w:rsid w:val="009F0402"/>
    <w:rsid w:val="009F043E"/>
    <w:rsid w:val="009F11FD"/>
    <w:rsid w:val="009F12CA"/>
    <w:rsid w:val="009F2665"/>
    <w:rsid w:val="009F27AD"/>
    <w:rsid w:val="009F32A4"/>
    <w:rsid w:val="009F3EB7"/>
    <w:rsid w:val="009F41DC"/>
    <w:rsid w:val="009F4407"/>
    <w:rsid w:val="009F4523"/>
    <w:rsid w:val="009F4918"/>
    <w:rsid w:val="009F5602"/>
    <w:rsid w:val="009F560F"/>
    <w:rsid w:val="009F5FC0"/>
    <w:rsid w:val="009F60B2"/>
    <w:rsid w:val="009F66B0"/>
    <w:rsid w:val="009F6A5F"/>
    <w:rsid w:val="009F6B92"/>
    <w:rsid w:val="009F6FC6"/>
    <w:rsid w:val="009F7E16"/>
    <w:rsid w:val="00A00900"/>
    <w:rsid w:val="00A00D90"/>
    <w:rsid w:val="00A0111D"/>
    <w:rsid w:val="00A01424"/>
    <w:rsid w:val="00A018EA"/>
    <w:rsid w:val="00A01C11"/>
    <w:rsid w:val="00A029C8"/>
    <w:rsid w:val="00A030EA"/>
    <w:rsid w:val="00A035F3"/>
    <w:rsid w:val="00A03910"/>
    <w:rsid w:val="00A0409D"/>
    <w:rsid w:val="00A06076"/>
    <w:rsid w:val="00A064EB"/>
    <w:rsid w:val="00A06B1D"/>
    <w:rsid w:val="00A07833"/>
    <w:rsid w:val="00A07D05"/>
    <w:rsid w:val="00A07E02"/>
    <w:rsid w:val="00A103A3"/>
    <w:rsid w:val="00A10833"/>
    <w:rsid w:val="00A10EE8"/>
    <w:rsid w:val="00A11613"/>
    <w:rsid w:val="00A11CF9"/>
    <w:rsid w:val="00A12901"/>
    <w:rsid w:val="00A12D69"/>
    <w:rsid w:val="00A13F1D"/>
    <w:rsid w:val="00A14BB2"/>
    <w:rsid w:val="00A1599E"/>
    <w:rsid w:val="00A15B55"/>
    <w:rsid w:val="00A166C1"/>
    <w:rsid w:val="00A16786"/>
    <w:rsid w:val="00A16C98"/>
    <w:rsid w:val="00A17ACC"/>
    <w:rsid w:val="00A17CDE"/>
    <w:rsid w:val="00A17E23"/>
    <w:rsid w:val="00A17F37"/>
    <w:rsid w:val="00A202F6"/>
    <w:rsid w:val="00A2061F"/>
    <w:rsid w:val="00A2067A"/>
    <w:rsid w:val="00A20D9F"/>
    <w:rsid w:val="00A2158D"/>
    <w:rsid w:val="00A215A3"/>
    <w:rsid w:val="00A22936"/>
    <w:rsid w:val="00A23340"/>
    <w:rsid w:val="00A23670"/>
    <w:rsid w:val="00A23943"/>
    <w:rsid w:val="00A2396C"/>
    <w:rsid w:val="00A23E4F"/>
    <w:rsid w:val="00A245DE"/>
    <w:rsid w:val="00A24638"/>
    <w:rsid w:val="00A249DD"/>
    <w:rsid w:val="00A24D0E"/>
    <w:rsid w:val="00A25232"/>
    <w:rsid w:val="00A252E0"/>
    <w:rsid w:val="00A2609C"/>
    <w:rsid w:val="00A2684B"/>
    <w:rsid w:val="00A27001"/>
    <w:rsid w:val="00A272B1"/>
    <w:rsid w:val="00A301DD"/>
    <w:rsid w:val="00A3080B"/>
    <w:rsid w:val="00A31357"/>
    <w:rsid w:val="00A316B9"/>
    <w:rsid w:val="00A318C0"/>
    <w:rsid w:val="00A31957"/>
    <w:rsid w:val="00A31D18"/>
    <w:rsid w:val="00A31DFA"/>
    <w:rsid w:val="00A321B8"/>
    <w:rsid w:val="00A32475"/>
    <w:rsid w:val="00A330B0"/>
    <w:rsid w:val="00A3327E"/>
    <w:rsid w:val="00A33901"/>
    <w:rsid w:val="00A33C3F"/>
    <w:rsid w:val="00A33C53"/>
    <w:rsid w:val="00A34000"/>
    <w:rsid w:val="00A34B9E"/>
    <w:rsid w:val="00A3577B"/>
    <w:rsid w:val="00A36198"/>
    <w:rsid w:val="00A366E7"/>
    <w:rsid w:val="00A36768"/>
    <w:rsid w:val="00A36AD6"/>
    <w:rsid w:val="00A401FE"/>
    <w:rsid w:val="00A4073B"/>
    <w:rsid w:val="00A41387"/>
    <w:rsid w:val="00A414A5"/>
    <w:rsid w:val="00A41983"/>
    <w:rsid w:val="00A41D7B"/>
    <w:rsid w:val="00A42069"/>
    <w:rsid w:val="00A4293B"/>
    <w:rsid w:val="00A431CF"/>
    <w:rsid w:val="00A4323F"/>
    <w:rsid w:val="00A43645"/>
    <w:rsid w:val="00A43D92"/>
    <w:rsid w:val="00A440B6"/>
    <w:rsid w:val="00A4459A"/>
    <w:rsid w:val="00A4470A"/>
    <w:rsid w:val="00A44A73"/>
    <w:rsid w:val="00A45AF2"/>
    <w:rsid w:val="00A46418"/>
    <w:rsid w:val="00A4695A"/>
    <w:rsid w:val="00A46A29"/>
    <w:rsid w:val="00A46B74"/>
    <w:rsid w:val="00A46F0F"/>
    <w:rsid w:val="00A4762B"/>
    <w:rsid w:val="00A47711"/>
    <w:rsid w:val="00A47834"/>
    <w:rsid w:val="00A479FC"/>
    <w:rsid w:val="00A47B14"/>
    <w:rsid w:val="00A504C6"/>
    <w:rsid w:val="00A51BDF"/>
    <w:rsid w:val="00A52EED"/>
    <w:rsid w:val="00A55929"/>
    <w:rsid w:val="00A55A9F"/>
    <w:rsid w:val="00A55BEA"/>
    <w:rsid w:val="00A565BD"/>
    <w:rsid w:val="00A56698"/>
    <w:rsid w:val="00A567C9"/>
    <w:rsid w:val="00A57D1B"/>
    <w:rsid w:val="00A60492"/>
    <w:rsid w:val="00A6166A"/>
    <w:rsid w:val="00A61962"/>
    <w:rsid w:val="00A62067"/>
    <w:rsid w:val="00A62163"/>
    <w:rsid w:val="00A62243"/>
    <w:rsid w:val="00A62EEB"/>
    <w:rsid w:val="00A63BD5"/>
    <w:rsid w:val="00A63D92"/>
    <w:rsid w:val="00A63E94"/>
    <w:rsid w:val="00A648EB"/>
    <w:rsid w:val="00A64E8E"/>
    <w:rsid w:val="00A651EC"/>
    <w:rsid w:val="00A65D58"/>
    <w:rsid w:val="00A66CDC"/>
    <w:rsid w:val="00A66D10"/>
    <w:rsid w:val="00A676EF"/>
    <w:rsid w:val="00A70027"/>
    <w:rsid w:val="00A70468"/>
    <w:rsid w:val="00A71B0B"/>
    <w:rsid w:val="00A720D5"/>
    <w:rsid w:val="00A7216B"/>
    <w:rsid w:val="00A72411"/>
    <w:rsid w:val="00A743C2"/>
    <w:rsid w:val="00A74456"/>
    <w:rsid w:val="00A74A81"/>
    <w:rsid w:val="00A752D3"/>
    <w:rsid w:val="00A75648"/>
    <w:rsid w:val="00A76837"/>
    <w:rsid w:val="00A76BF2"/>
    <w:rsid w:val="00A76C49"/>
    <w:rsid w:val="00A7705E"/>
    <w:rsid w:val="00A770D7"/>
    <w:rsid w:val="00A77228"/>
    <w:rsid w:val="00A800ED"/>
    <w:rsid w:val="00A80641"/>
    <w:rsid w:val="00A81782"/>
    <w:rsid w:val="00A823F8"/>
    <w:rsid w:val="00A828ED"/>
    <w:rsid w:val="00A8323B"/>
    <w:rsid w:val="00A836EB"/>
    <w:rsid w:val="00A83E30"/>
    <w:rsid w:val="00A85025"/>
    <w:rsid w:val="00A857A0"/>
    <w:rsid w:val="00A85EC7"/>
    <w:rsid w:val="00A8662A"/>
    <w:rsid w:val="00A874B5"/>
    <w:rsid w:val="00A87667"/>
    <w:rsid w:val="00A879E3"/>
    <w:rsid w:val="00A87FAC"/>
    <w:rsid w:val="00A90338"/>
    <w:rsid w:val="00A918A1"/>
    <w:rsid w:val="00A931E0"/>
    <w:rsid w:val="00A942BB"/>
    <w:rsid w:val="00A9447C"/>
    <w:rsid w:val="00A949C2"/>
    <w:rsid w:val="00A94F2F"/>
    <w:rsid w:val="00A95BD5"/>
    <w:rsid w:val="00A96E58"/>
    <w:rsid w:val="00A9751B"/>
    <w:rsid w:val="00A9788F"/>
    <w:rsid w:val="00AA0611"/>
    <w:rsid w:val="00AA0946"/>
    <w:rsid w:val="00AA0D7E"/>
    <w:rsid w:val="00AA25CC"/>
    <w:rsid w:val="00AA277F"/>
    <w:rsid w:val="00AA2A98"/>
    <w:rsid w:val="00AA2B2D"/>
    <w:rsid w:val="00AA2DED"/>
    <w:rsid w:val="00AA33CF"/>
    <w:rsid w:val="00AA3BF1"/>
    <w:rsid w:val="00AA493A"/>
    <w:rsid w:val="00AA5446"/>
    <w:rsid w:val="00AA781D"/>
    <w:rsid w:val="00AB0B93"/>
    <w:rsid w:val="00AB0E3A"/>
    <w:rsid w:val="00AB169C"/>
    <w:rsid w:val="00AB19E0"/>
    <w:rsid w:val="00AB213A"/>
    <w:rsid w:val="00AB2AE7"/>
    <w:rsid w:val="00AB3074"/>
    <w:rsid w:val="00AB31EA"/>
    <w:rsid w:val="00AB3845"/>
    <w:rsid w:val="00AB39DC"/>
    <w:rsid w:val="00AB59FA"/>
    <w:rsid w:val="00AB60A8"/>
    <w:rsid w:val="00AB6F4D"/>
    <w:rsid w:val="00AB733F"/>
    <w:rsid w:val="00AC00D4"/>
    <w:rsid w:val="00AC062F"/>
    <w:rsid w:val="00AC07DB"/>
    <w:rsid w:val="00AC0B80"/>
    <w:rsid w:val="00AC0BED"/>
    <w:rsid w:val="00AC1397"/>
    <w:rsid w:val="00AC14B0"/>
    <w:rsid w:val="00AC28D2"/>
    <w:rsid w:val="00AC29C6"/>
    <w:rsid w:val="00AC44BA"/>
    <w:rsid w:val="00AC4677"/>
    <w:rsid w:val="00AC46D3"/>
    <w:rsid w:val="00AC5210"/>
    <w:rsid w:val="00AC5627"/>
    <w:rsid w:val="00AC57E7"/>
    <w:rsid w:val="00AC5CA8"/>
    <w:rsid w:val="00AC73BA"/>
    <w:rsid w:val="00AC74B4"/>
    <w:rsid w:val="00AC7AD4"/>
    <w:rsid w:val="00AD0126"/>
    <w:rsid w:val="00AD0357"/>
    <w:rsid w:val="00AD0523"/>
    <w:rsid w:val="00AD08CF"/>
    <w:rsid w:val="00AD1626"/>
    <w:rsid w:val="00AD1AC1"/>
    <w:rsid w:val="00AD2161"/>
    <w:rsid w:val="00AD2282"/>
    <w:rsid w:val="00AD2800"/>
    <w:rsid w:val="00AD2A7C"/>
    <w:rsid w:val="00AD30E1"/>
    <w:rsid w:val="00AD40C0"/>
    <w:rsid w:val="00AD46D1"/>
    <w:rsid w:val="00AD55B0"/>
    <w:rsid w:val="00AD5CED"/>
    <w:rsid w:val="00AD5D0D"/>
    <w:rsid w:val="00AD5EEB"/>
    <w:rsid w:val="00AD6203"/>
    <w:rsid w:val="00AD62D1"/>
    <w:rsid w:val="00AD7B53"/>
    <w:rsid w:val="00AD7D4D"/>
    <w:rsid w:val="00AE090E"/>
    <w:rsid w:val="00AE0AD8"/>
    <w:rsid w:val="00AE0EFB"/>
    <w:rsid w:val="00AE1908"/>
    <w:rsid w:val="00AE1DE1"/>
    <w:rsid w:val="00AE23A0"/>
    <w:rsid w:val="00AE2564"/>
    <w:rsid w:val="00AE296A"/>
    <w:rsid w:val="00AE4350"/>
    <w:rsid w:val="00AE462A"/>
    <w:rsid w:val="00AE4A04"/>
    <w:rsid w:val="00AE65E9"/>
    <w:rsid w:val="00AE6D78"/>
    <w:rsid w:val="00AF0633"/>
    <w:rsid w:val="00AF0822"/>
    <w:rsid w:val="00AF0D99"/>
    <w:rsid w:val="00AF0E6B"/>
    <w:rsid w:val="00AF1200"/>
    <w:rsid w:val="00AF1F82"/>
    <w:rsid w:val="00AF3550"/>
    <w:rsid w:val="00AF42A0"/>
    <w:rsid w:val="00AF5556"/>
    <w:rsid w:val="00AF5D13"/>
    <w:rsid w:val="00AF5DB4"/>
    <w:rsid w:val="00AF65B0"/>
    <w:rsid w:val="00AF7EF4"/>
    <w:rsid w:val="00B0071B"/>
    <w:rsid w:val="00B00F46"/>
    <w:rsid w:val="00B010FE"/>
    <w:rsid w:val="00B012E0"/>
    <w:rsid w:val="00B016F4"/>
    <w:rsid w:val="00B02045"/>
    <w:rsid w:val="00B0344A"/>
    <w:rsid w:val="00B03511"/>
    <w:rsid w:val="00B03C53"/>
    <w:rsid w:val="00B03F21"/>
    <w:rsid w:val="00B05553"/>
    <w:rsid w:val="00B0578E"/>
    <w:rsid w:val="00B05E2B"/>
    <w:rsid w:val="00B05F1B"/>
    <w:rsid w:val="00B0628A"/>
    <w:rsid w:val="00B06B11"/>
    <w:rsid w:val="00B06C8A"/>
    <w:rsid w:val="00B070DE"/>
    <w:rsid w:val="00B073D6"/>
    <w:rsid w:val="00B075E3"/>
    <w:rsid w:val="00B07CB8"/>
    <w:rsid w:val="00B10023"/>
    <w:rsid w:val="00B108E5"/>
    <w:rsid w:val="00B11947"/>
    <w:rsid w:val="00B119A7"/>
    <w:rsid w:val="00B12F2D"/>
    <w:rsid w:val="00B13102"/>
    <w:rsid w:val="00B1421D"/>
    <w:rsid w:val="00B1454D"/>
    <w:rsid w:val="00B15076"/>
    <w:rsid w:val="00B15331"/>
    <w:rsid w:val="00B1536C"/>
    <w:rsid w:val="00B15710"/>
    <w:rsid w:val="00B15B08"/>
    <w:rsid w:val="00B16BE4"/>
    <w:rsid w:val="00B1795C"/>
    <w:rsid w:val="00B17E0E"/>
    <w:rsid w:val="00B20B34"/>
    <w:rsid w:val="00B20D1C"/>
    <w:rsid w:val="00B214E3"/>
    <w:rsid w:val="00B21DF7"/>
    <w:rsid w:val="00B22E64"/>
    <w:rsid w:val="00B23359"/>
    <w:rsid w:val="00B23B79"/>
    <w:rsid w:val="00B23B86"/>
    <w:rsid w:val="00B248D8"/>
    <w:rsid w:val="00B2521F"/>
    <w:rsid w:val="00B25415"/>
    <w:rsid w:val="00B25749"/>
    <w:rsid w:val="00B26597"/>
    <w:rsid w:val="00B27BE8"/>
    <w:rsid w:val="00B30E1F"/>
    <w:rsid w:val="00B30EB8"/>
    <w:rsid w:val="00B30F21"/>
    <w:rsid w:val="00B3137B"/>
    <w:rsid w:val="00B3149C"/>
    <w:rsid w:val="00B31905"/>
    <w:rsid w:val="00B320BE"/>
    <w:rsid w:val="00B32791"/>
    <w:rsid w:val="00B32A8F"/>
    <w:rsid w:val="00B32B6C"/>
    <w:rsid w:val="00B33333"/>
    <w:rsid w:val="00B34A13"/>
    <w:rsid w:val="00B34F73"/>
    <w:rsid w:val="00B352EE"/>
    <w:rsid w:val="00B355D9"/>
    <w:rsid w:val="00B3589C"/>
    <w:rsid w:val="00B36FC1"/>
    <w:rsid w:val="00B37346"/>
    <w:rsid w:val="00B37856"/>
    <w:rsid w:val="00B37F51"/>
    <w:rsid w:val="00B41C10"/>
    <w:rsid w:val="00B41F67"/>
    <w:rsid w:val="00B4205B"/>
    <w:rsid w:val="00B42917"/>
    <w:rsid w:val="00B42DE5"/>
    <w:rsid w:val="00B43561"/>
    <w:rsid w:val="00B438DA"/>
    <w:rsid w:val="00B43A58"/>
    <w:rsid w:val="00B444DA"/>
    <w:rsid w:val="00B4493E"/>
    <w:rsid w:val="00B44B92"/>
    <w:rsid w:val="00B455B3"/>
    <w:rsid w:val="00B4561C"/>
    <w:rsid w:val="00B45A2F"/>
    <w:rsid w:val="00B46838"/>
    <w:rsid w:val="00B46858"/>
    <w:rsid w:val="00B46EB4"/>
    <w:rsid w:val="00B47464"/>
    <w:rsid w:val="00B47543"/>
    <w:rsid w:val="00B47C7B"/>
    <w:rsid w:val="00B508F0"/>
    <w:rsid w:val="00B50D84"/>
    <w:rsid w:val="00B51831"/>
    <w:rsid w:val="00B518CF"/>
    <w:rsid w:val="00B51C21"/>
    <w:rsid w:val="00B53222"/>
    <w:rsid w:val="00B53C63"/>
    <w:rsid w:val="00B53F0D"/>
    <w:rsid w:val="00B54DCC"/>
    <w:rsid w:val="00B551E3"/>
    <w:rsid w:val="00B553E5"/>
    <w:rsid w:val="00B5551E"/>
    <w:rsid w:val="00B55607"/>
    <w:rsid w:val="00B56A9A"/>
    <w:rsid w:val="00B56A9F"/>
    <w:rsid w:val="00B56BB2"/>
    <w:rsid w:val="00B5755F"/>
    <w:rsid w:val="00B608A4"/>
    <w:rsid w:val="00B60B04"/>
    <w:rsid w:val="00B61929"/>
    <w:rsid w:val="00B61C7D"/>
    <w:rsid w:val="00B61D75"/>
    <w:rsid w:val="00B627D0"/>
    <w:rsid w:val="00B62D6D"/>
    <w:rsid w:val="00B631BF"/>
    <w:rsid w:val="00B632FF"/>
    <w:rsid w:val="00B63478"/>
    <w:rsid w:val="00B63AA9"/>
    <w:rsid w:val="00B64A49"/>
    <w:rsid w:val="00B64C6E"/>
    <w:rsid w:val="00B6533D"/>
    <w:rsid w:val="00B654F0"/>
    <w:rsid w:val="00B65786"/>
    <w:rsid w:val="00B65FEA"/>
    <w:rsid w:val="00B6617B"/>
    <w:rsid w:val="00B66231"/>
    <w:rsid w:val="00B66582"/>
    <w:rsid w:val="00B668BB"/>
    <w:rsid w:val="00B66D68"/>
    <w:rsid w:val="00B66E05"/>
    <w:rsid w:val="00B671DD"/>
    <w:rsid w:val="00B6729E"/>
    <w:rsid w:val="00B67B3F"/>
    <w:rsid w:val="00B67CEC"/>
    <w:rsid w:val="00B704E6"/>
    <w:rsid w:val="00B70C6F"/>
    <w:rsid w:val="00B70E59"/>
    <w:rsid w:val="00B7152A"/>
    <w:rsid w:val="00B71892"/>
    <w:rsid w:val="00B71CDF"/>
    <w:rsid w:val="00B72002"/>
    <w:rsid w:val="00B72432"/>
    <w:rsid w:val="00B724B6"/>
    <w:rsid w:val="00B724E2"/>
    <w:rsid w:val="00B727ED"/>
    <w:rsid w:val="00B736E6"/>
    <w:rsid w:val="00B73E71"/>
    <w:rsid w:val="00B7463D"/>
    <w:rsid w:val="00B74E36"/>
    <w:rsid w:val="00B74F20"/>
    <w:rsid w:val="00B7525E"/>
    <w:rsid w:val="00B754C1"/>
    <w:rsid w:val="00B75C56"/>
    <w:rsid w:val="00B76EC9"/>
    <w:rsid w:val="00B7789A"/>
    <w:rsid w:val="00B77AB8"/>
    <w:rsid w:val="00B77B18"/>
    <w:rsid w:val="00B80CEA"/>
    <w:rsid w:val="00B80EDD"/>
    <w:rsid w:val="00B8159F"/>
    <w:rsid w:val="00B81D1A"/>
    <w:rsid w:val="00B82CD2"/>
    <w:rsid w:val="00B82F5A"/>
    <w:rsid w:val="00B83395"/>
    <w:rsid w:val="00B833DE"/>
    <w:rsid w:val="00B83F36"/>
    <w:rsid w:val="00B83FF5"/>
    <w:rsid w:val="00B843BD"/>
    <w:rsid w:val="00B849D3"/>
    <w:rsid w:val="00B8586A"/>
    <w:rsid w:val="00B85AAE"/>
    <w:rsid w:val="00B85DD7"/>
    <w:rsid w:val="00B86812"/>
    <w:rsid w:val="00B86954"/>
    <w:rsid w:val="00B86A74"/>
    <w:rsid w:val="00B86DA1"/>
    <w:rsid w:val="00B87D5A"/>
    <w:rsid w:val="00B9064B"/>
    <w:rsid w:val="00B907DF"/>
    <w:rsid w:val="00B9103D"/>
    <w:rsid w:val="00B91312"/>
    <w:rsid w:val="00B913E3"/>
    <w:rsid w:val="00B915BD"/>
    <w:rsid w:val="00B915F3"/>
    <w:rsid w:val="00B929CB"/>
    <w:rsid w:val="00B92DDF"/>
    <w:rsid w:val="00B94048"/>
    <w:rsid w:val="00B94873"/>
    <w:rsid w:val="00B94F01"/>
    <w:rsid w:val="00B964A9"/>
    <w:rsid w:val="00B966D3"/>
    <w:rsid w:val="00B96BF1"/>
    <w:rsid w:val="00B96EC4"/>
    <w:rsid w:val="00B96F52"/>
    <w:rsid w:val="00B972E5"/>
    <w:rsid w:val="00B97A35"/>
    <w:rsid w:val="00B97CD8"/>
    <w:rsid w:val="00B97F86"/>
    <w:rsid w:val="00BA0E28"/>
    <w:rsid w:val="00BA1B33"/>
    <w:rsid w:val="00BA2078"/>
    <w:rsid w:val="00BA2307"/>
    <w:rsid w:val="00BA3372"/>
    <w:rsid w:val="00BA3850"/>
    <w:rsid w:val="00BA389E"/>
    <w:rsid w:val="00BA4485"/>
    <w:rsid w:val="00BA4681"/>
    <w:rsid w:val="00BA46DF"/>
    <w:rsid w:val="00BA4DFB"/>
    <w:rsid w:val="00BA5089"/>
    <w:rsid w:val="00BA53EA"/>
    <w:rsid w:val="00BA5764"/>
    <w:rsid w:val="00BA5A66"/>
    <w:rsid w:val="00BA5FBD"/>
    <w:rsid w:val="00BA65C7"/>
    <w:rsid w:val="00BA669E"/>
    <w:rsid w:val="00BA6867"/>
    <w:rsid w:val="00BA7F07"/>
    <w:rsid w:val="00BB0427"/>
    <w:rsid w:val="00BB0621"/>
    <w:rsid w:val="00BB155D"/>
    <w:rsid w:val="00BB1764"/>
    <w:rsid w:val="00BB18C1"/>
    <w:rsid w:val="00BB1953"/>
    <w:rsid w:val="00BB2CAE"/>
    <w:rsid w:val="00BB2EC5"/>
    <w:rsid w:val="00BB341B"/>
    <w:rsid w:val="00BB35AE"/>
    <w:rsid w:val="00BB4061"/>
    <w:rsid w:val="00BB40A1"/>
    <w:rsid w:val="00BB4366"/>
    <w:rsid w:val="00BB483B"/>
    <w:rsid w:val="00BB4CCD"/>
    <w:rsid w:val="00BB5182"/>
    <w:rsid w:val="00BB5D43"/>
    <w:rsid w:val="00BB6364"/>
    <w:rsid w:val="00BB6F28"/>
    <w:rsid w:val="00BB78B6"/>
    <w:rsid w:val="00BC08F5"/>
    <w:rsid w:val="00BC1D57"/>
    <w:rsid w:val="00BC1E81"/>
    <w:rsid w:val="00BC20CE"/>
    <w:rsid w:val="00BC2691"/>
    <w:rsid w:val="00BC26A4"/>
    <w:rsid w:val="00BC387C"/>
    <w:rsid w:val="00BC3A20"/>
    <w:rsid w:val="00BC3ECB"/>
    <w:rsid w:val="00BC3F9E"/>
    <w:rsid w:val="00BC499A"/>
    <w:rsid w:val="00BC6983"/>
    <w:rsid w:val="00BC7469"/>
    <w:rsid w:val="00BC7D70"/>
    <w:rsid w:val="00BD0801"/>
    <w:rsid w:val="00BD080A"/>
    <w:rsid w:val="00BD0938"/>
    <w:rsid w:val="00BD0A23"/>
    <w:rsid w:val="00BD160A"/>
    <w:rsid w:val="00BD182E"/>
    <w:rsid w:val="00BD1D4E"/>
    <w:rsid w:val="00BD25D6"/>
    <w:rsid w:val="00BD3EB3"/>
    <w:rsid w:val="00BD3F52"/>
    <w:rsid w:val="00BD4285"/>
    <w:rsid w:val="00BD46EE"/>
    <w:rsid w:val="00BD49C4"/>
    <w:rsid w:val="00BD4CF5"/>
    <w:rsid w:val="00BD6021"/>
    <w:rsid w:val="00BD6767"/>
    <w:rsid w:val="00BD74D2"/>
    <w:rsid w:val="00BD7531"/>
    <w:rsid w:val="00BD7E92"/>
    <w:rsid w:val="00BE0481"/>
    <w:rsid w:val="00BE1925"/>
    <w:rsid w:val="00BE1D97"/>
    <w:rsid w:val="00BE26F5"/>
    <w:rsid w:val="00BE3593"/>
    <w:rsid w:val="00BE3B81"/>
    <w:rsid w:val="00BE3E9C"/>
    <w:rsid w:val="00BE3FE2"/>
    <w:rsid w:val="00BE43EC"/>
    <w:rsid w:val="00BE482B"/>
    <w:rsid w:val="00BE4D5A"/>
    <w:rsid w:val="00BE4FFD"/>
    <w:rsid w:val="00BE5243"/>
    <w:rsid w:val="00BE5CED"/>
    <w:rsid w:val="00BE60D6"/>
    <w:rsid w:val="00BE71C8"/>
    <w:rsid w:val="00BE7712"/>
    <w:rsid w:val="00BE7915"/>
    <w:rsid w:val="00BE7B80"/>
    <w:rsid w:val="00BF078D"/>
    <w:rsid w:val="00BF0B5C"/>
    <w:rsid w:val="00BF0DC6"/>
    <w:rsid w:val="00BF117A"/>
    <w:rsid w:val="00BF17C0"/>
    <w:rsid w:val="00BF1D2F"/>
    <w:rsid w:val="00BF2967"/>
    <w:rsid w:val="00BF2A4A"/>
    <w:rsid w:val="00BF45A3"/>
    <w:rsid w:val="00BF461D"/>
    <w:rsid w:val="00BF479C"/>
    <w:rsid w:val="00BF4D89"/>
    <w:rsid w:val="00BF57C8"/>
    <w:rsid w:val="00C00381"/>
    <w:rsid w:val="00C00401"/>
    <w:rsid w:val="00C0049A"/>
    <w:rsid w:val="00C00CC2"/>
    <w:rsid w:val="00C0309C"/>
    <w:rsid w:val="00C030C7"/>
    <w:rsid w:val="00C034A2"/>
    <w:rsid w:val="00C048B0"/>
    <w:rsid w:val="00C04E26"/>
    <w:rsid w:val="00C04FEC"/>
    <w:rsid w:val="00C05CE6"/>
    <w:rsid w:val="00C060FB"/>
    <w:rsid w:val="00C062F6"/>
    <w:rsid w:val="00C063E3"/>
    <w:rsid w:val="00C06DE3"/>
    <w:rsid w:val="00C07077"/>
    <w:rsid w:val="00C073C3"/>
    <w:rsid w:val="00C101DF"/>
    <w:rsid w:val="00C10450"/>
    <w:rsid w:val="00C1069F"/>
    <w:rsid w:val="00C110AD"/>
    <w:rsid w:val="00C1138D"/>
    <w:rsid w:val="00C11CB0"/>
    <w:rsid w:val="00C1214E"/>
    <w:rsid w:val="00C1238D"/>
    <w:rsid w:val="00C12A49"/>
    <w:rsid w:val="00C13135"/>
    <w:rsid w:val="00C13EB4"/>
    <w:rsid w:val="00C14DB3"/>
    <w:rsid w:val="00C156B8"/>
    <w:rsid w:val="00C15BA2"/>
    <w:rsid w:val="00C1606D"/>
    <w:rsid w:val="00C17B82"/>
    <w:rsid w:val="00C17EA7"/>
    <w:rsid w:val="00C203B1"/>
    <w:rsid w:val="00C20613"/>
    <w:rsid w:val="00C20F11"/>
    <w:rsid w:val="00C2138D"/>
    <w:rsid w:val="00C218B8"/>
    <w:rsid w:val="00C22485"/>
    <w:rsid w:val="00C22B8D"/>
    <w:rsid w:val="00C2312B"/>
    <w:rsid w:val="00C23243"/>
    <w:rsid w:val="00C2332A"/>
    <w:rsid w:val="00C23DE1"/>
    <w:rsid w:val="00C23E25"/>
    <w:rsid w:val="00C245E1"/>
    <w:rsid w:val="00C24F51"/>
    <w:rsid w:val="00C2595B"/>
    <w:rsid w:val="00C25A8B"/>
    <w:rsid w:val="00C26450"/>
    <w:rsid w:val="00C26687"/>
    <w:rsid w:val="00C26FF9"/>
    <w:rsid w:val="00C30B5A"/>
    <w:rsid w:val="00C30FA1"/>
    <w:rsid w:val="00C315EF"/>
    <w:rsid w:val="00C31C1D"/>
    <w:rsid w:val="00C326F4"/>
    <w:rsid w:val="00C32760"/>
    <w:rsid w:val="00C327AD"/>
    <w:rsid w:val="00C32988"/>
    <w:rsid w:val="00C333E8"/>
    <w:rsid w:val="00C3341B"/>
    <w:rsid w:val="00C3381F"/>
    <w:rsid w:val="00C33844"/>
    <w:rsid w:val="00C33A84"/>
    <w:rsid w:val="00C33FD5"/>
    <w:rsid w:val="00C34005"/>
    <w:rsid w:val="00C3498E"/>
    <w:rsid w:val="00C35206"/>
    <w:rsid w:val="00C35734"/>
    <w:rsid w:val="00C35B62"/>
    <w:rsid w:val="00C35E22"/>
    <w:rsid w:val="00C36F3D"/>
    <w:rsid w:val="00C374A3"/>
    <w:rsid w:val="00C376A6"/>
    <w:rsid w:val="00C378E4"/>
    <w:rsid w:val="00C37F2C"/>
    <w:rsid w:val="00C37F8B"/>
    <w:rsid w:val="00C40227"/>
    <w:rsid w:val="00C40324"/>
    <w:rsid w:val="00C40FE1"/>
    <w:rsid w:val="00C41960"/>
    <w:rsid w:val="00C42FFC"/>
    <w:rsid w:val="00C433FF"/>
    <w:rsid w:val="00C43931"/>
    <w:rsid w:val="00C44A65"/>
    <w:rsid w:val="00C45175"/>
    <w:rsid w:val="00C45284"/>
    <w:rsid w:val="00C45477"/>
    <w:rsid w:val="00C457C3"/>
    <w:rsid w:val="00C45B74"/>
    <w:rsid w:val="00C465DA"/>
    <w:rsid w:val="00C46E97"/>
    <w:rsid w:val="00C473D2"/>
    <w:rsid w:val="00C475E6"/>
    <w:rsid w:val="00C50C12"/>
    <w:rsid w:val="00C51B2B"/>
    <w:rsid w:val="00C51D83"/>
    <w:rsid w:val="00C524F3"/>
    <w:rsid w:val="00C52BD6"/>
    <w:rsid w:val="00C5325A"/>
    <w:rsid w:val="00C53639"/>
    <w:rsid w:val="00C536D6"/>
    <w:rsid w:val="00C54748"/>
    <w:rsid w:val="00C54886"/>
    <w:rsid w:val="00C54DA3"/>
    <w:rsid w:val="00C550D1"/>
    <w:rsid w:val="00C55F19"/>
    <w:rsid w:val="00C565B8"/>
    <w:rsid w:val="00C5717B"/>
    <w:rsid w:val="00C6068F"/>
    <w:rsid w:val="00C60731"/>
    <w:rsid w:val="00C60999"/>
    <w:rsid w:val="00C60C24"/>
    <w:rsid w:val="00C6116C"/>
    <w:rsid w:val="00C612A2"/>
    <w:rsid w:val="00C615D3"/>
    <w:rsid w:val="00C618D3"/>
    <w:rsid w:val="00C620F6"/>
    <w:rsid w:val="00C623E1"/>
    <w:rsid w:val="00C623FE"/>
    <w:rsid w:val="00C628DD"/>
    <w:rsid w:val="00C62FDE"/>
    <w:rsid w:val="00C65390"/>
    <w:rsid w:val="00C65948"/>
    <w:rsid w:val="00C65A62"/>
    <w:rsid w:val="00C66707"/>
    <w:rsid w:val="00C67628"/>
    <w:rsid w:val="00C67F51"/>
    <w:rsid w:val="00C701DB"/>
    <w:rsid w:val="00C70C6F"/>
    <w:rsid w:val="00C70F48"/>
    <w:rsid w:val="00C7157B"/>
    <w:rsid w:val="00C71A8E"/>
    <w:rsid w:val="00C71EA9"/>
    <w:rsid w:val="00C72014"/>
    <w:rsid w:val="00C721BE"/>
    <w:rsid w:val="00C723E1"/>
    <w:rsid w:val="00C72B4C"/>
    <w:rsid w:val="00C73539"/>
    <w:rsid w:val="00C73806"/>
    <w:rsid w:val="00C7449E"/>
    <w:rsid w:val="00C74870"/>
    <w:rsid w:val="00C74921"/>
    <w:rsid w:val="00C75173"/>
    <w:rsid w:val="00C7534A"/>
    <w:rsid w:val="00C7544E"/>
    <w:rsid w:val="00C75503"/>
    <w:rsid w:val="00C75A06"/>
    <w:rsid w:val="00C75BE7"/>
    <w:rsid w:val="00C75D53"/>
    <w:rsid w:val="00C76C72"/>
    <w:rsid w:val="00C76D94"/>
    <w:rsid w:val="00C77239"/>
    <w:rsid w:val="00C77899"/>
    <w:rsid w:val="00C77BE3"/>
    <w:rsid w:val="00C77D65"/>
    <w:rsid w:val="00C77DD3"/>
    <w:rsid w:val="00C80347"/>
    <w:rsid w:val="00C807F7"/>
    <w:rsid w:val="00C808D4"/>
    <w:rsid w:val="00C82292"/>
    <w:rsid w:val="00C8293F"/>
    <w:rsid w:val="00C8362A"/>
    <w:rsid w:val="00C83EC4"/>
    <w:rsid w:val="00C84810"/>
    <w:rsid w:val="00C84984"/>
    <w:rsid w:val="00C84995"/>
    <w:rsid w:val="00C84D37"/>
    <w:rsid w:val="00C84D4D"/>
    <w:rsid w:val="00C85143"/>
    <w:rsid w:val="00C8527E"/>
    <w:rsid w:val="00C85C06"/>
    <w:rsid w:val="00C85CF9"/>
    <w:rsid w:val="00C86CF7"/>
    <w:rsid w:val="00C877CE"/>
    <w:rsid w:val="00C87A86"/>
    <w:rsid w:val="00C87D38"/>
    <w:rsid w:val="00C906B4"/>
    <w:rsid w:val="00C908A4"/>
    <w:rsid w:val="00C91A45"/>
    <w:rsid w:val="00C9260F"/>
    <w:rsid w:val="00C92B51"/>
    <w:rsid w:val="00C9412B"/>
    <w:rsid w:val="00C942D8"/>
    <w:rsid w:val="00C94A4B"/>
    <w:rsid w:val="00C95728"/>
    <w:rsid w:val="00C9610B"/>
    <w:rsid w:val="00C963E9"/>
    <w:rsid w:val="00C9652C"/>
    <w:rsid w:val="00C96650"/>
    <w:rsid w:val="00C97392"/>
    <w:rsid w:val="00C97407"/>
    <w:rsid w:val="00C97775"/>
    <w:rsid w:val="00C977B7"/>
    <w:rsid w:val="00C979D9"/>
    <w:rsid w:val="00C97C59"/>
    <w:rsid w:val="00C97E22"/>
    <w:rsid w:val="00CA0120"/>
    <w:rsid w:val="00CA0305"/>
    <w:rsid w:val="00CA0641"/>
    <w:rsid w:val="00CA0ECB"/>
    <w:rsid w:val="00CA290A"/>
    <w:rsid w:val="00CA2CB3"/>
    <w:rsid w:val="00CA2F6E"/>
    <w:rsid w:val="00CA335B"/>
    <w:rsid w:val="00CA3FF3"/>
    <w:rsid w:val="00CA4C93"/>
    <w:rsid w:val="00CA5F81"/>
    <w:rsid w:val="00CA7280"/>
    <w:rsid w:val="00CA752D"/>
    <w:rsid w:val="00CA7D1D"/>
    <w:rsid w:val="00CB0294"/>
    <w:rsid w:val="00CB0AA6"/>
    <w:rsid w:val="00CB0EC3"/>
    <w:rsid w:val="00CB154D"/>
    <w:rsid w:val="00CB19B5"/>
    <w:rsid w:val="00CB2758"/>
    <w:rsid w:val="00CB366D"/>
    <w:rsid w:val="00CB4329"/>
    <w:rsid w:val="00CB45F7"/>
    <w:rsid w:val="00CB47BC"/>
    <w:rsid w:val="00CB4CC0"/>
    <w:rsid w:val="00CB4E02"/>
    <w:rsid w:val="00CB6459"/>
    <w:rsid w:val="00CB669F"/>
    <w:rsid w:val="00CB6923"/>
    <w:rsid w:val="00CB6F6D"/>
    <w:rsid w:val="00CB7771"/>
    <w:rsid w:val="00CB7DFB"/>
    <w:rsid w:val="00CC1254"/>
    <w:rsid w:val="00CC1728"/>
    <w:rsid w:val="00CC1D33"/>
    <w:rsid w:val="00CC346C"/>
    <w:rsid w:val="00CC3E25"/>
    <w:rsid w:val="00CC49C3"/>
    <w:rsid w:val="00CC4FA8"/>
    <w:rsid w:val="00CC5821"/>
    <w:rsid w:val="00CC5A04"/>
    <w:rsid w:val="00CC5C5D"/>
    <w:rsid w:val="00CC6A7D"/>
    <w:rsid w:val="00CC7640"/>
    <w:rsid w:val="00CC7C65"/>
    <w:rsid w:val="00CD06A8"/>
    <w:rsid w:val="00CD0776"/>
    <w:rsid w:val="00CD1B69"/>
    <w:rsid w:val="00CD1E0D"/>
    <w:rsid w:val="00CD25B2"/>
    <w:rsid w:val="00CD2CB2"/>
    <w:rsid w:val="00CD2E25"/>
    <w:rsid w:val="00CD329E"/>
    <w:rsid w:val="00CD369B"/>
    <w:rsid w:val="00CD3D62"/>
    <w:rsid w:val="00CD3E73"/>
    <w:rsid w:val="00CD4999"/>
    <w:rsid w:val="00CD4A0C"/>
    <w:rsid w:val="00CD53D5"/>
    <w:rsid w:val="00CD550C"/>
    <w:rsid w:val="00CD57FA"/>
    <w:rsid w:val="00CD597F"/>
    <w:rsid w:val="00CD5CFD"/>
    <w:rsid w:val="00CD5E1A"/>
    <w:rsid w:val="00CD5F93"/>
    <w:rsid w:val="00CD637C"/>
    <w:rsid w:val="00CD6665"/>
    <w:rsid w:val="00CD6E77"/>
    <w:rsid w:val="00CD7125"/>
    <w:rsid w:val="00CD7513"/>
    <w:rsid w:val="00CD78D6"/>
    <w:rsid w:val="00CD79CF"/>
    <w:rsid w:val="00CD7D7F"/>
    <w:rsid w:val="00CE0217"/>
    <w:rsid w:val="00CE024B"/>
    <w:rsid w:val="00CE03E3"/>
    <w:rsid w:val="00CE0720"/>
    <w:rsid w:val="00CE0A2E"/>
    <w:rsid w:val="00CE1414"/>
    <w:rsid w:val="00CE14D5"/>
    <w:rsid w:val="00CE19E6"/>
    <w:rsid w:val="00CE1E74"/>
    <w:rsid w:val="00CE20E8"/>
    <w:rsid w:val="00CE261C"/>
    <w:rsid w:val="00CE299C"/>
    <w:rsid w:val="00CE3877"/>
    <w:rsid w:val="00CE3BF8"/>
    <w:rsid w:val="00CE3D82"/>
    <w:rsid w:val="00CE43AF"/>
    <w:rsid w:val="00CE4504"/>
    <w:rsid w:val="00CE496A"/>
    <w:rsid w:val="00CE4D4A"/>
    <w:rsid w:val="00CE4E84"/>
    <w:rsid w:val="00CE5E6E"/>
    <w:rsid w:val="00CE5EF1"/>
    <w:rsid w:val="00CE649C"/>
    <w:rsid w:val="00CE72A6"/>
    <w:rsid w:val="00CE745E"/>
    <w:rsid w:val="00CE748C"/>
    <w:rsid w:val="00CE7C3E"/>
    <w:rsid w:val="00CF0291"/>
    <w:rsid w:val="00CF034D"/>
    <w:rsid w:val="00CF159B"/>
    <w:rsid w:val="00CF18C4"/>
    <w:rsid w:val="00CF1E51"/>
    <w:rsid w:val="00CF35EA"/>
    <w:rsid w:val="00CF4BE9"/>
    <w:rsid w:val="00CF53B2"/>
    <w:rsid w:val="00CF5A58"/>
    <w:rsid w:val="00CF5C4C"/>
    <w:rsid w:val="00CF67EA"/>
    <w:rsid w:val="00CF6C13"/>
    <w:rsid w:val="00CF7589"/>
    <w:rsid w:val="00CF7C34"/>
    <w:rsid w:val="00CF7D38"/>
    <w:rsid w:val="00D00322"/>
    <w:rsid w:val="00D02AFC"/>
    <w:rsid w:val="00D02B21"/>
    <w:rsid w:val="00D02D1A"/>
    <w:rsid w:val="00D03171"/>
    <w:rsid w:val="00D03DE5"/>
    <w:rsid w:val="00D03F2D"/>
    <w:rsid w:val="00D04096"/>
    <w:rsid w:val="00D04AE3"/>
    <w:rsid w:val="00D04C1C"/>
    <w:rsid w:val="00D04E47"/>
    <w:rsid w:val="00D056F9"/>
    <w:rsid w:val="00D06ABB"/>
    <w:rsid w:val="00D0700A"/>
    <w:rsid w:val="00D07341"/>
    <w:rsid w:val="00D07718"/>
    <w:rsid w:val="00D10014"/>
    <w:rsid w:val="00D10F08"/>
    <w:rsid w:val="00D121AB"/>
    <w:rsid w:val="00D12284"/>
    <w:rsid w:val="00D123F2"/>
    <w:rsid w:val="00D12E37"/>
    <w:rsid w:val="00D13A59"/>
    <w:rsid w:val="00D14783"/>
    <w:rsid w:val="00D14D35"/>
    <w:rsid w:val="00D14FCA"/>
    <w:rsid w:val="00D157EF"/>
    <w:rsid w:val="00D159F5"/>
    <w:rsid w:val="00D15B1D"/>
    <w:rsid w:val="00D15E32"/>
    <w:rsid w:val="00D16BB9"/>
    <w:rsid w:val="00D1710F"/>
    <w:rsid w:val="00D17536"/>
    <w:rsid w:val="00D178E0"/>
    <w:rsid w:val="00D1798E"/>
    <w:rsid w:val="00D17DE1"/>
    <w:rsid w:val="00D20253"/>
    <w:rsid w:val="00D2078E"/>
    <w:rsid w:val="00D20A6F"/>
    <w:rsid w:val="00D20B2C"/>
    <w:rsid w:val="00D20D7E"/>
    <w:rsid w:val="00D213C0"/>
    <w:rsid w:val="00D21429"/>
    <w:rsid w:val="00D21D30"/>
    <w:rsid w:val="00D223B0"/>
    <w:rsid w:val="00D225EA"/>
    <w:rsid w:val="00D22F18"/>
    <w:rsid w:val="00D22F56"/>
    <w:rsid w:val="00D231AE"/>
    <w:rsid w:val="00D23A73"/>
    <w:rsid w:val="00D23D6A"/>
    <w:rsid w:val="00D25226"/>
    <w:rsid w:val="00D253D6"/>
    <w:rsid w:val="00D255CF"/>
    <w:rsid w:val="00D25BAF"/>
    <w:rsid w:val="00D2639C"/>
    <w:rsid w:val="00D27107"/>
    <w:rsid w:val="00D275DF"/>
    <w:rsid w:val="00D27E8E"/>
    <w:rsid w:val="00D27FC0"/>
    <w:rsid w:val="00D3150B"/>
    <w:rsid w:val="00D31972"/>
    <w:rsid w:val="00D31CC9"/>
    <w:rsid w:val="00D321C5"/>
    <w:rsid w:val="00D322E4"/>
    <w:rsid w:val="00D32516"/>
    <w:rsid w:val="00D329D3"/>
    <w:rsid w:val="00D33331"/>
    <w:rsid w:val="00D33617"/>
    <w:rsid w:val="00D33717"/>
    <w:rsid w:val="00D34733"/>
    <w:rsid w:val="00D35F12"/>
    <w:rsid w:val="00D36046"/>
    <w:rsid w:val="00D362A3"/>
    <w:rsid w:val="00D36E97"/>
    <w:rsid w:val="00D372AD"/>
    <w:rsid w:val="00D3791A"/>
    <w:rsid w:val="00D37B95"/>
    <w:rsid w:val="00D4009E"/>
    <w:rsid w:val="00D40621"/>
    <w:rsid w:val="00D40A3F"/>
    <w:rsid w:val="00D41275"/>
    <w:rsid w:val="00D417EB"/>
    <w:rsid w:val="00D42316"/>
    <w:rsid w:val="00D42E94"/>
    <w:rsid w:val="00D43453"/>
    <w:rsid w:val="00D43F02"/>
    <w:rsid w:val="00D44AEC"/>
    <w:rsid w:val="00D4540A"/>
    <w:rsid w:val="00D45415"/>
    <w:rsid w:val="00D459CF"/>
    <w:rsid w:val="00D45ABF"/>
    <w:rsid w:val="00D460F5"/>
    <w:rsid w:val="00D46405"/>
    <w:rsid w:val="00D50301"/>
    <w:rsid w:val="00D5307D"/>
    <w:rsid w:val="00D5319B"/>
    <w:rsid w:val="00D53B7E"/>
    <w:rsid w:val="00D5416D"/>
    <w:rsid w:val="00D543ED"/>
    <w:rsid w:val="00D54AF4"/>
    <w:rsid w:val="00D563A4"/>
    <w:rsid w:val="00D56480"/>
    <w:rsid w:val="00D56E80"/>
    <w:rsid w:val="00D57755"/>
    <w:rsid w:val="00D57D71"/>
    <w:rsid w:val="00D603C8"/>
    <w:rsid w:val="00D60871"/>
    <w:rsid w:val="00D60A11"/>
    <w:rsid w:val="00D6190A"/>
    <w:rsid w:val="00D61D27"/>
    <w:rsid w:val="00D62062"/>
    <w:rsid w:val="00D62125"/>
    <w:rsid w:val="00D62A10"/>
    <w:rsid w:val="00D642DA"/>
    <w:rsid w:val="00D64A3F"/>
    <w:rsid w:val="00D64AD0"/>
    <w:rsid w:val="00D65603"/>
    <w:rsid w:val="00D656F9"/>
    <w:rsid w:val="00D65792"/>
    <w:rsid w:val="00D65D87"/>
    <w:rsid w:val="00D663C9"/>
    <w:rsid w:val="00D66BF5"/>
    <w:rsid w:val="00D66FA2"/>
    <w:rsid w:val="00D6739A"/>
    <w:rsid w:val="00D67C73"/>
    <w:rsid w:val="00D7027D"/>
    <w:rsid w:val="00D7084E"/>
    <w:rsid w:val="00D71882"/>
    <w:rsid w:val="00D73765"/>
    <w:rsid w:val="00D737D9"/>
    <w:rsid w:val="00D7388C"/>
    <w:rsid w:val="00D738D0"/>
    <w:rsid w:val="00D745BA"/>
    <w:rsid w:val="00D74C11"/>
    <w:rsid w:val="00D74EEC"/>
    <w:rsid w:val="00D7529A"/>
    <w:rsid w:val="00D752EF"/>
    <w:rsid w:val="00D76108"/>
    <w:rsid w:val="00D76E17"/>
    <w:rsid w:val="00D76F70"/>
    <w:rsid w:val="00D77381"/>
    <w:rsid w:val="00D77EFC"/>
    <w:rsid w:val="00D803EB"/>
    <w:rsid w:val="00D805E2"/>
    <w:rsid w:val="00D80E4B"/>
    <w:rsid w:val="00D81758"/>
    <w:rsid w:val="00D81E55"/>
    <w:rsid w:val="00D82047"/>
    <w:rsid w:val="00D823CB"/>
    <w:rsid w:val="00D82D1F"/>
    <w:rsid w:val="00D83507"/>
    <w:rsid w:val="00D84EE3"/>
    <w:rsid w:val="00D8527C"/>
    <w:rsid w:val="00D854CF"/>
    <w:rsid w:val="00D85EA4"/>
    <w:rsid w:val="00D8641B"/>
    <w:rsid w:val="00D86902"/>
    <w:rsid w:val="00D86AB1"/>
    <w:rsid w:val="00D86EE3"/>
    <w:rsid w:val="00D86FE3"/>
    <w:rsid w:val="00D875F3"/>
    <w:rsid w:val="00D87C50"/>
    <w:rsid w:val="00D90B5F"/>
    <w:rsid w:val="00D91639"/>
    <w:rsid w:val="00D92661"/>
    <w:rsid w:val="00D92E4F"/>
    <w:rsid w:val="00D94411"/>
    <w:rsid w:val="00D945D6"/>
    <w:rsid w:val="00D94768"/>
    <w:rsid w:val="00D94E0A"/>
    <w:rsid w:val="00D95195"/>
    <w:rsid w:val="00D9557B"/>
    <w:rsid w:val="00D9594E"/>
    <w:rsid w:val="00D95FEF"/>
    <w:rsid w:val="00D96171"/>
    <w:rsid w:val="00D974F3"/>
    <w:rsid w:val="00D97C1F"/>
    <w:rsid w:val="00DA045E"/>
    <w:rsid w:val="00DA0EBD"/>
    <w:rsid w:val="00DA10D2"/>
    <w:rsid w:val="00DA1367"/>
    <w:rsid w:val="00DA1BAC"/>
    <w:rsid w:val="00DA26EC"/>
    <w:rsid w:val="00DA34C3"/>
    <w:rsid w:val="00DA3DFC"/>
    <w:rsid w:val="00DA476F"/>
    <w:rsid w:val="00DA4832"/>
    <w:rsid w:val="00DA49B2"/>
    <w:rsid w:val="00DA49CF"/>
    <w:rsid w:val="00DA49D4"/>
    <w:rsid w:val="00DA5FC8"/>
    <w:rsid w:val="00DA60E6"/>
    <w:rsid w:val="00DA68E4"/>
    <w:rsid w:val="00DA6974"/>
    <w:rsid w:val="00DA7C83"/>
    <w:rsid w:val="00DB0296"/>
    <w:rsid w:val="00DB034E"/>
    <w:rsid w:val="00DB060D"/>
    <w:rsid w:val="00DB079B"/>
    <w:rsid w:val="00DB29EA"/>
    <w:rsid w:val="00DB2E78"/>
    <w:rsid w:val="00DB3770"/>
    <w:rsid w:val="00DB393C"/>
    <w:rsid w:val="00DB3A5A"/>
    <w:rsid w:val="00DB3E27"/>
    <w:rsid w:val="00DB444B"/>
    <w:rsid w:val="00DB5443"/>
    <w:rsid w:val="00DB5450"/>
    <w:rsid w:val="00DB5E52"/>
    <w:rsid w:val="00DB63F0"/>
    <w:rsid w:val="00DB6FDB"/>
    <w:rsid w:val="00DB7600"/>
    <w:rsid w:val="00DC02A6"/>
    <w:rsid w:val="00DC06ED"/>
    <w:rsid w:val="00DC074B"/>
    <w:rsid w:val="00DC2338"/>
    <w:rsid w:val="00DC2B16"/>
    <w:rsid w:val="00DC2CF1"/>
    <w:rsid w:val="00DC3A80"/>
    <w:rsid w:val="00DC3B2A"/>
    <w:rsid w:val="00DC3C78"/>
    <w:rsid w:val="00DC3CB6"/>
    <w:rsid w:val="00DC42DD"/>
    <w:rsid w:val="00DC49E9"/>
    <w:rsid w:val="00DC5C1E"/>
    <w:rsid w:val="00DC5E52"/>
    <w:rsid w:val="00DC5F34"/>
    <w:rsid w:val="00DC62D5"/>
    <w:rsid w:val="00DC72B9"/>
    <w:rsid w:val="00DC7436"/>
    <w:rsid w:val="00DC7468"/>
    <w:rsid w:val="00DC7D4E"/>
    <w:rsid w:val="00DD033A"/>
    <w:rsid w:val="00DD0AA2"/>
    <w:rsid w:val="00DD0E17"/>
    <w:rsid w:val="00DD10C0"/>
    <w:rsid w:val="00DD1633"/>
    <w:rsid w:val="00DD1C42"/>
    <w:rsid w:val="00DD1CFF"/>
    <w:rsid w:val="00DD1D8E"/>
    <w:rsid w:val="00DD202E"/>
    <w:rsid w:val="00DD22B4"/>
    <w:rsid w:val="00DD232A"/>
    <w:rsid w:val="00DD2423"/>
    <w:rsid w:val="00DD2B53"/>
    <w:rsid w:val="00DD38E8"/>
    <w:rsid w:val="00DD4829"/>
    <w:rsid w:val="00DD4BD8"/>
    <w:rsid w:val="00DD6D9B"/>
    <w:rsid w:val="00DD6F25"/>
    <w:rsid w:val="00DD7066"/>
    <w:rsid w:val="00DD70A1"/>
    <w:rsid w:val="00DD71E8"/>
    <w:rsid w:val="00DD7749"/>
    <w:rsid w:val="00DD78C2"/>
    <w:rsid w:val="00DE0414"/>
    <w:rsid w:val="00DE0B31"/>
    <w:rsid w:val="00DE1847"/>
    <w:rsid w:val="00DE2105"/>
    <w:rsid w:val="00DE3E72"/>
    <w:rsid w:val="00DE40E9"/>
    <w:rsid w:val="00DE422D"/>
    <w:rsid w:val="00DE4738"/>
    <w:rsid w:val="00DE604E"/>
    <w:rsid w:val="00DE6173"/>
    <w:rsid w:val="00DE6495"/>
    <w:rsid w:val="00DE691F"/>
    <w:rsid w:val="00DE6D87"/>
    <w:rsid w:val="00DE6DCC"/>
    <w:rsid w:val="00DE6ECB"/>
    <w:rsid w:val="00DE7126"/>
    <w:rsid w:val="00DE79E4"/>
    <w:rsid w:val="00DF08F7"/>
    <w:rsid w:val="00DF0B8A"/>
    <w:rsid w:val="00DF11CA"/>
    <w:rsid w:val="00DF1F83"/>
    <w:rsid w:val="00DF2211"/>
    <w:rsid w:val="00DF2D12"/>
    <w:rsid w:val="00DF2FA6"/>
    <w:rsid w:val="00DF38F3"/>
    <w:rsid w:val="00DF3D1B"/>
    <w:rsid w:val="00DF4276"/>
    <w:rsid w:val="00DF6325"/>
    <w:rsid w:val="00DF6801"/>
    <w:rsid w:val="00E00877"/>
    <w:rsid w:val="00E010C4"/>
    <w:rsid w:val="00E01F39"/>
    <w:rsid w:val="00E021C8"/>
    <w:rsid w:val="00E02228"/>
    <w:rsid w:val="00E02327"/>
    <w:rsid w:val="00E027DE"/>
    <w:rsid w:val="00E02B24"/>
    <w:rsid w:val="00E031E5"/>
    <w:rsid w:val="00E0369B"/>
    <w:rsid w:val="00E03709"/>
    <w:rsid w:val="00E039EC"/>
    <w:rsid w:val="00E04200"/>
    <w:rsid w:val="00E04500"/>
    <w:rsid w:val="00E04B8F"/>
    <w:rsid w:val="00E051DC"/>
    <w:rsid w:val="00E05939"/>
    <w:rsid w:val="00E05B8E"/>
    <w:rsid w:val="00E05D43"/>
    <w:rsid w:val="00E05E02"/>
    <w:rsid w:val="00E05FE6"/>
    <w:rsid w:val="00E064C3"/>
    <w:rsid w:val="00E07766"/>
    <w:rsid w:val="00E07C35"/>
    <w:rsid w:val="00E101FB"/>
    <w:rsid w:val="00E104FB"/>
    <w:rsid w:val="00E11B51"/>
    <w:rsid w:val="00E12613"/>
    <w:rsid w:val="00E12DF2"/>
    <w:rsid w:val="00E1382E"/>
    <w:rsid w:val="00E13BD8"/>
    <w:rsid w:val="00E1493A"/>
    <w:rsid w:val="00E149FF"/>
    <w:rsid w:val="00E15158"/>
    <w:rsid w:val="00E152AB"/>
    <w:rsid w:val="00E15F16"/>
    <w:rsid w:val="00E16CCB"/>
    <w:rsid w:val="00E16D04"/>
    <w:rsid w:val="00E16E33"/>
    <w:rsid w:val="00E17051"/>
    <w:rsid w:val="00E17957"/>
    <w:rsid w:val="00E17C8B"/>
    <w:rsid w:val="00E17F66"/>
    <w:rsid w:val="00E210DE"/>
    <w:rsid w:val="00E211B8"/>
    <w:rsid w:val="00E215AA"/>
    <w:rsid w:val="00E218F7"/>
    <w:rsid w:val="00E21D6B"/>
    <w:rsid w:val="00E21F20"/>
    <w:rsid w:val="00E22542"/>
    <w:rsid w:val="00E22A08"/>
    <w:rsid w:val="00E231D5"/>
    <w:rsid w:val="00E23841"/>
    <w:rsid w:val="00E23909"/>
    <w:rsid w:val="00E239C0"/>
    <w:rsid w:val="00E241A2"/>
    <w:rsid w:val="00E24223"/>
    <w:rsid w:val="00E2427F"/>
    <w:rsid w:val="00E24FD9"/>
    <w:rsid w:val="00E25164"/>
    <w:rsid w:val="00E2563F"/>
    <w:rsid w:val="00E26433"/>
    <w:rsid w:val="00E26709"/>
    <w:rsid w:val="00E26805"/>
    <w:rsid w:val="00E26AB5"/>
    <w:rsid w:val="00E271A7"/>
    <w:rsid w:val="00E279C6"/>
    <w:rsid w:val="00E30800"/>
    <w:rsid w:val="00E31007"/>
    <w:rsid w:val="00E311CD"/>
    <w:rsid w:val="00E321B0"/>
    <w:rsid w:val="00E3426D"/>
    <w:rsid w:val="00E3545F"/>
    <w:rsid w:val="00E35ADB"/>
    <w:rsid w:val="00E35E20"/>
    <w:rsid w:val="00E37331"/>
    <w:rsid w:val="00E37753"/>
    <w:rsid w:val="00E40055"/>
    <w:rsid w:val="00E40480"/>
    <w:rsid w:val="00E40DCA"/>
    <w:rsid w:val="00E40EB3"/>
    <w:rsid w:val="00E41792"/>
    <w:rsid w:val="00E41AE1"/>
    <w:rsid w:val="00E425AB"/>
    <w:rsid w:val="00E437A1"/>
    <w:rsid w:val="00E44020"/>
    <w:rsid w:val="00E4421A"/>
    <w:rsid w:val="00E448B8"/>
    <w:rsid w:val="00E45273"/>
    <w:rsid w:val="00E45B83"/>
    <w:rsid w:val="00E47BF6"/>
    <w:rsid w:val="00E47E35"/>
    <w:rsid w:val="00E47FCC"/>
    <w:rsid w:val="00E5018F"/>
    <w:rsid w:val="00E5022E"/>
    <w:rsid w:val="00E50FC7"/>
    <w:rsid w:val="00E5271F"/>
    <w:rsid w:val="00E52A2E"/>
    <w:rsid w:val="00E52A9C"/>
    <w:rsid w:val="00E52C28"/>
    <w:rsid w:val="00E5335B"/>
    <w:rsid w:val="00E53EEC"/>
    <w:rsid w:val="00E54E58"/>
    <w:rsid w:val="00E5537F"/>
    <w:rsid w:val="00E55813"/>
    <w:rsid w:val="00E55BFF"/>
    <w:rsid w:val="00E55D11"/>
    <w:rsid w:val="00E55DA7"/>
    <w:rsid w:val="00E55E1C"/>
    <w:rsid w:val="00E57061"/>
    <w:rsid w:val="00E570A1"/>
    <w:rsid w:val="00E575BD"/>
    <w:rsid w:val="00E575C1"/>
    <w:rsid w:val="00E57B43"/>
    <w:rsid w:val="00E6007A"/>
    <w:rsid w:val="00E601D2"/>
    <w:rsid w:val="00E6024E"/>
    <w:rsid w:val="00E61B60"/>
    <w:rsid w:val="00E61F56"/>
    <w:rsid w:val="00E62989"/>
    <w:rsid w:val="00E62CA8"/>
    <w:rsid w:val="00E63DE1"/>
    <w:rsid w:val="00E64071"/>
    <w:rsid w:val="00E64663"/>
    <w:rsid w:val="00E646F2"/>
    <w:rsid w:val="00E664A7"/>
    <w:rsid w:val="00E670B3"/>
    <w:rsid w:val="00E70FB9"/>
    <w:rsid w:val="00E71A9A"/>
    <w:rsid w:val="00E71D75"/>
    <w:rsid w:val="00E71FE6"/>
    <w:rsid w:val="00E721E4"/>
    <w:rsid w:val="00E733B5"/>
    <w:rsid w:val="00E73971"/>
    <w:rsid w:val="00E73E19"/>
    <w:rsid w:val="00E740AC"/>
    <w:rsid w:val="00E74349"/>
    <w:rsid w:val="00E74B9D"/>
    <w:rsid w:val="00E74D3E"/>
    <w:rsid w:val="00E75240"/>
    <w:rsid w:val="00E76263"/>
    <w:rsid w:val="00E76291"/>
    <w:rsid w:val="00E76C99"/>
    <w:rsid w:val="00E76D52"/>
    <w:rsid w:val="00E76DB0"/>
    <w:rsid w:val="00E770F6"/>
    <w:rsid w:val="00E77196"/>
    <w:rsid w:val="00E77244"/>
    <w:rsid w:val="00E7758A"/>
    <w:rsid w:val="00E77B73"/>
    <w:rsid w:val="00E808E1"/>
    <w:rsid w:val="00E80963"/>
    <w:rsid w:val="00E81209"/>
    <w:rsid w:val="00E81582"/>
    <w:rsid w:val="00E818D6"/>
    <w:rsid w:val="00E81BC6"/>
    <w:rsid w:val="00E820C9"/>
    <w:rsid w:val="00E823F4"/>
    <w:rsid w:val="00E82805"/>
    <w:rsid w:val="00E829CE"/>
    <w:rsid w:val="00E83525"/>
    <w:rsid w:val="00E8367D"/>
    <w:rsid w:val="00E83EFA"/>
    <w:rsid w:val="00E8423B"/>
    <w:rsid w:val="00E84817"/>
    <w:rsid w:val="00E87279"/>
    <w:rsid w:val="00E87D00"/>
    <w:rsid w:val="00E87D75"/>
    <w:rsid w:val="00E87EB4"/>
    <w:rsid w:val="00E90524"/>
    <w:rsid w:val="00E9059D"/>
    <w:rsid w:val="00E90934"/>
    <w:rsid w:val="00E914B7"/>
    <w:rsid w:val="00E92B1D"/>
    <w:rsid w:val="00E94349"/>
    <w:rsid w:val="00E949D2"/>
    <w:rsid w:val="00E94B71"/>
    <w:rsid w:val="00E94F78"/>
    <w:rsid w:val="00E95B08"/>
    <w:rsid w:val="00E95B45"/>
    <w:rsid w:val="00E9602B"/>
    <w:rsid w:val="00E964AB"/>
    <w:rsid w:val="00E96C60"/>
    <w:rsid w:val="00E96D61"/>
    <w:rsid w:val="00E97CB6"/>
    <w:rsid w:val="00EA09DD"/>
    <w:rsid w:val="00EA0A11"/>
    <w:rsid w:val="00EA0EC6"/>
    <w:rsid w:val="00EA0F32"/>
    <w:rsid w:val="00EA1009"/>
    <w:rsid w:val="00EA10E1"/>
    <w:rsid w:val="00EA11D7"/>
    <w:rsid w:val="00EA15CE"/>
    <w:rsid w:val="00EA194A"/>
    <w:rsid w:val="00EA1E71"/>
    <w:rsid w:val="00EA2F96"/>
    <w:rsid w:val="00EA354A"/>
    <w:rsid w:val="00EA37A3"/>
    <w:rsid w:val="00EA40F6"/>
    <w:rsid w:val="00EA41BD"/>
    <w:rsid w:val="00EA42E0"/>
    <w:rsid w:val="00EA433D"/>
    <w:rsid w:val="00EA48AB"/>
    <w:rsid w:val="00EA53D1"/>
    <w:rsid w:val="00EA5EB9"/>
    <w:rsid w:val="00EB0B9F"/>
    <w:rsid w:val="00EB13A9"/>
    <w:rsid w:val="00EB1B2E"/>
    <w:rsid w:val="00EB1E19"/>
    <w:rsid w:val="00EB3708"/>
    <w:rsid w:val="00EB3A02"/>
    <w:rsid w:val="00EB4534"/>
    <w:rsid w:val="00EB57B5"/>
    <w:rsid w:val="00EB59E8"/>
    <w:rsid w:val="00EB5A32"/>
    <w:rsid w:val="00EB67D7"/>
    <w:rsid w:val="00EB71A0"/>
    <w:rsid w:val="00EB7304"/>
    <w:rsid w:val="00EB74A7"/>
    <w:rsid w:val="00EB7BC0"/>
    <w:rsid w:val="00EC045B"/>
    <w:rsid w:val="00EC0673"/>
    <w:rsid w:val="00EC11AC"/>
    <w:rsid w:val="00EC1596"/>
    <w:rsid w:val="00EC1B4F"/>
    <w:rsid w:val="00EC1E71"/>
    <w:rsid w:val="00EC1FF1"/>
    <w:rsid w:val="00EC2031"/>
    <w:rsid w:val="00EC2548"/>
    <w:rsid w:val="00EC2A0E"/>
    <w:rsid w:val="00EC2EBF"/>
    <w:rsid w:val="00EC31BE"/>
    <w:rsid w:val="00EC3B58"/>
    <w:rsid w:val="00EC3B79"/>
    <w:rsid w:val="00EC4A6D"/>
    <w:rsid w:val="00EC5B05"/>
    <w:rsid w:val="00EC72C9"/>
    <w:rsid w:val="00EC7604"/>
    <w:rsid w:val="00EC7AC4"/>
    <w:rsid w:val="00EC7AE7"/>
    <w:rsid w:val="00ED00DC"/>
    <w:rsid w:val="00ED0D5A"/>
    <w:rsid w:val="00ED0D8B"/>
    <w:rsid w:val="00ED21F5"/>
    <w:rsid w:val="00ED2BE8"/>
    <w:rsid w:val="00ED2EE0"/>
    <w:rsid w:val="00ED3013"/>
    <w:rsid w:val="00ED38A7"/>
    <w:rsid w:val="00ED3AD5"/>
    <w:rsid w:val="00ED3AFE"/>
    <w:rsid w:val="00ED3C77"/>
    <w:rsid w:val="00ED3FD1"/>
    <w:rsid w:val="00ED4605"/>
    <w:rsid w:val="00ED51E8"/>
    <w:rsid w:val="00ED5441"/>
    <w:rsid w:val="00ED5D98"/>
    <w:rsid w:val="00ED5E18"/>
    <w:rsid w:val="00ED6FA8"/>
    <w:rsid w:val="00ED722F"/>
    <w:rsid w:val="00EE00CD"/>
    <w:rsid w:val="00EE03A3"/>
    <w:rsid w:val="00EE09FA"/>
    <w:rsid w:val="00EE13AE"/>
    <w:rsid w:val="00EE1A4E"/>
    <w:rsid w:val="00EE1D3C"/>
    <w:rsid w:val="00EE202F"/>
    <w:rsid w:val="00EE2A3C"/>
    <w:rsid w:val="00EE40E9"/>
    <w:rsid w:val="00EE41DF"/>
    <w:rsid w:val="00EE4CE9"/>
    <w:rsid w:val="00EE4F50"/>
    <w:rsid w:val="00EE531E"/>
    <w:rsid w:val="00EE562F"/>
    <w:rsid w:val="00EE5C57"/>
    <w:rsid w:val="00EE5F50"/>
    <w:rsid w:val="00EE6255"/>
    <w:rsid w:val="00EE68B3"/>
    <w:rsid w:val="00EE6F80"/>
    <w:rsid w:val="00EE707C"/>
    <w:rsid w:val="00EE71A2"/>
    <w:rsid w:val="00EE7392"/>
    <w:rsid w:val="00EE7503"/>
    <w:rsid w:val="00EE79F1"/>
    <w:rsid w:val="00EF02E1"/>
    <w:rsid w:val="00EF0380"/>
    <w:rsid w:val="00EF0648"/>
    <w:rsid w:val="00EF0822"/>
    <w:rsid w:val="00EF1036"/>
    <w:rsid w:val="00EF1518"/>
    <w:rsid w:val="00EF1DB3"/>
    <w:rsid w:val="00EF2652"/>
    <w:rsid w:val="00EF2BC6"/>
    <w:rsid w:val="00EF3422"/>
    <w:rsid w:val="00EF3B7D"/>
    <w:rsid w:val="00EF3EE6"/>
    <w:rsid w:val="00EF6205"/>
    <w:rsid w:val="00EF6747"/>
    <w:rsid w:val="00EF7902"/>
    <w:rsid w:val="00EF7F9C"/>
    <w:rsid w:val="00F0135D"/>
    <w:rsid w:val="00F01D74"/>
    <w:rsid w:val="00F01DD5"/>
    <w:rsid w:val="00F025A0"/>
    <w:rsid w:val="00F03394"/>
    <w:rsid w:val="00F03553"/>
    <w:rsid w:val="00F035F7"/>
    <w:rsid w:val="00F03E7E"/>
    <w:rsid w:val="00F04A9D"/>
    <w:rsid w:val="00F04BF0"/>
    <w:rsid w:val="00F04EC8"/>
    <w:rsid w:val="00F05942"/>
    <w:rsid w:val="00F05D5E"/>
    <w:rsid w:val="00F066A7"/>
    <w:rsid w:val="00F066AD"/>
    <w:rsid w:val="00F07739"/>
    <w:rsid w:val="00F103E9"/>
    <w:rsid w:val="00F105AC"/>
    <w:rsid w:val="00F10BF5"/>
    <w:rsid w:val="00F10D2F"/>
    <w:rsid w:val="00F10EA3"/>
    <w:rsid w:val="00F116B0"/>
    <w:rsid w:val="00F1216E"/>
    <w:rsid w:val="00F12472"/>
    <w:rsid w:val="00F12782"/>
    <w:rsid w:val="00F131D3"/>
    <w:rsid w:val="00F13E0B"/>
    <w:rsid w:val="00F15353"/>
    <w:rsid w:val="00F15B9A"/>
    <w:rsid w:val="00F15F07"/>
    <w:rsid w:val="00F1607F"/>
    <w:rsid w:val="00F1693E"/>
    <w:rsid w:val="00F16D40"/>
    <w:rsid w:val="00F16DCB"/>
    <w:rsid w:val="00F178CF"/>
    <w:rsid w:val="00F17A8A"/>
    <w:rsid w:val="00F2060F"/>
    <w:rsid w:val="00F20CC2"/>
    <w:rsid w:val="00F21A30"/>
    <w:rsid w:val="00F2207A"/>
    <w:rsid w:val="00F2252F"/>
    <w:rsid w:val="00F22769"/>
    <w:rsid w:val="00F22C9F"/>
    <w:rsid w:val="00F24986"/>
    <w:rsid w:val="00F24CF2"/>
    <w:rsid w:val="00F25E2F"/>
    <w:rsid w:val="00F26641"/>
    <w:rsid w:val="00F270F9"/>
    <w:rsid w:val="00F27676"/>
    <w:rsid w:val="00F30157"/>
    <w:rsid w:val="00F306E3"/>
    <w:rsid w:val="00F30C59"/>
    <w:rsid w:val="00F31243"/>
    <w:rsid w:val="00F32BD4"/>
    <w:rsid w:val="00F32D76"/>
    <w:rsid w:val="00F33325"/>
    <w:rsid w:val="00F334D5"/>
    <w:rsid w:val="00F334F0"/>
    <w:rsid w:val="00F35BCF"/>
    <w:rsid w:val="00F36EC0"/>
    <w:rsid w:val="00F371D7"/>
    <w:rsid w:val="00F4103E"/>
    <w:rsid w:val="00F41582"/>
    <w:rsid w:val="00F416EA"/>
    <w:rsid w:val="00F42390"/>
    <w:rsid w:val="00F42909"/>
    <w:rsid w:val="00F4363F"/>
    <w:rsid w:val="00F44F2B"/>
    <w:rsid w:val="00F451F1"/>
    <w:rsid w:val="00F45748"/>
    <w:rsid w:val="00F458A5"/>
    <w:rsid w:val="00F460D6"/>
    <w:rsid w:val="00F46238"/>
    <w:rsid w:val="00F474B2"/>
    <w:rsid w:val="00F475E1"/>
    <w:rsid w:val="00F47D26"/>
    <w:rsid w:val="00F50228"/>
    <w:rsid w:val="00F50635"/>
    <w:rsid w:val="00F509AA"/>
    <w:rsid w:val="00F50EC5"/>
    <w:rsid w:val="00F514C3"/>
    <w:rsid w:val="00F51614"/>
    <w:rsid w:val="00F52780"/>
    <w:rsid w:val="00F52BFA"/>
    <w:rsid w:val="00F530DB"/>
    <w:rsid w:val="00F53831"/>
    <w:rsid w:val="00F547A8"/>
    <w:rsid w:val="00F55E80"/>
    <w:rsid w:val="00F56DC5"/>
    <w:rsid w:val="00F57090"/>
    <w:rsid w:val="00F5761C"/>
    <w:rsid w:val="00F57B04"/>
    <w:rsid w:val="00F60276"/>
    <w:rsid w:val="00F60495"/>
    <w:rsid w:val="00F6068B"/>
    <w:rsid w:val="00F60B78"/>
    <w:rsid w:val="00F612B1"/>
    <w:rsid w:val="00F616F8"/>
    <w:rsid w:val="00F61798"/>
    <w:rsid w:val="00F6179E"/>
    <w:rsid w:val="00F61846"/>
    <w:rsid w:val="00F61AA3"/>
    <w:rsid w:val="00F61CDF"/>
    <w:rsid w:val="00F61DA9"/>
    <w:rsid w:val="00F62227"/>
    <w:rsid w:val="00F62B4B"/>
    <w:rsid w:val="00F63488"/>
    <w:rsid w:val="00F638C6"/>
    <w:rsid w:val="00F63FE3"/>
    <w:rsid w:val="00F642E7"/>
    <w:rsid w:val="00F64348"/>
    <w:rsid w:val="00F6468B"/>
    <w:rsid w:val="00F64877"/>
    <w:rsid w:val="00F64D92"/>
    <w:rsid w:val="00F6501E"/>
    <w:rsid w:val="00F65181"/>
    <w:rsid w:val="00F65D9A"/>
    <w:rsid w:val="00F6662C"/>
    <w:rsid w:val="00F6673B"/>
    <w:rsid w:val="00F667F2"/>
    <w:rsid w:val="00F66E3F"/>
    <w:rsid w:val="00F66EBA"/>
    <w:rsid w:val="00F67A0A"/>
    <w:rsid w:val="00F67B15"/>
    <w:rsid w:val="00F7043C"/>
    <w:rsid w:val="00F70587"/>
    <w:rsid w:val="00F7091A"/>
    <w:rsid w:val="00F70943"/>
    <w:rsid w:val="00F715BC"/>
    <w:rsid w:val="00F716B0"/>
    <w:rsid w:val="00F7171A"/>
    <w:rsid w:val="00F720AC"/>
    <w:rsid w:val="00F721CD"/>
    <w:rsid w:val="00F72908"/>
    <w:rsid w:val="00F73A86"/>
    <w:rsid w:val="00F74614"/>
    <w:rsid w:val="00F75856"/>
    <w:rsid w:val="00F758C7"/>
    <w:rsid w:val="00F75911"/>
    <w:rsid w:val="00F75E1D"/>
    <w:rsid w:val="00F76B9B"/>
    <w:rsid w:val="00F77173"/>
    <w:rsid w:val="00F7745E"/>
    <w:rsid w:val="00F777AA"/>
    <w:rsid w:val="00F8115C"/>
    <w:rsid w:val="00F814B7"/>
    <w:rsid w:val="00F82C9C"/>
    <w:rsid w:val="00F83057"/>
    <w:rsid w:val="00F83326"/>
    <w:rsid w:val="00F8385A"/>
    <w:rsid w:val="00F83CCF"/>
    <w:rsid w:val="00F85265"/>
    <w:rsid w:val="00F85564"/>
    <w:rsid w:val="00F85B84"/>
    <w:rsid w:val="00F86383"/>
    <w:rsid w:val="00F865F6"/>
    <w:rsid w:val="00F86632"/>
    <w:rsid w:val="00F8696E"/>
    <w:rsid w:val="00F87372"/>
    <w:rsid w:val="00F8768E"/>
    <w:rsid w:val="00F9052F"/>
    <w:rsid w:val="00F9105C"/>
    <w:rsid w:val="00F913CE"/>
    <w:rsid w:val="00F91469"/>
    <w:rsid w:val="00F918AC"/>
    <w:rsid w:val="00F9200F"/>
    <w:rsid w:val="00F93AC9"/>
    <w:rsid w:val="00F93D41"/>
    <w:rsid w:val="00F93E30"/>
    <w:rsid w:val="00F949E9"/>
    <w:rsid w:val="00F954F4"/>
    <w:rsid w:val="00F9660E"/>
    <w:rsid w:val="00F96AF6"/>
    <w:rsid w:val="00F96B1F"/>
    <w:rsid w:val="00F96C2C"/>
    <w:rsid w:val="00F971BD"/>
    <w:rsid w:val="00F97976"/>
    <w:rsid w:val="00F97C77"/>
    <w:rsid w:val="00F97E84"/>
    <w:rsid w:val="00FA07A9"/>
    <w:rsid w:val="00FA0951"/>
    <w:rsid w:val="00FA0C83"/>
    <w:rsid w:val="00FA2650"/>
    <w:rsid w:val="00FA2919"/>
    <w:rsid w:val="00FA2961"/>
    <w:rsid w:val="00FA2E1C"/>
    <w:rsid w:val="00FA337E"/>
    <w:rsid w:val="00FA4101"/>
    <w:rsid w:val="00FA4255"/>
    <w:rsid w:val="00FA4489"/>
    <w:rsid w:val="00FA44D1"/>
    <w:rsid w:val="00FA4818"/>
    <w:rsid w:val="00FA5E25"/>
    <w:rsid w:val="00FA725A"/>
    <w:rsid w:val="00FA761C"/>
    <w:rsid w:val="00FA7FCA"/>
    <w:rsid w:val="00FB0DE9"/>
    <w:rsid w:val="00FB0FF9"/>
    <w:rsid w:val="00FB1BFC"/>
    <w:rsid w:val="00FB1E1A"/>
    <w:rsid w:val="00FB206A"/>
    <w:rsid w:val="00FB2740"/>
    <w:rsid w:val="00FB3149"/>
    <w:rsid w:val="00FB594E"/>
    <w:rsid w:val="00FB5B4F"/>
    <w:rsid w:val="00FB6736"/>
    <w:rsid w:val="00FB67D6"/>
    <w:rsid w:val="00FB6D99"/>
    <w:rsid w:val="00FB7FAE"/>
    <w:rsid w:val="00FC028C"/>
    <w:rsid w:val="00FC0703"/>
    <w:rsid w:val="00FC2227"/>
    <w:rsid w:val="00FC23B2"/>
    <w:rsid w:val="00FC23BF"/>
    <w:rsid w:val="00FC2DD3"/>
    <w:rsid w:val="00FC3303"/>
    <w:rsid w:val="00FC3D2E"/>
    <w:rsid w:val="00FC44D5"/>
    <w:rsid w:val="00FC4DA6"/>
    <w:rsid w:val="00FC595D"/>
    <w:rsid w:val="00FC71C9"/>
    <w:rsid w:val="00FC7D61"/>
    <w:rsid w:val="00FD04E9"/>
    <w:rsid w:val="00FD079B"/>
    <w:rsid w:val="00FD13C9"/>
    <w:rsid w:val="00FD17B7"/>
    <w:rsid w:val="00FD1AC6"/>
    <w:rsid w:val="00FD1D9C"/>
    <w:rsid w:val="00FD1DD8"/>
    <w:rsid w:val="00FD1F27"/>
    <w:rsid w:val="00FD2132"/>
    <w:rsid w:val="00FD373C"/>
    <w:rsid w:val="00FD5669"/>
    <w:rsid w:val="00FD57B8"/>
    <w:rsid w:val="00FD5BBB"/>
    <w:rsid w:val="00FD5ECE"/>
    <w:rsid w:val="00FD6950"/>
    <w:rsid w:val="00FD6C5F"/>
    <w:rsid w:val="00FD6F4D"/>
    <w:rsid w:val="00FD7108"/>
    <w:rsid w:val="00FD7A01"/>
    <w:rsid w:val="00FE0D22"/>
    <w:rsid w:val="00FE1CF1"/>
    <w:rsid w:val="00FE1F21"/>
    <w:rsid w:val="00FE322D"/>
    <w:rsid w:val="00FE3407"/>
    <w:rsid w:val="00FE3ECE"/>
    <w:rsid w:val="00FE4089"/>
    <w:rsid w:val="00FE4E62"/>
    <w:rsid w:val="00FE4F6A"/>
    <w:rsid w:val="00FE54AB"/>
    <w:rsid w:val="00FE662D"/>
    <w:rsid w:val="00FE6798"/>
    <w:rsid w:val="00FE6953"/>
    <w:rsid w:val="00FE74DE"/>
    <w:rsid w:val="00FE75E2"/>
    <w:rsid w:val="00FE768E"/>
    <w:rsid w:val="00FE7C2F"/>
    <w:rsid w:val="00FE7E03"/>
    <w:rsid w:val="00FF08FA"/>
    <w:rsid w:val="00FF15F5"/>
    <w:rsid w:val="00FF1995"/>
    <w:rsid w:val="00FF20B7"/>
    <w:rsid w:val="00FF23A3"/>
    <w:rsid w:val="00FF255D"/>
    <w:rsid w:val="00FF2A69"/>
    <w:rsid w:val="00FF3B98"/>
    <w:rsid w:val="00FF3EA9"/>
    <w:rsid w:val="00FF48E4"/>
    <w:rsid w:val="00FF4E94"/>
    <w:rsid w:val="00FF589F"/>
    <w:rsid w:val="00FF717B"/>
    <w:rsid w:val="00FF73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621B37"/>
  <w15:chartTrackingRefBased/>
  <w15:docId w15:val="{1E1E507C-4F99-4E10-A5C9-3AD0311FF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053D"/>
    <w:pPr>
      <w:spacing w:line="360" w:lineRule="auto"/>
    </w:pPr>
    <w:rPr>
      <w:rFonts w:ascii="Times New Roman" w:hAnsi="Times New Roman"/>
    </w:rPr>
  </w:style>
  <w:style w:type="paragraph" w:styleId="Heading1">
    <w:name w:val="heading 1"/>
    <w:basedOn w:val="Normal"/>
    <w:next w:val="Normal"/>
    <w:link w:val="Heading1Char"/>
    <w:uiPriority w:val="9"/>
    <w:qFormat/>
    <w:rsid w:val="007A053D"/>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D07341"/>
    <w:pPr>
      <w:keepNext/>
      <w:keepLines/>
      <w:spacing w:before="40" w:after="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4B7ECE"/>
    <w:pPr>
      <w:keepNext/>
      <w:keepLines/>
      <w:spacing w:before="40" w:after="0"/>
      <w:outlineLvl w:val="2"/>
    </w:pPr>
    <w:rPr>
      <w:rFonts w:asciiTheme="majorHAnsi" w:eastAsiaTheme="majorEastAsia" w:hAnsiTheme="majorHAnsi" w:cstheme="majorBidi"/>
      <w: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D7B53"/>
    <w:pPr>
      <w:spacing w:after="0" w:line="240" w:lineRule="auto"/>
      <w:contextualSpacing/>
    </w:pPr>
    <w:rPr>
      <w:rFonts w:eastAsiaTheme="majorEastAsia" w:cstheme="majorBidi"/>
      <w:b/>
      <w:spacing w:val="-10"/>
      <w:kern w:val="28"/>
      <w:sz w:val="24"/>
      <w:szCs w:val="56"/>
    </w:rPr>
  </w:style>
  <w:style w:type="character" w:customStyle="1" w:styleId="TitleChar">
    <w:name w:val="Title Char"/>
    <w:basedOn w:val="DefaultParagraphFont"/>
    <w:link w:val="Title"/>
    <w:uiPriority w:val="10"/>
    <w:rsid w:val="00AD7B53"/>
    <w:rPr>
      <w:rFonts w:eastAsiaTheme="majorEastAsia" w:cstheme="majorBidi"/>
      <w:b/>
      <w:spacing w:val="-10"/>
      <w:kern w:val="28"/>
      <w:sz w:val="24"/>
      <w:szCs w:val="56"/>
    </w:rPr>
  </w:style>
  <w:style w:type="paragraph" w:styleId="Subtitle">
    <w:name w:val="Subtitle"/>
    <w:basedOn w:val="Normal"/>
    <w:next w:val="Normal"/>
    <w:link w:val="SubtitleChar"/>
    <w:uiPriority w:val="11"/>
    <w:qFormat/>
    <w:rsid w:val="00057B94"/>
    <w:pPr>
      <w:numPr>
        <w:ilvl w:val="1"/>
      </w:numPr>
    </w:pPr>
    <w:rPr>
      <w:rFonts w:eastAsiaTheme="minorEastAsia"/>
      <w:spacing w:val="15"/>
    </w:rPr>
  </w:style>
  <w:style w:type="character" w:customStyle="1" w:styleId="SubtitleChar">
    <w:name w:val="Subtitle Char"/>
    <w:basedOn w:val="DefaultParagraphFont"/>
    <w:link w:val="Subtitle"/>
    <w:uiPriority w:val="11"/>
    <w:rsid w:val="00057B94"/>
    <w:rPr>
      <w:rFonts w:eastAsiaTheme="minorEastAsia"/>
      <w:spacing w:val="15"/>
    </w:rPr>
  </w:style>
  <w:style w:type="character" w:customStyle="1" w:styleId="Heading1Char">
    <w:name w:val="Heading 1 Char"/>
    <w:basedOn w:val="DefaultParagraphFont"/>
    <w:link w:val="Heading1"/>
    <w:uiPriority w:val="9"/>
    <w:rsid w:val="007A053D"/>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D07341"/>
    <w:rPr>
      <w:rFonts w:ascii="Times New Roman" w:eastAsiaTheme="majorEastAsia" w:hAnsi="Times New Roman" w:cstheme="majorBidi"/>
      <w:b/>
      <w:sz w:val="24"/>
      <w:szCs w:val="26"/>
    </w:rPr>
  </w:style>
  <w:style w:type="character" w:styleId="Hyperlink">
    <w:name w:val="Hyperlink"/>
    <w:basedOn w:val="DefaultParagraphFont"/>
    <w:uiPriority w:val="99"/>
    <w:unhideWhenUsed/>
    <w:rsid w:val="00E24FD9"/>
    <w:rPr>
      <w:color w:val="0563C1" w:themeColor="hyperlink"/>
      <w:u w:val="single"/>
    </w:rPr>
  </w:style>
  <w:style w:type="character" w:styleId="UnresolvedMention">
    <w:name w:val="Unresolved Mention"/>
    <w:basedOn w:val="DefaultParagraphFont"/>
    <w:uiPriority w:val="99"/>
    <w:semiHidden/>
    <w:unhideWhenUsed/>
    <w:rsid w:val="00E24FD9"/>
    <w:rPr>
      <w:color w:val="808080"/>
      <w:shd w:val="clear" w:color="auto" w:fill="E6E6E6"/>
    </w:rPr>
  </w:style>
  <w:style w:type="paragraph" w:styleId="ListParagraph">
    <w:name w:val="List Paragraph"/>
    <w:basedOn w:val="Normal"/>
    <w:link w:val="ListParagraphChar"/>
    <w:uiPriority w:val="34"/>
    <w:qFormat/>
    <w:rsid w:val="00E24FD9"/>
    <w:pPr>
      <w:ind w:left="720"/>
      <w:contextualSpacing/>
    </w:pPr>
  </w:style>
  <w:style w:type="paragraph" w:styleId="Caption">
    <w:name w:val="caption"/>
    <w:basedOn w:val="Normal"/>
    <w:next w:val="Normal"/>
    <w:uiPriority w:val="35"/>
    <w:unhideWhenUsed/>
    <w:qFormat/>
    <w:rsid w:val="00ED38A7"/>
    <w:pPr>
      <w:spacing w:after="200" w:line="240" w:lineRule="auto"/>
    </w:pPr>
    <w:rPr>
      <w:iCs/>
      <w:szCs w:val="18"/>
    </w:rPr>
  </w:style>
  <w:style w:type="character" w:styleId="PlaceholderText">
    <w:name w:val="Placeholder Text"/>
    <w:basedOn w:val="DefaultParagraphFont"/>
    <w:uiPriority w:val="99"/>
    <w:semiHidden/>
    <w:rsid w:val="001A7B5A"/>
    <w:rPr>
      <w:color w:val="808080"/>
    </w:rPr>
  </w:style>
  <w:style w:type="table" w:styleId="TableGrid">
    <w:name w:val="Table Grid"/>
    <w:basedOn w:val="TableNormal"/>
    <w:uiPriority w:val="39"/>
    <w:rsid w:val="00B913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
    <w:name w:val="List Table 2"/>
    <w:basedOn w:val="TableNormal"/>
    <w:uiPriority w:val="47"/>
    <w:rsid w:val="00D9557B"/>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D9557B"/>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C75A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5A06"/>
    <w:rPr>
      <w:rFonts w:ascii="Segoe UI" w:hAnsi="Segoe UI" w:cs="Segoe UI"/>
      <w:sz w:val="18"/>
      <w:szCs w:val="18"/>
    </w:rPr>
  </w:style>
  <w:style w:type="character" w:styleId="CommentReference">
    <w:name w:val="annotation reference"/>
    <w:basedOn w:val="DefaultParagraphFont"/>
    <w:uiPriority w:val="99"/>
    <w:semiHidden/>
    <w:unhideWhenUsed/>
    <w:rsid w:val="00997C03"/>
    <w:rPr>
      <w:sz w:val="16"/>
      <w:szCs w:val="16"/>
    </w:rPr>
  </w:style>
  <w:style w:type="paragraph" w:styleId="CommentText">
    <w:name w:val="annotation text"/>
    <w:basedOn w:val="Normal"/>
    <w:link w:val="CommentTextChar"/>
    <w:uiPriority w:val="99"/>
    <w:unhideWhenUsed/>
    <w:rsid w:val="00997C03"/>
    <w:pPr>
      <w:spacing w:line="240" w:lineRule="auto"/>
    </w:pPr>
    <w:rPr>
      <w:sz w:val="20"/>
      <w:szCs w:val="20"/>
    </w:rPr>
  </w:style>
  <w:style w:type="character" w:customStyle="1" w:styleId="CommentTextChar">
    <w:name w:val="Comment Text Char"/>
    <w:basedOn w:val="DefaultParagraphFont"/>
    <w:link w:val="CommentText"/>
    <w:uiPriority w:val="99"/>
    <w:rsid w:val="00997C03"/>
    <w:rPr>
      <w:rFonts w:ascii="Times New Roman" w:hAnsi="Times New Roman"/>
      <w:sz w:val="20"/>
      <w:szCs w:val="20"/>
    </w:rPr>
  </w:style>
  <w:style w:type="character" w:customStyle="1" w:styleId="Heading3Char">
    <w:name w:val="Heading 3 Char"/>
    <w:basedOn w:val="DefaultParagraphFont"/>
    <w:link w:val="Heading3"/>
    <w:uiPriority w:val="9"/>
    <w:rsid w:val="004B7ECE"/>
    <w:rPr>
      <w:rFonts w:asciiTheme="majorHAnsi" w:eastAsiaTheme="majorEastAsia" w:hAnsiTheme="majorHAnsi" w:cstheme="majorBidi"/>
      <w:i/>
      <w:color w:val="1F3763" w:themeColor="accent1" w:themeShade="7F"/>
      <w:szCs w:val="24"/>
    </w:rPr>
  </w:style>
  <w:style w:type="paragraph" w:styleId="CommentSubject">
    <w:name w:val="annotation subject"/>
    <w:basedOn w:val="CommentText"/>
    <w:next w:val="CommentText"/>
    <w:link w:val="CommentSubjectChar"/>
    <w:uiPriority w:val="99"/>
    <w:semiHidden/>
    <w:unhideWhenUsed/>
    <w:rsid w:val="00F474B2"/>
    <w:rPr>
      <w:rFonts w:asciiTheme="minorHAnsi" w:hAnsiTheme="minorHAnsi"/>
      <w:b/>
      <w:bCs/>
    </w:rPr>
  </w:style>
  <w:style w:type="character" w:customStyle="1" w:styleId="CommentSubjectChar">
    <w:name w:val="Comment Subject Char"/>
    <w:basedOn w:val="CommentTextChar"/>
    <w:link w:val="CommentSubject"/>
    <w:uiPriority w:val="99"/>
    <w:semiHidden/>
    <w:rsid w:val="00F474B2"/>
    <w:rPr>
      <w:rFonts w:ascii="Times New Roman" w:hAnsi="Times New Roman"/>
      <w:b/>
      <w:bCs/>
      <w:sz w:val="20"/>
      <w:szCs w:val="20"/>
    </w:rPr>
  </w:style>
  <w:style w:type="paragraph" w:customStyle="1" w:styleId="EndNoteBibliographyTitle">
    <w:name w:val="EndNote Bibliography Title"/>
    <w:basedOn w:val="Normal"/>
    <w:link w:val="EndNoteBibliographyTitleChar"/>
    <w:rsid w:val="00AD2282"/>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AD2282"/>
  </w:style>
  <w:style w:type="character" w:customStyle="1" w:styleId="EndNoteBibliographyTitleChar">
    <w:name w:val="EndNote Bibliography Title Char"/>
    <w:basedOn w:val="ListParagraphChar"/>
    <w:link w:val="EndNoteBibliographyTitle"/>
    <w:rsid w:val="00AD2282"/>
    <w:rPr>
      <w:rFonts w:ascii="Calibri" w:hAnsi="Calibri" w:cs="Calibri"/>
      <w:noProof/>
    </w:rPr>
  </w:style>
  <w:style w:type="paragraph" w:customStyle="1" w:styleId="EndNoteBibliography">
    <w:name w:val="EndNote Bibliography"/>
    <w:basedOn w:val="Normal"/>
    <w:link w:val="EndNoteBibliographyChar"/>
    <w:rsid w:val="00AD2282"/>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AD2282"/>
    <w:rPr>
      <w:rFonts w:ascii="Calibri" w:hAnsi="Calibri" w:cs="Calibri"/>
      <w:noProof/>
    </w:rPr>
  </w:style>
  <w:style w:type="paragraph" w:styleId="Header">
    <w:name w:val="header"/>
    <w:basedOn w:val="Normal"/>
    <w:link w:val="HeaderChar"/>
    <w:uiPriority w:val="99"/>
    <w:unhideWhenUsed/>
    <w:rsid w:val="007A05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053D"/>
    <w:rPr>
      <w:rFonts w:ascii="Times New Roman" w:hAnsi="Times New Roman"/>
    </w:rPr>
  </w:style>
  <w:style w:type="paragraph" w:styleId="Footer">
    <w:name w:val="footer"/>
    <w:basedOn w:val="Normal"/>
    <w:link w:val="FooterChar"/>
    <w:uiPriority w:val="99"/>
    <w:unhideWhenUsed/>
    <w:rsid w:val="007A05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053D"/>
    <w:rPr>
      <w:rFonts w:ascii="Times New Roman" w:hAnsi="Times New Roman"/>
    </w:rPr>
  </w:style>
  <w:style w:type="character" w:styleId="LineNumber">
    <w:name w:val="line number"/>
    <w:basedOn w:val="DefaultParagraphFont"/>
    <w:uiPriority w:val="99"/>
    <w:semiHidden/>
    <w:unhideWhenUsed/>
    <w:rsid w:val="001B7924"/>
  </w:style>
  <w:style w:type="paragraph" w:styleId="Revision">
    <w:name w:val="Revision"/>
    <w:hidden/>
    <w:uiPriority w:val="99"/>
    <w:semiHidden/>
    <w:rsid w:val="00F22C9F"/>
    <w:pPr>
      <w:spacing w:after="0" w:line="240" w:lineRule="auto"/>
    </w:pPr>
    <w:rPr>
      <w:rFonts w:ascii="Times New Roman" w:hAnsi="Times New Roman"/>
    </w:rPr>
  </w:style>
  <w:style w:type="table" w:styleId="PlainTable1">
    <w:name w:val="Plain Table 1"/>
    <w:basedOn w:val="TableNormal"/>
    <w:uiPriority w:val="41"/>
    <w:rsid w:val="00846A3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4756404">
      <w:bodyDiv w:val="1"/>
      <w:marLeft w:val="0"/>
      <w:marRight w:val="0"/>
      <w:marTop w:val="0"/>
      <w:marBottom w:val="0"/>
      <w:divBdr>
        <w:top w:val="none" w:sz="0" w:space="0" w:color="auto"/>
        <w:left w:val="none" w:sz="0" w:space="0" w:color="auto"/>
        <w:bottom w:val="none" w:sz="0" w:space="0" w:color="auto"/>
        <w:right w:val="none" w:sz="0" w:space="0" w:color="auto"/>
      </w:divBdr>
    </w:div>
    <w:div w:id="1061441700">
      <w:bodyDiv w:val="1"/>
      <w:marLeft w:val="0"/>
      <w:marRight w:val="0"/>
      <w:marTop w:val="0"/>
      <w:marBottom w:val="0"/>
      <w:divBdr>
        <w:top w:val="none" w:sz="0" w:space="0" w:color="auto"/>
        <w:left w:val="none" w:sz="0" w:space="0" w:color="auto"/>
        <w:bottom w:val="none" w:sz="0" w:space="0" w:color="auto"/>
        <w:right w:val="none" w:sz="0" w:space="0" w:color="auto"/>
      </w:divBdr>
    </w:div>
    <w:div w:id="1730415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Review_x0020_Round xmlns="0969b113-a2ac-4c78-932a-0648f4a8bf74">Round 1</Review_x0020_Round>
    <Publications_Document_Path_Updater xmlns="0969b113-a2ac-4c78-932a-0648f4a8bf74">
      <Url>https://cdc.sharepoint.com/sites/CGH-DGHT-SIBeR/_layouts/15/wrkstat.aspx?List=0969b113-a2ac-4c78-932a-0648f4a8bf74&amp;WorkflowInstanceName=1d364ec4-31b3-42ef-b5ea-eb071039d393</Url>
      <Description>Completed 3/16/2021 11:44:05 PM</Description>
    </Publications_Document_Path_Updater>
    <Test_Artifact xmlns="0969b113-a2ac-4c78-932a-0648f4a8bf74">false</Test_Artifact>
    <Active_Archive_Status xmlns="0969b113-a2ac-4c78-932a-0648f4a8bf74">Active</Active_Archive_Status>
    <Review_ID xmlns="0969b113-a2ac-4c78-932a-0648f4a8bf74">1421</Review_ID>
    <Reviewer_x0020_Branch xmlns="0969b113-a2ac-4c78-932a-0648f4a8bf74">3</Reviewer_x0020_Branch>
    <Routing_x0020_Sheet_x0020_ID xmlns="0969b113-a2ac-4c78-932a-0648f4a8bf74">1644</Routing_x0020_Sheet_x0020_ID>
    <NFFormData xmlns="0969b113-a2ac-4c78-932a-0648f4a8bf74">&lt;?xml version="1.0" encoding="utf-8"?&gt;&lt;FormVariables&gt;&lt;Version&gt;1.0&lt;/Version&gt;&lt;PublicationTitle_Lookup type="System.String"&gt;Multi-parameter evidence synthesis for HIV disease progression and mortality in the Spectrum model&lt;/PublicationTitle_Lookup&gt;&lt;RoutingSheet_Lookup type="System.String"&gt;1644&lt;/RoutingSheet_Lookup&gt;&lt;/FormVariables&gt;</NFFormData>
    <Document_x0020_Type xmlns="0969b113-a2ac-4c78-932a-0648f4a8bf74">Reviewer</Document_x0020_Type>
    <Publication_Documents_Confirmation xmlns="0969b113-a2ac-4c78-932a-0648f4a8bf74">
      <Url>https://cdc.sharepoint.com/sites/CGH-DGHT-SIBeR/_layouts/15/wrkstat.aspx?List=0969b113-a2ac-4c78-932a-0648f4a8bf74&amp;WorkflowInstanceName=04feca75-f623-4ac8-9008-514d53d9928c</Url>
      <Description>Completed 3/16/2021 11:44:05 PM</Description>
    </Publication_Documents_Confirmation>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file>

<file path=customXml/item4.xml><?xml version="1.0" encoding="utf-8"?>
<?mso-contentType ?>
<FormUrls xmlns="http://schemas.microsoft.com/sharepoint/v3/contenttype/forms/url">
  <Display>FormsApp/UFRuntime.aspx?remoteAppUrl=https://formso365.nintex.com&amp;SPAppWebUrl=https://cdc-6afd09c0fc7037.sharepoint.com/sites/CGH-DGHT-SIBeR/FormsApp&amp;SPHostUrl=https://cdc.sharepoint.com/sites/CGH-DGHT-SIBeR/&amp;ctype=0x0101008BB64849B9A3A6439E5B53E07B2274E3&amp;client_id=73d49b7f-c0a4-4891-b2bb-65f7f7142c79&amp;mode=2</Display>
  <Edit>FormsApp/UFRuntime.aspx?remoteAppUrl=https://formso365.nintex.com&amp;SPAppWebUrl=https://cdc-6afd09c0fc7037.sharepoint.com/sites/CGH-DGHT-SIBeR/FormsApp&amp;SPHostUrl=https://cdc.sharepoint.com/sites/CGH-DGHT-SIBeR/&amp;ctype=0x0101008BB64849B9A3A6439E5B53E07B2274E3&amp;client_id=73d49b7f-c0a4-4891-b2bb-65f7f7142c79&amp;mode=1</Edit>
  <New>FormsApp/UFRuntime.aspx?remoteAppUrl=https://formso365.nintex.com&amp;SPAppWebUrl=https://cdc-6afd09c0fc7037.sharepoint.com/sites/CGH-DGHT-SIBeR/FormsApp&amp;SPHostUrl=https://cdc.sharepoint.com/sites/CGH-DGHT-SIBeR/&amp;ctype=0x0101008BB64849B9A3A6439E5B53E07B2274E3&amp;client_id=73d49b7f-c0a4-4891-b2bb-65f7f7142c79&amp;mode=0</New>
</FormUrls>
</file>

<file path=customXml/item5.xml><?xml version="1.0" encoding="utf-8"?>
<ct:contentTypeSchema xmlns:ct="http://schemas.microsoft.com/office/2006/metadata/contentType" xmlns:ma="http://schemas.microsoft.com/office/2006/metadata/properties/metaAttributes" ct:_="" ma:_="" ma:contentTypeName="Document" ma:contentTypeID="0x0101008BB64849B9A3A6439E5B53E07B2274E3" ma:contentTypeVersion="35" ma:contentTypeDescription="Create a new document." ma:contentTypeScope="" ma:versionID="3f7fa3cd6d9670addf09bb73b3517115">
  <xsd:schema xmlns:xsd="http://www.w3.org/2001/XMLSchema" xmlns:xs="http://www.w3.org/2001/XMLSchema" xmlns:p="http://schemas.microsoft.com/office/2006/metadata/properties" xmlns:ns2="0969b113-a2ac-4c78-932a-0648f4a8bf74" xmlns:ns3="a3fd056c-4213-493c-ac16-4cf0949e3de6" targetNamespace="http://schemas.microsoft.com/office/2006/metadata/properties" ma:root="true" ma:fieldsID="b3044e33d3a136f47079383ca40e7a11" ns2:_="" ns3:_="">
    <xsd:import namespace="0969b113-a2ac-4c78-932a-0648f4a8bf74"/>
    <xsd:import namespace="a3fd056c-4213-493c-ac16-4cf0949e3de6"/>
    <xsd:element name="properties">
      <xsd:complexType>
        <xsd:sequence>
          <xsd:element name="documentManagement">
            <xsd:complexType>
              <xsd:all>
                <xsd:element ref="ns2:Document_x0020_Type" minOccurs="0"/>
                <xsd:element ref="ns2:Active_Archive_Status" minOccurs="0"/>
                <xsd:element ref="ns2:Routing_x0020_Sheet_x0020_ID" minOccurs="0"/>
                <xsd:element ref="ns2:Reviewer_x0020_Branch" minOccurs="0"/>
                <xsd:element ref="ns2:Review_x0020_Round" minOccurs="0"/>
                <xsd:element ref="ns2:Routing_x0020_Sheet_x0020_ID_x003a_PublicationTitle" minOccurs="0"/>
                <xsd:element ref="ns2:Routing_x0020_Sheet_x0020_ID_x003a_InformationProductLK" minOccurs="0"/>
                <xsd:element ref="ns2:NFFormData" minOccurs="0"/>
                <xsd:element ref="ns2:Publication_Documents_Confirmation" minOccurs="0"/>
                <xsd:element ref="ns2:MediaServiceMetadata" minOccurs="0"/>
                <xsd:element ref="ns2:MediaServiceFastMetadata" minOccurs="0"/>
                <xsd:element ref="ns2:Review_ID" minOccurs="0"/>
                <xsd:element ref="ns2:Publications_Document_Path_Updater"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Test_Artifac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69b113-a2ac-4c78-932a-0648f4a8bf74" elementFormDefault="qualified">
    <xsd:import namespace="http://schemas.microsoft.com/office/2006/documentManagement/types"/>
    <xsd:import namespace="http://schemas.microsoft.com/office/infopath/2007/PartnerControls"/>
    <xsd:element name="Document_x0020_Type" ma:index="1" nillable="true" ma:displayName="Document_Type" ma:format="Dropdown" ma:indexed="true" ma:internalName="Document_x0020_Type">
      <xsd:simpleType>
        <xsd:restriction base="dms:Choice">
          <xsd:enumeration value="Publications"/>
          <xsd:enumeration value="Reviewer"/>
          <xsd:enumeration value="Internal"/>
          <xsd:enumeration value="Review - UL Comments"/>
        </xsd:restriction>
      </xsd:simpleType>
    </xsd:element>
    <xsd:element name="Active_Archive_Status" ma:index="3" nillable="true" ma:displayName="Active_Archive_Status" ma:default="Active" ma:format="Dropdown" ma:indexed="true" ma:internalName="Active_Archive_Status">
      <xsd:simpleType>
        <xsd:restriction base="dms:Choice">
          <xsd:enumeration value="Active"/>
          <xsd:enumeration value="Archive"/>
        </xsd:restriction>
      </xsd:simpleType>
    </xsd:element>
    <xsd:element name="Routing_x0020_Sheet_x0020_ID" ma:index="4" nillable="true" ma:displayName="Routing_Sheet_ID" ma:list="{0f32a464-518b-4531-a135-6c70c6c94686}" ma:internalName="Routing_x0020_Sheet_x0020_ID" ma:showField="ID">
      <xsd:simpleType>
        <xsd:restriction base="dms:Lookup"/>
      </xsd:simpleType>
    </xsd:element>
    <xsd:element name="Reviewer_x0020_Branch" ma:index="5" nillable="true" ma:displayName="Reviewer_Branch" ma:indexed="true" ma:list="{5016d1fc-7ff5-451f-ab72-7e3b218ceeb4}" ma:internalName="Reviewer_x0020_Branch" ma:showField="Title">
      <xsd:simpleType>
        <xsd:restriction base="dms:Lookup"/>
      </xsd:simpleType>
    </xsd:element>
    <xsd:element name="Review_x0020_Round" ma:index="6" nillable="true" ma:displayName="Review_Round" ma:default="Round 1" ma:format="Dropdown" ma:internalName="Review_x0020_Round">
      <xsd:simpleType>
        <xsd:restriction base="dms:Choice">
          <xsd:enumeration value="Round 1"/>
          <xsd:enumeration value="Round 2"/>
          <xsd:enumeration value="Round 3"/>
          <xsd:enumeration value="Round 4"/>
          <xsd:enumeration value="Round 5"/>
          <xsd:enumeration value="Final"/>
        </xsd:restriction>
      </xsd:simpleType>
    </xsd:element>
    <xsd:element name="Routing_x0020_Sheet_x0020_ID_x003a_PublicationTitle" ma:index="11" nillable="true" ma:displayName="Publication_Title" ma:list="{0f32a464-518b-4531-a135-6c70c6c94686}" ma:internalName="Routing_x0020_Sheet_x0020_ID_x003a_PublicationTitle" ma:readOnly="true" ma:showField="Title">
      <xsd:simpleType>
        <xsd:restriction base="dms:Lookup"/>
      </xsd:simpleType>
    </xsd:element>
    <xsd:element name="Routing_x0020_Sheet_x0020_ID_x003a_InformationProductLK" ma:index="12" nillable="true" ma:displayName="Information_Product" ma:list="{0f32a464-518b-4531-a135-6c70c6c94686}" ma:internalName="Routing_x0020_Sheet_x0020_ID_x003a_InformationProductLK" ma:readOnly="true" ma:showField="InformationProductLK">
      <xsd:simpleType>
        <xsd:restriction base="dms:Lookup"/>
      </xsd:simpleType>
    </xsd:element>
    <xsd:element name="NFFormData" ma:index="14" nillable="true" ma:displayName="NFFormData" ma:hidden="true" ma:internalName="NFFormData">
      <xsd:simpleType>
        <xsd:restriction base="dms:Note"/>
      </xsd:simpleType>
    </xsd:element>
    <xsd:element name="Publication_Documents_Confirmation" ma:index="16" nillable="true" ma:displayName="Publication_Documents_Confirmation" ma:format="Hyperlink" ma:internalName="Publication_Documents_Confirmation">
      <xsd:complexType>
        <xsd:complexContent>
          <xsd:extension base="dms:URL">
            <xsd:sequence>
              <xsd:element name="Url" type="dms:ValidUrl" minOccurs="0" nillable="true"/>
              <xsd:element name="Description" type="xsd:string" nillable="true"/>
            </xsd:sequence>
          </xsd:extension>
        </xsd:complexContent>
      </xsd:complexType>
    </xsd:element>
    <xsd:element name="MediaServiceMetadata" ma:index="17" nillable="true" ma:displayName="MediaServiceMetadata" ma:hidden="true" ma:internalName="MediaServiceMetadata" ma:readOnly="true">
      <xsd:simpleType>
        <xsd:restriction base="dms:Note"/>
      </xsd:simpleType>
    </xsd:element>
    <xsd:element name="MediaServiceFastMetadata" ma:index="18" nillable="true" ma:displayName="MediaServiceFastMetadata" ma:hidden="true" ma:internalName="MediaServiceFastMetadata" ma:readOnly="true">
      <xsd:simpleType>
        <xsd:restriction base="dms:Note"/>
      </xsd:simpleType>
    </xsd:element>
    <xsd:element name="Review_ID" ma:index="19" nillable="true" ma:displayName="Review_ID" ma:list="{3ec2227e-e2a6-478e-aec2-19a0afa44cdb}" ma:internalName="Review_ID" ma:showField="ID">
      <xsd:simpleType>
        <xsd:restriction base="dms:Lookup"/>
      </xsd:simpleType>
    </xsd:element>
    <xsd:element name="Publications_Document_Path_Updater" ma:index="20" nillable="true" ma:displayName="Publications_Document_Path_Updater" ma:internalName="Publications_Document_Path_Updater">
      <xsd:complexType>
        <xsd:complexContent>
          <xsd:extension base="dms:URL">
            <xsd:sequence>
              <xsd:element name="Url" type="dms:ValidUrl" minOccurs="0" nillable="true"/>
              <xsd:element name="Description" type="xsd:string" nillable="true"/>
            </xsd:sequence>
          </xsd:extension>
        </xsd:complexContent>
      </xsd:complexType>
    </xsd:element>
    <xsd:element name="MediaServiceAutoTags" ma:index="23" nillable="true" ma:displayName="Tags" ma:internalName="MediaServiceAutoTags" ma:readOnly="true">
      <xsd:simpleType>
        <xsd:restriction base="dms:Text"/>
      </xsd:simpleType>
    </xsd:element>
    <xsd:element name="MediaServiceOCR" ma:index="24" nillable="true" ma:displayName="Extracted Text" ma:internalName="MediaServiceOCR" ma:readOnly="true">
      <xsd:simpleType>
        <xsd:restriction base="dms:Note">
          <xsd:maxLength value="255"/>
        </xsd:restriction>
      </xsd:simpleType>
    </xsd:element>
    <xsd:element name="MediaServiceGenerationTime" ma:index="25" nillable="true" ma:displayName="MediaServiceGenerationTime" ma:hidden="true" ma:internalName="MediaServiceGenerationTime" ma:readOnly="true">
      <xsd:simpleType>
        <xsd:restriction base="dms:Text"/>
      </xsd:simpleType>
    </xsd:element>
    <xsd:element name="MediaServiceEventHashCode" ma:index="26" nillable="true" ma:displayName="MediaServiceEventHashCode" ma:hidden="true" ma:internalName="MediaServiceEventHashCode" ma:readOnly="true">
      <xsd:simpleType>
        <xsd:restriction base="dms:Text"/>
      </xsd:simpleType>
    </xsd:element>
    <xsd:element name="Test_Artifact" ma:index="27" nillable="true" ma:displayName="Test_Artifact" ma:default="0" ma:format="Dropdown" ma:indexed="true" ma:internalName="Test_Artifact">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a3fd056c-4213-493c-ac16-4cf0949e3de6"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0" ma:displayName="Content Type"/>
        <xsd:element ref="dc:title" minOccurs="0" maxOccurs="1" ma:index="2" ma:displayName="Document_Path"/>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A0B7753-169C-4ED6-9EB5-8C37F81754DB}">
  <ds:schemaRefs>
    <ds:schemaRef ds:uri="http://schemas.microsoft.com/office/2006/metadata/properties"/>
    <ds:schemaRef ds:uri="http://schemas.microsoft.com/office/infopath/2007/PartnerControls"/>
    <ds:schemaRef ds:uri="0969b113-a2ac-4c78-932a-0648f4a8bf74"/>
  </ds:schemaRefs>
</ds:datastoreItem>
</file>

<file path=customXml/itemProps2.xml><?xml version="1.0" encoding="utf-8"?>
<ds:datastoreItem xmlns:ds="http://schemas.openxmlformats.org/officeDocument/2006/customXml" ds:itemID="{62D01521-B784-4315-99E0-86EE805CB61D}">
  <ds:schemaRefs>
    <ds:schemaRef ds:uri="http://schemas.openxmlformats.org/officeDocument/2006/bibliography"/>
  </ds:schemaRefs>
</ds:datastoreItem>
</file>

<file path=customXml/itemProps3.xml><?xml version="1.0" encoding="utf-8"?>
<ds:datastoreItem xmlns:ds="http://schemas.openxmlformats.org/officeDocument/2006/customXml" ds:itemID="{774B1744-ABA1-4BFB-AD14-7122E197B5B9}">
  <ds:schemaRefs>
    <ds:schemaRef ds:uri="http://schemas.microsoft.com/sharepoint/v3/contenttype/forms"/>
  </ds:schemaRefs>
</ds:datastoreItem>
</file>

<file path=customXml/itemProps4.xml><?xml version="1.0" encoding="utf-8"?>
<ds:datastoreItem xmlns:ds="http://schemas.openxmlformats.org/officeDocument/2006/customXml" ds:itemID="{DF7E7A55-5896-48EF-B5AE-E698279F826D}">
  <ds:schemaRefs>
    <ds:schemaRef ds:uri="http://schemas.microsoft.com/sharepoint/v3/contenttype/forms/url"/>
  </ds:schemaRefs>
</ds:datastoreItem>
</file>

<file path=customXml/itemProps5.xml><?xml version="1.0" encoding="utf-8"?>
<ds:datastoreItem xmlns:ds="http://schemas.openxmlformats.org/officeDocument/2006/customXml" ds:itemID="{EBB76C32-BA2F-4F06-B820-BFCDD1FB54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69b113-a2ac-4c78-932a-0648f4a8bf74"/>
    <ds:schemaRef ds:uri="a3fd056c-4213-493c-ac16-4cf0949e3d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496</Words>
  <Characters>283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https://cdc.sharepoint.com/sites/CGH-DGHT-SIBeR/Publications_Documents/CTB_1421_1644.docx</vt:lpstr>
    </vt:vector>
  </TitlesOfParts>
  <Company/>
  <LinksUpToDate>false</LinksUpToDate>
  <CharactersWithSpaces>3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ttps://cdc.sharepoint.com/sites/CGH-DGHT-SIBeR/Publications_Documents/CTB_1421_1644.docx</dc:title>
  <dc:subject/>
  <dc:creator>Robert Glaubius</dc:creator>
  <cp:keywords/>
  <dc:description/>
  <cp:lastModifiedBy>Robert Glaubius</cp:lastModifiedBy>
  <cp:revision>5</cp:revision>
  <cp:lastPrinted>2021-01-07T04:14:00Z</cp:lastPrinted>
  <dcterms:created xsi:type="dcterms:W3CDTF">2021-03-26T12:57:00Z</dcterms:created>
  <dcterms:modified xsi:type="dcterms:W3CDTF">2021-06-07T2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02-22T03:30:08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101c4908-2fe2-4463-b3b0-eed45be85989</vt:lpwstr>
  </property>
  <property fmtid="{D5CDD505-2E9C-101B-9397-08002B2CF9AE}" pid="8" name="MSIP_Label_7b94a7b8-f06c-4dfe-bdcc-9b548fd58c31_ContentBits">
    <vt:lpwstr>0</vt:lpwstr>
  </property>
  <property fmtid="{D5CDD505-2E9C-101B-9397-08002B2CF9AE}" pid="9" name="ContentTypeId">
    <vt:lpwstr>0x0101008BB64849B9A3A6439E5B53E07B2274E3</vt:lpwstr>
  </property>
</Properties>
</file>